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792DF" w14:textId="77777777" w:rsidR="00155B99" w:rsidRDefault="00D7243F" w:rsidP="00524198">
      <w:pPr>
        <w:pStyle w:val="Title"/>
      </w:pPr>
      <w:r>
        <w:t>Supplementary Materials</w:t>
      </w:r>
    </w:p>
    <w:p w14:paraId="5D0A476E" w14:textId="77777777" w:rsidR="00D7243F" w:rsidRDefault="00D7243F" w:rsidP="00F92863">
      <w:pPr>
        <w:pStyle w:val="Heading1"/>
        <w:spacing w:after="240"/>
      </w:pPr>
      <w:r>
        <w:t>Supplemental Tables</w:t>
      </w:r>
    </w:p>
    <w:p w14:paraId="6E633FAB" w14:textId="515E95C5" w:rsidR="00F92863" w:rsidRDefault="001C6795" w:rsidP="008C1B32">
      <w:pPr>
        <w:pStyle w:val="Heading2"/>
      </w:pPr>
      <w:r>
        <w:t xml:space="preserve">Table </w:t>
      </w:r>
      <w:proofErr w:type="spellStart"/>
      <w:r>
        <w:t>S1</w:t>
      </w:r>
      <w:proofErr w:type="spellEnd"/>
    </w:p>
    <w:p w14:paraId="6D7E7B0A" w14:textId="77777777" w:rsidR="00330AF7" w:rsidRPr="00330AF7" w:rsidRDefault="00330AF7" w:rsidP="00330AF7"/>
    <w:tbl>
      <w:tblPr>
        <w:tblStyle w:val="MediumShading1-Accent1"/>
        <w:tblW w:w="10424" w:type="dxa"/>
        <w:tblLayout w:type="fixed"/>
        <w:tblLook w:val="04A0" w:firstRow="1" w:lastRow="0" w:firstColumn="1" w:lastColumn="0" w:noHBand="0" w:noVBand="1"/>
      </w:tblPr>
      <w:tblGrid>
        <w:gridCol w:w="738"/>
        <w:gridCol w:w="720"/>
        <w:gridCol w:w="990"/>
        <w:gridCol w:w="1342"/>
        <w:gridCol w:w="803"/>
        <w:gridCol w:w="900"/>
        <w:gridCol w:w="990"/>
        <w:gridCol w:w="990"/>
        <w:gridCol w:w="824"/>
        <w:gridCol w:w="1134"/>
        <w:gridCol w:w="993"/>
      </w:tblGrid>
      <w:tr w:rsidR="00330AF7" w:rsidRPr="00330AF7" w14:paraId="408BB79A" w14:textId="77777777" w:rsidTr="00330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08E74DC" w14:textId="77777777" w:rsidR="008D5623" w:rsidRPr="00330AF7" w:rsidRDefault="00717DA6" w:rsidP="00330A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et</w:t>
            </w:r>
          </w:p>
        </w:tc>
        <w:tc>
          <w:tcPr>
            <w:tcW w:w="720" w:type="dxa"/>
            <w:noWrap/>
            <w:hideMark/>
          </w:tcPr>
          <w:p w14:paraId="242611F0" w14:textId="77777777" w:rsidR="008D5623" w:rsidRPr="00330AF7" w:rsidRDefault="008D5623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990" w:type="dxa"/>
            <w:noWrap/>
            <w:hideMark/>
          </w:tcPr>
          <w:p w14:paraId="638ADAF5" w14:textId="77777777" w:rsidR="008D5623" w:rsidRPr="00330AF7" w:rsidRDefault="00717DA6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ype</w:t>
            </w:r>
          </w:p>
        </w:tc>
        <w:tc>
          <w:tcPr>
            <w:tcW w:w="1342" w:type="dxa"/>
            <w:noWrap/>
            <w:hideMark/>
          </w:tcPr>
          <w:p w14:paraId="60FEE0BD" w14:textId="77777777" w:rsidR="008D5623" w:rsidRPr="00330AF7" w:rsidRDefault="008D5623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equence</w:t>
            </w:r>
          </w:p>
        </w:tc>
        <w:tc>
          <w:tcPr>
            <w:tcW w:w="803" w:type="dxa"/>
            <w:noWrap/>
            <w:hideMark/>
          </w:tcPr>
          <w:p w14:paraId="2D00968B" w14:textId="77777777" w:rsidR="008D5623" w:rsidRPr="00330AF7" w:rsidRDefault="008D5623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trand</w:t>
            </w:r>
          </w:p>
        </w:tc>
        <w:tc>
          <w:tcPr>
            <w:tcW w:w="900" w:type="dxa"/>
            <w:noWrap/>
            <w:hideMark/>
          </w:tcPr>
          <w:p w14:paraId="0A9C0AD9" w14:textId="77777777" w:rsidR="008D5623" w:rsidRPr="00330AF7" w:rsidRDefault="00EE6D72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 xml:space="preserve">CS </w:t>
            </w:r>
            <w:r w:rsidR="008D5623" w:rsidRPr="00330AF7">
              <w:rPr>
                <w:rFonts w:ascii="Arial" w:hAnsi="Arial" w:cs="Arial"/>
                <w:sz w:val="16"/>
                <w:szCs w:val="16"/>
              </w:rPr>
              <w:t>start</w:t>
            </w:r>
          </w:p>
        </w:tc>
        <w:tc>
          <w:tcPr>
            <w:tcW w:w="990" w:type="dxa"/>
            <w:noWrap/>
            <w:hideMark/>
          </w:tcPr>
          <w:p w14:paraId="1F58CABA" w14:textId="77777777" w:rsidR="008D5623" w:rsidRPr="00330AF7" w:rsidRDefault="00EE6D72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 xml:space="preserve">CS </w:t>
            </w:r>
            <w:r w:rsidR="008D5623" w:rsidRPr="00330AF7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990" w:type="dxa"/>
            <w:noWrap/>
            <w:hideMark/>
          </w:tcPr>
          <w:p w14:paraId="2C65F546" w14:textId="77777777" w:rsidR="008D5623" w:rsidRPr="00330AF7" w:rsidRDefault="008D5623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# Node hits</w:t>
            </w:r>
          </w:p>
        </w:tc>
        <w:tc>
          <w:tcPr>
            <w:tcW w:w="824" w:type="dxa"/>
            <w:noWrap/>
            <w:hideMark/>
          </w:tcPr>
          <w:p w14:paraId="5E7F3EA4" w14:textId="77777777" w:rsidR="008D5623" w:rsidRPr="00330AF7" w:rsidRDefault="008D5623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 xml:space="preserve"># </w:t>
            </w:r>
            <w:r w:rsidR="00EC7AA7" w:rsidRPr="00330AF7">
              <w:rPr>
                <w:rFonts w:ascii="Arial" w:hAnsi="Arial" w:cs="Arial"/>
                <w:sz w:val="16"/>
                <w:szCs w:val="16"/>
              </w:rPr>
              <w:t>L</w:t>
            </w:r>
            <w:r w:rsidRPr="00330AF7">
              <w:rPr>
                <w:rFonts w:ascii="Arial" w:hAnsi="Arial" w:cs="Arial"/>
                <w:sz w:val="16"/>
                <w:szCs w:val="16"/>
              </w:rPr>
              <w:t>eaf hits</w:t>
            </w:r>
          </w:p>
        </w:tc>
        <w:tc>
          <w:tcPr>
            <w:tcW w:w="1134" w:type="dxa"/>
            <w:noWrap/>
            <w:hideMark/>
          </w:tcPr>
          <w:p w14:paraId="52930CF8" w14:textId="77777777" w:rsidR="008D5623" w:rsidRPr="00330AF7" w:rsidRDefault="008D5623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% Note efficiency</w:t>
            </w:r>
          </w:p>
        </w:tc>
        <w:tc>
          <w:tcPr>
            <w:tcW w:w="993" w:type="dxa"/>
            <w:noWrap/>
            <w:hideMark/>
          </w:tcPr>
          <w:p w14:paraId="6E655571" w14:textId="77777777" w:rsidR="008D5623" w:rsidRPr="00330AF7" w:rsidRDefault="008D5623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% Leaf efficiency</w:t>
            </w:r>
          </w:p>
        </w:tc>
      </w:tr>
      <w:tr w:rsidR="00330AF7" w:rsidRPr="00330AF7" w14:paraId="28EF0795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B0F69FC" w14:textId="77777777" w:rsidR="008D5623" w:rsidRPr="00330AF7" w:rsidRDefault="008D5623" w:rsidP="00330A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V4</w:t>
            </w:r>
          </w:p>
        </w:tc>
        <w:tc>
          <w:tcPr>
            <w:tcW w:w="720" w:type="dxa"/>
            <w:noWrap/>
            <w:hideMark/>
          </w:tcPr>
          <w:p w14:paraId="2961B6A0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515F</w:t>
            </w:r>
          </w:p>
        </w:tc>
        <w:tc>
          <w:tcPr>
            <w:tcW w:w="990" w:type="dxa"/>
            <w:noWrap/>
            <w:hideMark/>
          </w:tcPr>
          <w:p w14:paraId="24A7D5F1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1342" w:type="dxa"/>
            <w:noWrap/>
            <w:hideMark/>
          </w:tcPr>
          <w:p w14:paraId="55C752C5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TGCC</w:t>
            </w:r>
          </w:p>
          <w:p w14:paraId="5ABF2FB3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GCMG</w:t>
            </w:r>
          </w:p>
          <w:p w14:paraId="7395C196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CCGCG</w:t>
            </w:r>
          </w:p>
          <w:p w14:paraId="53309658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TAA</w:t>
            </w:r>
          </w:p>
        </w:tc>
        <w:tc>
          <w:tcPr>
            <w:tcW w:w="803" w:type="dxa"/>
            <w:noWrap/>
            <w:hideMark/>
          </w:tcPr>
          <w:p w14:paraId="0A049BBE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6DD77F78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990" w:type="dxa"/>
            <w:noWrap/>
            <w:hideMark/>
          </w:tcPr>
          <w:p w14:paraId="7F420850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990" w:type="dxa"/>
            <w:noWrap/>
            <w:hideMark/>
          </w:tcPr>
          <w:p w14:paraId="2345F0A8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94,878</w:t>
            </w:r>
          </w:p>
        </w:tc>
        <w:tc>
          <w:tcPr>
            <w:tcW w:w="824" w:type="dxa"/>
            <w:noWrap/>
            <w:hideMark/>
          </w:tcPr>
          <w:p w14:paraId="4D2E1FCB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6,609</w:t>
            </w:r>
          </w:p>
        </w:tc>
        <w:tc>
          <w:tcPr>
            <w:tcW w:w="1134" w:type="dxa"/>
            <w:noWrap/>
            <w:hideMark/>
          </w:tcPr>
          <w:p w14:paraId="7D868283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8.10%</w:t>
            </w:r>
          </w:p>
        </w:tc>
        <w:tc>
          <w:tcPr>
            <w:tcW w:w="993" w:type="dxa"/>
            <w:noWrap/>
            <w:hideMark/>
          </w:tcPr>
          <w:p w14:paraId="2C49DEA4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7.27%</w:t>
            </w:r>
          </w:p>
        </w:tc>
      </w:tr>
      <w:tr w:rsidR="00330AF7" w:rsidRPr="00330AF7" w14:paraId="3FFF2C3A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50295F9" w14:textId="77777777" w:rsidR="008D5623" w:rsidRPr="00330AF7" w:rsidRDefault="008D5623" w:rsidP="00330A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V4</w:t>
            </w:r>
          </w:p>
        </w:tc>
        <w:tc>
          <w:tcPr>
            <w:tcW w:w="720" w:type="dxa"/>
            <w:noWrap/>
            <w:hideMark/>
          </w:tcPr>
          <w:p w14:paraId="7F407028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806R</w:t>
            </w:r>
          </w:p>
        </w:tc>
        <w:tc>
          <w:tcPr>
            <w:tcW w:w="990" w:type="dxa"/>
            <w:noWrap/>
            <w:hideMark/>
          </w:tcPr>
          <w:p w14:paraId="661BB4BA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1342" w:type="dxa"/>
            <w:noWrap/>
            <w:hideMark/>
          </w:tcPr>
          <w:p w14:paraId="4FF129B2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GACT</w:t>
            </w:r>
          </w:p>
          <w:p w14:paraId="71D9819B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CHVG</w:t>
            </w:r>
          </w:p>
          <w:p w14:paraId="404DFF62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GTWT</w:t>
            </w:r>
          </w:p>
          <w:p w14:paraId="0B4B37FC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CTAAT</w:t>
            </w:r>
          </w:p>
        </w:tc>
        <w:tc>
          <w:tcPr>
            <w:tcW w:w="803" w:type="dxa"/>
            <w:noWrap/>
            <w:hideMark/>
          </w:tcPr>
          <w:p w14:paraId="5FAF68CE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675491C2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738</w:t>
            </w:r>
          </w:p>
        </w:tc>
        <w:tc>
          <w:tcPr>
            <w:tcW w:w="990" w:type="dxa"/>
            <w:noWrap/>
            <w:hideMark/>
          </w:tcPr>
          <w:p w14:paraId="3268A109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757</w:t>
            </w:r>
          </w:p>
        </w:tc>
        <w:tc>
          <w:tcPr>
            <w:tcW w:w="990" w:type="dxa"/>
            <w:noWrap/>
            <w:hideMark/>
          </w:tcPr>
          <w:p w14:paraId="72F69CC6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95,208</w:t>
            </w:r>
          </w:p>
        </w:tc>
        <w:tc>
          <w:tcPr>
            <w:tcW w:w="824" w:type="dxa"/>
            <w:noWrap/>
            <w:hideMark/>
          </w:tcPr>
          <w:p w14:paraId="79E95535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6,591</w:t>
            </w:r>
          </w:p>
        </w:tc>
        <w:tc>
          <w:tcPr>
            <w:tcW w:w="1134" w:type="dxa"/>
            <w:noWrap/>
            <w:hideMark/>
          </w:tcPr>
          <w:p w14:paraId="0776C712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8.27%</w:t>
            </w:r>
          </w:p>
        </w:tc>
        <w:tc>
          <w:tcPr>
            <w:tcW w:w="993" w:type="dxa"/>
            <w:noWrap/>
            <w:hideMark/>
          </w:tcPr>
          <w:p w14:paraId="72BFB7E8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7.25%</w:t>
            </w:r>
          </w:p>
        </w:tc>
      </w:tr>
      <w:tr w:rsidR="00330AF7" w:rsidRPr="00330AF7" w14:paraId="56A72128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B508B1B" w14:textId="77777777" w:rsidR="008D5623" w:rsidRPr="00330AF7" w:rsidRDefault="008D5623" w:rsidP="00330A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V1V3</w:t>
            </w:r>
          </w:p>
        </w:tc>
        <w:tc>
          <w:tcPr>
            <w:tcW w:w="720" w:type="dxa"/>
            <w:noWrap/>
            <w:hideMark/>
          </w:tcPr>
          <w:p w14:paraId="1BF56314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7F</w:t>
            </w:r>
          </w:p>
        </w:tc>
        <w:tc>
          <w:tcPr>
            <w:tcW w:w="990" w:type="dxa"/>
            <w:noWrap/>
            <w:hideMark/>
          </w:tcPr>
          <w:p w14:paraId="2FE6A8B2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1342" w:type="dxa"/>
            <w:noWrap/>
            <w:hideMark/>
          </w:tcPr>
          <w:p w14:paraId="3EE27182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GAGT</w:t>
            </w:r>
          </w:p>
          <w:p w14:paraId="10294E96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TGAT</w:t>
            </w:r>
          </w:p>
          <w:p w14:paraId="1BB8997A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CCTGG</w:t>
            </w:r>
          </w:p>
          <w:p w14:paraId="13E48DA7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CTCAG</w:t>
            </w:r>
          </w:p>
        </w:tc>
        <w:tc>
          <w:tcPr>
            <w:tcW w:w="803" w:type="dxa"/>
            <w:noWrap/>
            <w:hideMark/>
          </w:tcPr>
          <w:p w14:paraId="421AF937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1FD779A4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28624712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90" w:type="dxa"/>
            <w:noWrap/>
            <w:hideMark/>
          </w:tcPr>
          <w:p w14:paraId="5D4D43BF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28,766</w:t>
            </w:r>
          </w:p>
        </w:tc>
        <w:tc>
          <w:tcPr>
            <w:tcW w:w="824" w:type="dxa"/>
            <w:noWrap/>
            <w:hideMark/>
          </w:tcPr>
          <w:p w14:paraId="782CD7CA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48,782</w:t>
            </w:r>
          </w:p>
        </w:tc>
        <w:tc>
          <w:tcPr>
            <w:tcW w:w="1134" w:type="dxa"/>
            <w:noWrap/>
            <w:hideMark/>
          </w:tcPr>
          <w:p w14:paraId="6B5F65AE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64.82%</w:t>
            </w:r>
          </w:p>
        </w:tc>
        <w:tc>
          <w:tcPr>
            <w:tcW w:w="993" w:type="dxa"/>
            <w:noWrap/>
            <w:hideMark/>
          </w:tcPr>
          <w:p w14:paraId="45CCA372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49.12%</w:t>
            </w:r>
          </w:p>
        </w:tc>
      </w:tr>
      <w:tr w:rsidR="00330AF7" w:rsidRPr="00330AF7" w14:paraId="20237864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4AFE614" w14:textId="77777777" w:rsidR="008D5623" w:rsidRPr="00330AF7" w:rsidRDefault="008D5623" w:rsidP="00330A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V1V3</w:t>
            </w:r>
          </w:p>
        </w:tc>
        <w:tc>
          <w:tcPr>
            <w:tcW w:w="720" w:type="dxa"/>
            <w:noWrap/>
            <w:hideMark/>
          </w:tcPr>
          <w:p w14:paraId="4B1A7258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534R</w:t>
            </w:r>
          </w:p>
        </w:tc>
        <w:tc>
          <w:tcPr>
            <w:tcW w:w="990" w:type="dxa"/>
            <w:noWrap/>
            <w:hideMark/>
          </w:tcPr>
          <w:p w14:paraId="50A17515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1342" w:type="dxa"/>
            <w:noWrap/>
            <w:hideMark/>
          </w:tcPr>
          <w:p w14:paraId="5D157BAC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TTAC</w:t>
            </w:r>
          </w:p>
          <w:p w14:paraId="1C36558C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CGCGG</w:t>
            </w:r>
          </w:p>
          <w:p w14:paraId="6B7C8A16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CTGCT</w:t>
            </w:r>
          </w:p>
          <w:p w14:paraId="23CA70F8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803" w:type="dxa"/>
            <w:noWrap/>
            <w:hideMark/>
          </w:tcPr>
          <w:p w14:paraId="285CA10D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049B4A17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990" w:type="dxa"/>
            <w:noWrap/>
            <w:hideMark/>
          </w:tcPr>
          <w:p w14:paraId="54760A14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484</w:t>
            </w:r>
          </w:p>
        </w:tc>
        <w:tc>
          <w:tcPr>
            <w:tcW w:w="990" w:type="dxa"/>
            <w:noWrap/>
            <w:hideMark/>
          </w:tcPr>
          <w:p w14:paraId="4F6D842C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91,634</w:t>
            </w:r>
          </w:p>
        </w:tc>
        <w:tc>
          <w:tcPr>
            <w:tcW w:w="824" w:type="dxa"/>
            <w:noWrap/>
            <w:hideMark/>
          </w:tcPr>
          <w:p w14:paraId="37745CD5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4,938</w:t>
            </w:r>
          </w:p>
        </w:tc>
        <w:tc>
          <w:tcPr>
            <w:tcW w:w="1134" w:type="dxa"/>
            <w:noWrap/>
            <w:hideMark/>
          </w:tcPr>
          <w:p w14:paraId="061A30D9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6.47%</w:t>
            </w:r>
          </w:p>
        </w:tc>
        <w:tc>
          <w:tcPr>
            <w:tcW w:w="993" w:type="dxa"/>
            <w:noWrap/>
            <w:hideMark/>
          </w:tcPr>
          <w:p w14:paraId="35D0A3AA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5.59%</w:t>
            </w:r>
          </w:p>
        </w:tc>
      </w:tr>
      <w:tr w:rsidR="00330AF7" w:rsidRPr="00330AF7" w14:paraId="0D5AC41C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BCE60AF" w14:textId="77777777" w:rsidR="008D5623" w:rsidRPr="00330AF7" w:rsidRDefault="008D5623" w:rsidP="00330A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V3V5</w:t>
            </w:r>
          </w:p>
        </w:tc>
        <w:tc>
          <w:tcPr>
            <w:tcW w:w="720" w:type="dxa"/>
            <w:noWrap/>
            <w:hideMark/>
          </w:tcPr>
          <w:p w14:paraId="075FD093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357F</w:t>
            </w:r>
          </w:p>
        </w:tc>
        <w:tc>
          <w:tcPr>
            <w:tcW w:w="990" w:type="dxa"/>
            <w:noWrap/>
            <w:hideMark/>
          </w:tcPr>
          <w:p w14:paraId="01D15752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1342" w:type="dxa"/>
            <w:noWrap/>
            <w:hideMark/>
          </w:tcPr>
          <w:p w14:paraId="570F95F1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CCTAC</w:t>
            </w:r>
          </w:p>
          <w:p w14:paraId="0BF81E64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GGAG</w:t>
            </w:r>
          </w:p>
          <w:p w14:paraId="48B292A8" w14:textId="77777777" w:rsidR="00CE3099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CAGC</w:t>
            </w:r>
          </w:p>
          <w:p w14:paraId="05B116F1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G</w:t>
            </w:r>
          </w:p>
        </w:tc>
        <w:tc>
          <w:tcPr>
            <w:tcW w:w="803" w:type="dxa"/>
            <w:noWrap/>
            <w:hideMark/>
          </w:tcPr>
          <w:p w14:paraId="75C9E235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noWrap/>
            <w:hideMark/>
          </w:tcPr>
          <w:p w14:paraId="5CF7F01B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  <w:tc>
          <w:tcPr>
            <w:tcW w:w="990" w:type="dxa"/>
            <w:noWrap/>
            <w:hideMark/>
          </w:tcPr>
          <w:p w14:paraId="2EC32888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990" w:type="dxa"/>
            <w:noWrap/>
            <w:hideMark/>
          </w:tcPr>
          <w:p w14:paraId="0FF6B264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84,379</w:t>
            </w:r>
          </w:p>
        </w:tc>
        <w:tc>
          <w:tcPr>
            <w:tcW w:w="824" w:type="dxa"/>
            <w:noWrap/>
            <w:hideMark/>
          </w:tcPr>
          <w:p w14:paraId="062656A9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1,527</w:t>
            </w:r>
          </w:p>
        </w:tc>
        <w:tc>
          <w:tcPr>
            <w:tcW w:w="1134" w:type="dxa"/>
            <w:noWrap/>
            <w:hideMark/>
          </w:tcPr>
          <w:p w14:paraId="07D74AF1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2.82%</w:t>
            </w:r>
          </w:p>
        </w:tc>
        <w:tc>
          <w:tcPr>
            <w:tcW w:w="993" w:type="dxa"/>
            <w:noWrap/>
            <w:hideMark/>
          </w:tcPr>
          <w:p w14:paraId="6962C635" w14:textId="77777777" w:rsidR="008D5623" w:rsidRPr="00330AF7" w:rsidRDefault="008D5623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2.15%</w:t>
            </w:r>
          </w:p>
        </w:tc>
      </w:tr>
      <w:tr w:rsidR="00330AF7" w:rsidRPr="00330AF7" w14:paraId="17D9169A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E222C61" w14:textId="77777777" w:rsidR="008D5623" w:rsidRPr="00330AF7" w:rsidRDefault="008D5623" w:rsidP="00330A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V3V5</w:t>
            </w:r>
          </w:p>
        </w:tc>
        <w:tc>
          <w:tcPr>
            <w:tcW w:w="720" w:type="dxa"/>
            <w:noWrap/>
            <w:hideMark/>
          </w:tcPr>
          <w:p w14:paraId="300D66A5" w14:textId="77777777" w:rsidR="008D5623" w:rsidRPr="00330AF7" w:rsidRDefault="00FF2D7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26</w:t>
            </w:r>
            <w:r w:rsidR="008D5623" w:rsidRPr="00330AF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0D27A6E1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1342" w:type="dxa"/>
            <w:noWrap/>
            <w:hideMark/>
          </w:tcPr>
          <w:p w14:paraId="4539BE89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CCGTC</w:t>
            </w:r>
          </w:p>
          <w:p w14:paraId="534F5B78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ATTC</w:t>
            </w:r>
          </w:p>
          <w:p w14:paraId="2674F24C" w14:textId="77777777" w:rsidR="00CE3099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MTTTR</w:t>
            </w:r>
          </w:p>
          <w:p w14:paraId="6F801011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GT</w:t>
            </w:r>
          </w:p>
        </w:tc>
        <w:tc>
          <w:tcPr>
            <w:tcW w:w="803" w:type="dxa"/>
            <w:noWrap/>
            <w:hideMark/>
          </w:tcPr>
          <w:p w14:paraId="1EF560CD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hideMark/>
          </w:tcPr>
          <w:p w14:paraId="468F5F6E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862</w:t>
            </w:r>
          </w:p>
        </w:tc>
        <w:tc>
          <w:tcPr>
            <w:tcW w:w="990" w:type="dxa"/>
            <w:noWrap/>
            <w:hideMark/>
          </w:tcPr>
          <w:p w14:paraId="054CD954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879</w:t>
            </w:r>
          </w:p>
        </w:tc>
        <w:tc>
          <w:tcPr>
            <w:tcW w:w="990" w:type="dxa"/>
            <w:noWrap/>
            <w:hideMark/>
          </w:tcPr>
          <w:p w14:paraId="703A213D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95,858</w:t>
            </w:r>
          </w:p>
        </w:tc>
        <w:tc>
          <w:tcPr>
            <w:tcW w:w="824" w:type="dxa"/>
            <w:noWrap/>
            <w:hideMark/>
          </w:tcPr>
          <w:p w14:paraId="011A0412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7,185</w:t>
            </w:r>
          </w:p>
        </w:tc>
        <w:tc>
          <w:tcPr>
            <w:tcW w:w="1134" w:type="dxa"/>
            <w:noWrap/>
            <w:hideMark/>
          </w:tcPr>
          <w:p w14:paraId="5E1AD106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8.60%</w:t>
            </w:r>
          </w:p>
        </w:tc>
        <w:tc>
          <w:tcPr>
            <w:tcW w:w="993" w:type="dxa"/>
            <w:noWrap/>
            <w:hideMark/>
          </w:tcPr>
          <w:p w14:paraId="45D1ACA5" w14:textId="77777777" w:rsidR="008D5623" w:rsidRPr="00330AF7" w:rsidRDefault="008D5623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97.85%</w:t>
            </w:r>
          </w:p>
        </w:tc>
      </w:tr>
    </w:tbl>
    <w:p w14:paraId="28433249" w14:textId="77777777" w:rsidR="00330AF7" w:rsidRDefault="00330AF7" w:rsidP="00F92863">
      <w:pPr>
        <w:rPr>
          <w:b/>
          <w:i/>
        </w:rPr>
      </w:pPr>
    </w:p>
    <w:p w14:paraId="7E44D18E" w14:textId="42AA9839" w:rsidR="002C4D19" w:rsidRDefault="00612488" w:rsidP="00F92863">
      <w:pPr>
        <w:rPr>
          <w:i/>
        </w:rPr>
      </w:pPr>
      <w:r w:rsidRPr="0054769B">
        <w:rPr>
          <w:b/>
          <w:i/>
        </w:rPr>
        <w:t>Table S1.</w:t>
      </w:r>
      <w:r w:rsidRPr="008C1B32">
        <w:rPr>
          <w:i/>
        </w:rPr>
        <w:t xml:space="preserve"> Theoretical annealing efficiency calculated by </w:t>
      </w:r>
      <w:proofErr w:type="spellStart"/>
      <w:r w:rsidRPr="008C1B32">
        <w:rPr>
          <w:i/>
        </w:rPr>
        <w:t>HmmUFOtu</w:t>
      </w:r>
      <w:proofErr w:type="spellEnd"/>
      <w:r w:rsidR="00133686" w:rsidRPr="008C1B32">
        <w:rPr>
          <w:i/>
        </w:rPr>
        <w:t xml:space="preserve"> (</w:t>
      </w:r>
      <w:proofErr w:type="spellStart"/>
      <w:r w:rsidRPr="008C1B32">
        <w:rPr>
          <w:i/>
        </w:rPr>
        <w:t>hmmufotu</w:t>
      </w:r>
      <w:proofErr w:type="spellEnd"/>
      <w:r w:rsidRPr="008C1B32">
        <w:rPr>
          <w:i/>
        </w:rPr>
        <w:t>-anneal) of three different sets of bacteria</w:t>
      </w:r>
      <w:r w:rsidR="00330AF7">
        <w:rPr>
          <w:i/>
        </w:rPr>
        <w:t>l</w:t>
      </w:r>
      <w:r w:rsidRPr="008C1B32">
        <w:rPr>
          <w:i/>
        </w:rPr>
        <w:t xml:space="preserve"> </w:t>
      </w:r>
      <w:proofErr w:type="spellStart"/>
      <w:r w:rsidRPr="008C1B32">
        <w:rPr>
          <w:i/>
        </w:rPr>
        <w:t>16S</w:t>
      </w:r>
      <w:proofErr w:type="spellEnd"/>
      <w:r w:rsidRPr="008C1B32">
        <w:rPr>
          <w:i/>
        </w:rPr>
        <w:t xml:space="preserve"> </w:t>
      </w:r>
      <w:proofErr w:type="spellStart"/>
      <w:r w:rsidRPr="008C1B32">
        <w:rPr>
          <w:i/>
        </w:rPr>
        <w:t>rRNA</w:t>
      </w:r>
      <w:proofErr w:type="spellEnd"/>
      <w:r w:rsidRPr="008C1B32">
        <w:rPr>
          <w:i/>
        </w:rPr>
        <w:t xml:space="preserve"> gene sequencing primers</w:t>
      </w:r>
      <w:r w:rsidR="00326B78" w:rsidRPr="008C1B32">
        <w:rPr>
          <w:i/>
        </w:rPr>
        <w:t xml:space="preserve">, based on the </w:t>
      </w:r>
      <w:r w:rsidR="00952559" w:rsidRPr="008C1B32">
        <w:rPr>
          <w:i/>
        </w:rPr>
        <w:t>“gg_97_otus_GTR” database</w:t>
      </w:r>
      <w:r w:rsidRPr="008C1B32">
        <w:rPr>
          <w:i/>
        </w:rPr>
        <w:t>.</w:t>
      </w:r>
      <w:r w:rsidR="00E83228" w:rsidRPr="008C1B32">
        <w:rPr>
          <w:i/>
        </w:rPr>
        <w:t xml:space="preserve"> CS start and CS end: start and end positions relative to the </w:t>
      </w:r>
      <w:proofErr w:type="spellStart"/>
      <w:r w:rsidR="00E83228" w:rsidRPr="008C1B32">
        <w:rPr>
          <w:i/>
        </w:rPr>
        <w:t>16S</w:t>
      </w:r>
      <w:proofErr w:type="spellEnd"/>
      <w:r w:rsidR="00E83228" w:rsidRPr="008C1B32">
        <w:rPr>
          <w:i/>
        </w:rPr>
        <w:t xml:space="preserve"> </w:t>
      </w:r>
      <w:proofErr w:type="spellStart"/>
      <w:r w:rsidR="00E83228" w:rsidRPr="008C1B32">
        <w:rPr>
          <w:i/>
        </w:rPr>
        <w:t>rRNA</w:t>
      </w:r>
      <w:proofErr w:type="spellEnd"/>
      <w:r w:rsidR="00E83228" w:rsidRPr="008C1B32">
        <w:rPr>
          <w:i/>
        </w:rPr>
        <w:t xml:space="preserve"> gene consensus sequence (CS)</w:t>
      </w:r>
      <w:r w:rsidR="00326B78" w:rsidRPr="008C1B32">
        <w:rPr>
          <w:i/>
        </w:rPr>
        <w:t xml:space="preserve">; </w:t>
      </w:r>
      <w:r w:rsidR="00BE56AC" w:rsidRPr="008C1B32">
        <w:rPr>
          <w:i/>
        </w:rPr>
        <w:t>Leaves: observed OTU nodes with known sequences</w:t>
      </w:r>
      <w:r w:rsidR="004A41BC" w:rsidRPr="008C1B32">
        <w:rPr>
          <w:i/>
        </w:rPr>
        <w:t>; Nodes: Leaves and internal ancestor tree nodes with phylogenetically inferred sequences.</w:t>
      </w:r>
      <w:r w:rsidR="00C07436" w:rsidRPr="008C1B32">
        <w:rPr>
          <w:i/>
        </w:rPr>
        <w:t xml:space="preserve"> Only nodes with &gt;=90% sequence similarity (p-Distance) to both forward and reverse primers are considered as “hits”.</w:t>
      </w:r>
    </w:p>
    <w:p w14:paraId="31283CF5" w14:textId="77777777" w:rsidR="002C4D19" w:rsidRDefault="002C4D19" w:rsidP="002C4D19">
      <w:r>
        <w:br w:type="page"/>
      </w:r>
    </w:p>
    <w:p w14:paraId="6FB74CF5" w14:textId="34A4904B" w:rsidR="008C1B32" w:rsidRDefault="008C1B32" w:rsidP="00323F16">
      <w:pPr>
        <w:pStyle w:val="Heading2"/>
      </w:pPr>
      <w:r>
        <w:lastRenderedPageBreak/>
        <w:t xml:space="preserve">Table </w:t>
      </w:r>
      <w:proofErr w:type="spellStart"/>
      <w:r>
        <w:t>S2</w:t>
      </w:r>
      <w:proofErr w:type="spellEnd"/>
    </w:p>
    <w:tbl>
      <w:tblPr>
        <w:tblStyle w:val="MediumShading1-Accent1"/>
        <w:tblpPr w:leftFromText="180" w:rightFromText="180" w:vertAnchor="page" w:horzAnchor="page" w:tblpX="910" w:tblpY="2525"/>
        <w:tblW w:w="10891" w:type="dxa"/>
        <w:tblLayout w:type="fixed"/>
        <w:tblLook w:val="04A0" w:firstRow="1" w:lastRow="0" w:firstColumn="1" w:lastColumn="0" w:noHBand="0" w:noVBand="1"/>
      </w:tblPr>
      <w:tblGrid>
        <w:gridCol w:w="1378"/>
        <w:gridCol w:w="7529"/>
        <w:gridCol w:w="850"/>
        <w:gridCol w:w="1134"/>
      </w:tblGrid>
      <w:tr w:rsidR="00330AF7" w:rsidRPr="00330AF7" w14:paraId="7704C136" w14:textId="77777777" w:rsidTr="00330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6610378E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7529" w:type="dxa"/>
            <w:noWrap/>
            <w:hideMark/>
          </w:tcPr>
          <w:p w14:paraId="173039CD" w14:textId="77777777" w:rsidR="001E1A87" w:rsidRPr="00330AF7" w:rsidRDefault="001E1A87" w:rsidP="00330A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axonomy</w:t>
            </w:r>
          </w:p>
        </w:tc>
        <w:tc>
          <w:tcPr>
            <w:tcW w:w="850" w:type="dxa"/>
            <w:noWrap/>
            <w:hideMark/>
          </w:tcPr>
          <w:p w14:paraId="17613843" w14:textId="3D0CDA62" w:rsidR="00330AF7" w:rsidRDefault="001E1A87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#</w:t>
            </w:r>
          </w:p>
          <w:p w14:paraId="30262093" w14:textId="07B81BBD" w:rsidR="001E1A87" w:rsidRPr="00330AF7" w:rsidRDefault="001E1A87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134" w:type="dxa"/>
            <w:noWrap/>
            <w:hideMark/>
          </w:tcPr>
          <w:p w14:paraId="41BC7C99" w14:textId="77777777" w:rsidR="001E1A87" w:rsidRPr="00330AF7" w:rsidRDefault="001E1A87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Relative abundance</w:t>
            </w:r>
          </w:p>
        </w:tc>
      </w:tr>
      <w:tr w:rsidR="00330AF7" w:rsidRPr="00330AF7" w14:paraId="01B9CDEE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0C752756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9085</w:t>
            </w:r>
          </w:p>
        </w:tc>
        <w:tc>
          <w:tcPr>
            <w:tcW w:w="7529" w:type="dxa"/>
            <w:noWrap/>
            <w:hideMark/>
          </w:tcPr>
          <w:p w14:paraId="0572C552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Proteobacteria;c__Gammaproteobacteria;o__Pseudomonadales;f__Moraxellaceae;g__Acinetobacter</w:t>
            </w:r>
          </w:p>
        </w:tc>
        <w:tc>
          <w:tcPr>
            <w:tcW w:w="850" w:type="dxa"/>
            <w:noWrap/>
            <w:hideMark/>
          </w:tcPr>
          <w:p w14:paraId="1F087B4F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6F5919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1F7DEBE0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501DDFA1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Z_AAYI02000000</w:t>
            </w:r>
          </w:p>
        </w:tc>
        <w:tc>
          <w:tcPr>
            <w:tcW w:w="7529" w:type="dxa"/>
            <w:noWrap/>
            <w:hideMark/>
          </w:tcPr>
          <w:p w14:paraId="2518F7DD" w14:textId="77777777" w:rsidR="001E1A87" w:rsidRPr="00330AF7" w:rsidRDefault="001E1A87" w:rsidP="00330A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Actinobacteria;c__Actinobacteria;o__Actinomycetales;f__Actinomycetaceae;g__Actinomyces</w:t>
            </w:r>
          </w:p>
        </w:tc>
        <w:tc>
          <w:tcPr>
            <w:tcW w:w="850" w:type="dxa"/>
            <w:noWrap/>
            <w:hideMark/>
          </w:tcPr>
          <w:p w14:paraId="49E991A2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84BE1C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2803CE68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3CCEB097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3909</w:t>
            </w:r>
          </w:p>
        </w:tc>
        <w:tc>
          <w:tcPr>
            <w:tcW w:w="7529" w:type="dxa"/>
            <w:noWrap/>
            <w:hideMark/>
          </w:tcPr>
          <w:p w14:paraId="60595DE1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Firmicutes;c__Bacilli;o__Bacillales;f__Bacillaceae;g__Bacillus</w:t>
            </w:r>
          </w:p>
        </w:tc>
        <w:tc>
          <w:tcPr>
            <w:tcW w:w="850" w:type="dxa"/>
            <w:noWrap/>
            <w:hideMark/>
          </w:tcPr>
          <w:p w14:paraId="5F737673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940153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5EC2664F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35122BFF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9614</w:t>
            </w:r>
          </w:p>
        </w:tc>
        <w:tc>
          <w:tcPr>
            <w:tcW w:w="7529" w:type="dxa"/>
            <w:noWrap/>
            <w:hideMark/>
          </w:tcPr>
          <w:p w14:paraId="152EA2AA" w14:textId="77777777" w:rsidR="001E1A87" w:rsidRPr="00330AF7" w:rsidRDefault="001E1A87" w:rsidP="00330A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Bacteroidetes;c__Bacteroidia;o__Bacteroidales;f__Bacteroidaceae;g__Bacteroides</w:t>
            </w:r>
          </w:p>
        </w:tc>
        <w:tc>
          <w:tcPr>
            <w:tcW w:w="850" w:type="dxa"/>
            <w:noWrap/>
            <w:hideMark/>
          </w:tcPr>
          <w:p w14:paraId="3923231C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06AA5D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25D290B9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62DBCB33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9617</w:t>
            </w:r>
          </w:p>
        </w:tc>
        <w:tc>
          <w:tcPr>
            <w:tcW w:w="7529" w:type="dxa"/>
            <w:noWrap/>
            <w:hideMark/>
          </w:tcPr>
          <w:p w14:paraId="250F4FF3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Firmicutes;c__Clostridia;o__Clostridiales;f__Clostridiaceae;g__Clostridium</w:t>
            </w:r>
          </w:p>
        </w:tc>
        <w:tc>
          <w:tcPr>
            <w:tcW w:w="850" w:type="dxa"/>
            <w:noWrap/>
            <w:hideMark/>
          </w:tcPr>
          <w:p w14:paraId="577AF0BF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72B691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6A144A67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1A06DDF4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1263</w:t>
            </w:r>
          </w:p>
        </w:tc>
        <w:tc>
          <w:tcPr>
            <w:tcW w:w="7529" w:type="dxa"/>
            <w:noWrap/>
            <w:hideMark/>
          </w:tcPr>
          <w:p w14:paraId="147D9DD4" w14:textId="77777777" w:rsidR="001E1A87" w:rsidRPr="00330AF7" w:rsidRDefault="001E1A87" w:rsidP="00330A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Thermi;c__Deinococci;o__Deinococcales;f__Deinococcaceae;g__Deinococcus</w:t>
            </w:r>
          </w:p>
        </w:tc>
        <w:tc>
          <w:tcPr>
            <w:tcW w:w="850" w:type="dxa"/>
            <w:noWrap/>
            <w:hideMark/>
          </w:tcPr>
          <w:p w14:paraId="321C8CBB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4FBD0D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2A6C0135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2777317A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17316</w:t>
            </w:r>
          </w:p>
        </w:tc>
        <w:tc>
          <w:tcPr>
            <w:tcW w:w="7529" w:type="dxa"/>
            <w:noWrap/>
            <w:hideMark/>
          </w:tcPr>
          <w:p w14:paraId="22B1E9EB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Firmicutes;c__Bacilli;o__Lactobacillales;f__Enterococcaceae;g__Enterococcus</w:t>
            </w:r>
          </w:p>
        </w:tc>
        <w:tc>
          <w:tcPr>
            <w:tcW w:w="850" w:type="dxa"/>
            <w:noWrap/>
            <w:hideMark/>
          </w:tcPr>
          <w:p w14:paraId="1E67929F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70A4B9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5496EF5C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0C772A58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0913</w:t>
            </w:r>
          </w:p>
        </w:tc>
        <w:tc>
          <w:tcPr>
            <w:tcW w:w="7529" w:type="dxa"/>
            <w:noWrap/>
            <w:hideMark/>
          </w:tcPr>
          <w:p w14:paraId="52A02E83" w14:textId="77777777" w:rsidR="001E1A87" w:rsidRPr="00330AF7" w:rsidRDefault="001E1A87" w:rsidP="00330A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Proteobacteria;c__Gammaproteobacteria;o__Enterobacteriales;f__Enterobacteriaceae</w:t>
            </w:r>
          </w:p>
        </w:tc>
        <w:tc>
          <w:tcPr>
            <w:tcW w:w="850" w:type="dxa"/>
            <w:noWrap/>
            <w:hideMark/>
          </w:tcPr>
          <w:p w14:paraId="6625286F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8D2A27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5AE51EA8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3D698A6B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0915</w:t>
            </w:r>
          </w:p>
        </w:tc>
        <w:tc>
          <w:tcPr>
            <w:tcW w:w="7529" w:type="dxa"/>
            <w:noWrap/>
            <w:hideMark/>
          </w:tcPr>
          <w:p w14:paraId="14EFF73A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Proteobacteria;c__Epsilonproteobacteria;o__Campylobacterales;f__Helicobacteraceae;g__Helicobacter</w:t>
            </w:r>
          </w:p>
        </w:tc>
        <w:tc>
          <w:tcPr>
            <w:tcW w:w="850" w:type="dxa"/>
            <w:noWrap/>
            <w:hideMark/>
          </w:tcPr>
          <w:p w14:paraId="54EC2311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0A2975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1D6FE587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22D5F2DE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8530</w:t>
            </w:r>
          </w:p>
        </w:tc>
        <w:tc>
          <w:tcPr>
            <w:tcW w:w="7529" w:type="dxa"/>
            <w:noWrap/>
            <w:hideMark/>
          </w:tcPr>
          <w:p w14:paraId="04D30558" w14:textId="77777777" w:rsidR="001E1A87" w:rsidRPr="00330AF7" w:rsidRDefault="001E1A87" w:rsidP="00330A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Firmicutes;c__Bacilli;o__Lactobacillales;f__Lactobacillaceae;g__Lactobacillus</w:t>
            </w:r>
          </w:p>
        </w:tc>
        <w:tc>
          <w:tcPr>
            <w:tcW w:w="850" w:type="dxa"/>
            <w:noWrap/>
            <w:hideMark/>
          </w:tcPr>
          <w:p w14:paraId="2E80BA84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80209D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1D26BF7A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68C53240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3210</w:t>
            </w:r>
          </w:p>
        </w:tc>
        <w:tc>
          <w:tcPr>
            <w:tcW w:w="7529" w:type="dxa"/>
            <w:noWrap/>
            <w:hideMark/>
          </w:tcPr>
          <w:p w14:paraId="7025A2A7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Firmicutes;c__Bacilli;o__Bacillales;f__Listeriaceae</w:t>
            </w:r>
          </w:p>
        </w:tc>
        <w:tc>
          <w:tcPr>
            <w:tcW w:w="850" w:type="dxa"/>
            <w:noWrap/>
            <w:hideMark/>
          </w:tcPr>
          <w:p w14:paraId="6EDDE5F6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CC13F7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32F3CC6C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728C6F81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3112</w:t>
            </w:r>
          </w:p>
        </w:tc>
        <w:tc>
          <w:tcPr>
            <w:tcW w:w="7529" w:type="dxa"/>
            <w:noWrap/>
            <w:hideMark/>
          </w:tcPr>
          <w:p w14:paraId="109E8CF2" w14:textId="77777777" w:rsidR="001E1A87" w:rsidRPr="00330AF7" w:rsidRDefault="001E1A87" w:rsidP="00330A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Proteobacteria;c__Betaproteobacteria;o__Neisseriales;f__Neisseriaceae;g__Neisseria</w:t>
            </w:r>
          </w:p>
        </w:tc>
        <w:tc>
          <w:tcPr>
            <w:tcW w:w="850" w:type="dxa"/>
            <w:noWrap/>
            <w:hideMark/>
          </w:tcPr>
          <w:p w14:paraId="2D91D4BD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9B32AC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143C893A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4DF62034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6085</w:t>
            </w:r>
          </w:p>
        </w:tc>
        <w:tc>
          <w:tcPr>
            <w:tcW w:w="7529" w:type="dxa"/>
            <w:noWrap/>
            <w:hideMark/>
          </w:tcPr>
          <w:p w14:paraId="763E43FA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Actinobacteria;c__Actinobacteria;o__Actinomycetales;f__Propionibacteriaceae;g__Propionibacterium</w:t>
            </w:r>
          </w:p>
        </w:tc>
        <w:tc>
          <w:tcPr>
            <w:tcW w:w="850" w:type="dxa"/>
            <w:noWrap/>
            <w:hideMark/>
          </w:tcPr>
          <w:p w14:paraId="4DC2CCE6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3B6FCB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6B96ABEB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71693EAC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2516</w:t>
            </w:r>
          </w:p>
        </w:tc>
        <w:tc>
          <w:tcPr>
            <w:tcW w:w="7529" w:type="dxa"/>
            <w:noWrap/>
            <w:hideMark/>
          </w:tcPr>
          <w:p w14:paraId="6D964D0F" w14:textId="77777777" w:rsidR="001E1A87" w:rsidRPr="00330AF7" w:rsidRDefault="001E1A87" w:rsidP="00330A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Proteobacteria;c__Gammaproteobacteria;o__Pseudomonadales;f__Pseudomonadaceae;g__Pseudomonas</w:t>
            </w:r>
          </w:p>
        </w:tc>
        <w:tc>
          <w:tcPr>
            <w:tcW w:w="850" w:type="dxa"/>
            <w:noWrap/>
            <w:hideMark/>
          </w:tcPr>
          <w:p w14:paraId="3A172CF7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24C497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1BA70C77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0E4E5920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7493</w:t>
            </w:r>
          </w:p>
        </w:tc>
        <w:tc>
          <w:tcPr>
            <w:tcW w:w="7529" w:type="dxa"/>
            <w:noWrap/>
            <w:hideMark/>
          </w:tcPr>
          <w:p w14:paraId="6EBDD2C0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Proteobacteria;c__Alphaproteobacteria;o__Rhodobacterales;f__Rhodobacteraceae;g__Rhodobacter</w:t>
            </w:r>
          </w:p>
        </w:tc>
        <w:tc>
          <w:tcPr>
            <w:tcW w:w="850" w:type="dxa"/>
            <w:noWrap/>
            <w:hideMark/>
          </w:tcPr>
          <w:p w14:paraId="034AFD73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E9D541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330AF7" w:rsidRPr="00330AF7" w14:paraId="646AEDEF" w14:textId="77777777" w:rsidTr="00330A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7295E05C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10079</w:t>
            </w:r>
          </w:p>
        </w:tc>
        <w:tc>
          <w:tcPr>
            <w:tcW w:w="7529" w:type="dxa"/>
            <w:noWrap/>
            <w:hideMark/>
          </w:tcPr>
          <w:p w14:paraId="7ACD0CEC" w14:textId="77777777" w:rsidR="001E1A87" w:rsidRPr="00330AF7" w:rsidRDefault="001E1A87" w:rsidP="00330A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Firmicutes;c__Bacilli;o__Bacillales;f__Staphylococcaceae;g__Staphylococcus</w:t>
            </w:r>
          </w:p>
        </w:tc>
        <w:tc>
          <w:tcPr>
            <w:tcW w:w="850" w:type="dxa"/>
            <w:noWrap/>
            <w:hideMark/>
          </w:tcPr>
          <w:p w14:paraId="2775C255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BACEF73" w14:textId="77777777" w:rsidR="001E1A87" w:rsidRPr="00330AF7" w:rsidRDefault="001E1A87" w:rsidP="00330AF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330AF7" w:rsidRPr="00330AF7" w14:paraId="0EB86828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noWrap/>
            <w:hideMark/>
          </w:tcPr>
          <w:p w14:paraId="7536DE09" w14:textId="77777777" w:rsidR="001E1A87" w:rsidRPr="00330AF7" w:rsidRDefault="001E1A87" w:rsidP="00330AF7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NC_004116</w:t>
            </w:r>
          </w:p>
        </w:tc>
        <w:tc>
          <w:tcPr>
            <w:tcW w:w="7529" w:type="dxa"/>
            <w:noWrap/>
            <w:hideMark/>
          </w:tcPr>
          <w:p w14:paraId="54F0F4E8" w14:textId="77777777" w:rsidR="001E1A87" w:rsidRPr="00330AF7" w:rsidRDefault="001E1A87" w:rsidP="00330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k__Bacteria;p__Firmicutes;c__Bacilli;o__Lactobacillales;f__Streptococcaceae;g__Streptococcus</w:t>
            </w:r>
          </w:p>
        </w:tc>
        <w:tc>
          <w:tcPr>
            <w:tcW w:w="850" w:type="dxa"/>
            <w:noWrap/>
            <w:hideMark/>
          </w:tcPr>
          <w:p w14:paraId="3AF04904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F2DE509" w14:textId="77777777" w:rsidR="001E1A87" w:rsidRPr="00330AF7" w:rsidRDefault="001E1A8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</w:tbl>
    <w:p w14:paraId="16B54410" w14:textId="77777777" w:rsidR="00330AF7" w:rsidRDefault="00330AF7" w:rsidP="00F92863">
      <w:pPr>
        <w:rPr>
          <w:b/>
          <w:i/>
        </w:rPr>
      </w:pPr>
    </w:p>
    <w:p w14:paraId="54020B75" w14:textId="77777777" w:rsidR="00330AF7" w:rsidRDefault="00330AF7" w:rsidP="00F92863">
      <w:pPr>
        <w:rPr>
          <w:b/>
          <w:i/>
        </w:rPr>
      </w:pPr>
    </w:p>
    <w:p w14:paraId="538090DC" w14:textId="77777777" w:rsidR="002C4D19" w:rsidRDefault="00323F16" w:rsidP="00F92863">
      <w:pPr>
        <w:rPr>
          <w:i/>
        </w:rPr>
      </w:pPr>
      <w:r w:rsidRPr="0054769B">
        <w:rPr>
          <w:b/>
          <w:i/>
        </w:rPr>
        <w:t>Table S2.</w:t>
      </w:r>
      <w:r w:rsidRPr="00F93688">
        <w:rPr>
          <w:i/>
        </w:rPr>
        <w:t xml:space="preserve"> Mock community bacterial taxonomy information and theoretical composition.</w:t>
      </w:r>
      <w:r w:rsidR="00D67971" w:rsidRPr="00F93688">
        <w:rPr>
          <w:i/>
        </w:rPr>
        <w:t xml:space="preserve"> All the mock community information is based on the product </w:t>
      </w:r>
      <w:r w:rsidR="004A63DD">
        <w:rPr>
          <w:i/>
        </w:rPr>
        <w:t>information from American Type Culture Collection (ATCC) catalog number HM-782</w:t>
      </w:r>
      <w:r w:rsidR="00D67971" w:rsidRPr="00F93688">
        <w:rPr>
          <w:i/>
        </w:rPr>
        <w:t>.</w:t>
      </w:r>
    </w:p>
    <w:p w14:paraId="064228F5" w14:textId="77777777" w:rsidR="002C4D19" w:rsidRDefault="002C4D19" w:rsidP="002C4D19">
      <w:r>
        <w:br w:type="page"/>
      </w:r>
    </w:p>
    <w:p w14:paraId="3329FB19" w14:textId="28404C0A" w:rsidR="0025436F" w:rsidRDefault="00470DC6" w:rsidP="0025436F">
      <w:pPr>
        <w:pStyle w:val="Heading2"/>
      </w:pPr>
      <w:r>
        <w:lastRenderedPageBreak/>
        <w:t xml:space="preserve">Table </w:t>
      </w:r>
      <w:proofErr w:type="spellStart"/>
      <w:r>
        <w:t>S3</w:t>
      </w:r>
      <w:proofErr w:type="spellEnd"/>
    </w:p>
    <w:p w14:paraId="30A07500" w14:textId="77777777" w:rsidR="00330AF7" w:rsidRPr="00330AF7" w:rsidRDefault="00330AF7" w:rsidP="00330AF7"/>
    <w:tbl>
      <w:tblPr>
        <w:tblStyle w:val="GridTable4-Accent11"/>
        <w:tblW w:w="5052" w:type="pct"/>
        <w:tblInd w:w="-243" w:type="dxa"/>
        <w:tblLayout w:type="fixed"/>
        <w:tblLook w:val="04A0" w:firstRow="1" w:lastRow="0" w:firstColumn="1" w:lastColumn="0" w:noHBand="0" w:noVBand="1"/>
      </w:tblPr>
      <w:tblGrid>
        <w:gridCol w:w="1516"/>
        <w:gridCol w:w="1049"/>
        <w:gridCol w:w="901"/>
        <w:gridCol w:w="2216"/>
        <w:gridCol w:w="1034"/>
        <w:gridCol w:w="2272"/>
        <w:gridCol w:w="1415"/>
      </w:tblGrid>
      <w:tr w:rsidR="00330AF7" w:rsidRPr="00330AF7" w14:paraId="23824688" w14:textId="77777777" w:rsidTr="00330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6C92BB7B" w14:textId="77777777" w:rsidR="00F502E6" w:rsidRPr="00330AF7" w:rsidRDefault="00F502E6" w:rsidP="00BE65E4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ample name</w:t>
            </w:r>
          </w:p>
        </w:tc>
        <w:tc>
          <w:tcPr>
            <w:tcW w:w="504" w:type="pct"/>
            <w:noWrap/>
            <w:hideMark/>
          </w:tcPr>
          <w:p w14:paraId="542F4FE0" w14:textId="77777777" w:rsidR="00F502E6" w:rsidRPr="00330AF7" w:rsidRDefault="00F502E6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ubject ID</w:t>
            </w:r>
          </w:p>
        </w:tc>
        <w:tc>
          <w:tcPr>
            <w:tcW w:w="433" w:type="pct"/>
            <w:noWrap/>
            <w:hideMark/>
          </w:tcPr>
          <w:p w14:paraId="36181752" w14:textId="77777777" w:rsidR="00F502E6" w:rsidRPr="00330AF7" w:rsidRDefault="00F502E6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Visit number</w:t>
            </w:r>
          </w:p>
        </w:tc>
        <w:tc>
          <w:tcPr>
            <w:tcW w:w="1065" w:type="pct"/>
            <w:noWrap/>
            <w:hideMark/>
          </w:tcPr>
          <w:p w14:paraId="5543818D" w14:textId="77777777" w:rsidR="00F502E6" w:rsidRPr="00330AF7" w:rsidRDefault="00F502E6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ody site</w:t>
            </w:r>
          </w:p>
        </w:tc>
        <w:tc>
          <w:tcPr>
            <w:tcW w:w="497" w:type="pct"/>
            <w:noWrap/>
            <w:hideMark/>
          </w:tcPr>
          <w:p w14:paraId="19CDD31E" w14:textId="77777777" w:rsidR="00F502E6" w:rsidRPr="00330AF7" w:rsidRDefault="00F502E6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tudy name</w:t>
            </w:r>
          </w:p>
        </w:tc>
        <w:tc>
          <w:tcPr>
            <w:tcW w:w="1092" w:type="pct"/>
            <w:noWrap/>
            <w:hideMark/>
          </w:tcPr>
          <w:p w14:paraId="0828F806" w14:textId="77777777" w:rsidR="00F502E6" w:rsidRPr="00330AF7" w:rsidRDefault="00F502E6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File name</w:t>
            </w:r>
          </w:p>
        </w:tc>
        <w:tc>
          <w:tcPr>
            <w:tcW w:w="680" w:type="pct"/>
            <w:noWrap/>
            <w:hideMark/>
          </w:tcPr>
          <w:p w14:paraId="26BFB4A8" w14:textId="77777777" w:rsidR="00F502E6" w:rsidRPr="00330AF7" w:rsidRDefault="00F502E6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Data type</w:t>
            </w:r>
          </w:p>
        </w:tc>
      </w:tr>
      <w:tr w:rsidR="00330AF7" w:rsidRPr="00330AF7" w14:paraId="4DC3C6B9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57D89D68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LAH_1</w:t>
            </w:r>
          </w:p>
        </w:tc>
        <w:tc>
          <w:tcPr>
            <w:tcW w:w="504" w:type="pct"/>
            <w:noWrap/>
            <w:hideMark/>
          </w:tcPr>
          <w:p w14:paraId="2C1B7BFE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591683</w:t>
            </w:r>
          </w:p>
        </w:tc>
        <w:tc>
          <w:tcPr>
            <w:tcW w:w="433" w:type="pct"/>
            <w:noWrap/>
            <w:hideMark/>
          </w:tcPr>
          <w:p w14:paraId="3570979D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3B7541CB" w14:textId="1EE0B86B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 xml:space="preserve">left auriculotemporal </w:t>
            </w:r>
            <w:r w:rsidR="00330AF7"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497" w:type="pct"/>
            <w:noWrap/>
            <w:hideMark/>
          </w:tcPr>
          <w:p w14:paraId="1C69E7D5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25EF9D1D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3258.scaffolds.fa.bz2</w:t>
            </w:r>
          </w:p>
        </w:tc>
        <w:tc>
          <w:tcPr>
            <w:tcW w:w="680" w:type="pct"/>
            <w:noWrap/>
            <w:hideMark/>
          </w:tcPr>
          <w:p w14:paraId="746B26FE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23716B16" w14:textId="77777777" w:rsidTr="00330AF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6AAB8923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LAH_1</w:t>
            </w:r>
          </w:p>
        </w:tc>
        <w:tc>
          <w:tcPr>
            <w:tcW w:w="504" w:type="pct"/>
            <w:noWrap/>
            <w:hideMark/>
          </w:tcPr>
          <w:p w14:paraId="51B8ED10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591683</w:t>
            </w:r>
          </w:p>
        </w:tc>
        <w:tc>
          <w:tcPr>
            <w:tcW w:w="433" w:type="pct"/>
            <w:noWrap/>
            <w:hideMark/>
          </w:tcPr>
          <w:p w14:paraId="3E6B677D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396DF6BC" w14:textId="1E87EB61" w:rsidR="00F502E6" w:rsidRPr="00330AF7" w:rsidRDefault="00330A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 xml:space="preserve">left auriculotemporal </w:t>
            </w:r>
            <w:r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497" w:type="pct"/>
            <w:noWrap/>
            <w:hideMark/>
          </w:tcPr>
          <w:p w14:paraId="4A9F5959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5E337702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3258.fsa.gz</w:t>
            </w:r>
          </w:p>
        </w:tc>
        <w:tc>
          <w:tcPr>
            <w:tcW w:w="680" w:type="pct"/>
            <w:noWrap/>
            <w:hideMark/>
          </w:tcPr>
          <w:p w14:paraId="77697319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7C64F7B8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5125FF23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LAH_2</w:t>
            </w:r>
          </w:p>
        </w:tc>
        <w:tc>
          <w:tcPr>
            <w:tcW w:w="504" w:type="pct"/>
            <w:noWrap/>
            <w:hideMark/>
          </w:tcPr>
          <w:p w14:paraId="39B9BAE1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591683</w:t>
            </w:r>
          </w:p>
        </w:tc>
        <w:tc>
          <w:tcPr>
            <w:tcW w:w="433" w:type="pct"/>
            <w:noWrap/>
            <w:hideMark/>
          </w:tcPr>
          <w:p w14:paraId="2543296C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1C98EC5A" w14:textId="25E384E1" w:rsidR="00F502E6" w:rsidRPr="00330AF7" w:rsidRDefault="00330A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 xml:space="preserve">left auriculotemporal </w:t>
            </w:r>
            <w:r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497" w:type="pct"/>
            <w:noWrap/>
            <w:hideMark/>
          </w:tcPr>
          <w:p w14:paraId="31B0038D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4884FD4E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24596.scaffolds.fa.bz2</w:t>
            </w:r>
          </w:p>
        </w:tc>
        <w:tc>
          <w:tcPr>
            <w:tcW w:w="680" w:type="pct"/>
            <w:noWrap/>
            <w:hideMark/>
          </w:tcPr>
          <w:p w14:paraId="30F6854F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32A40397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48804DBF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LAH_2</w:t>
            </w:r>
          </w:p>
        </w:tc>
        <w:tc>
          <w:tcPr>
            <w:tcW w:w="504" w:type="pct"/>
            <w:noWrap/>
            <w:hideMark/>
          </w:tcPr>
          <w:p w14:paraId="7D33749F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591683</w:t>
            </w:r>
          </w:p>
        </w:tc>
        <w:tc>
          <w:tcPr>
            <w:tcW w:w="433" w:type="pct"/>
            <w:noWrap/>
            <w:hideMark/>
          </w:tcPr>
          <w:p w14:paraId="3A0DE89B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42A14B10" w14:textId="13914B28" w:rsidR="00F502E6" w:rsidRPr="00330AF7" w:rsidRDefault="00330A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 xml:space="preserve">left auriculotemporal </w:t>
            </w:r>
            <w:r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497" w:type="pct"/>
            <w:noWrap/>
            <w:hideMark/>
          </w:tcPr>
          <w:p w14:paraId="40C98CF7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0F31A5A4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24596.fsa.gz</w:t>
            </w:r>
          </w:p>
        </w:tc>
        <w:tc>
          <w:tcPr>
            <w:tcW w:w="680" w:type="pct"/>
            <w:noWrap/>
            <w:hideMark/>
          </w:tcPr>
          <w:p w14:paraId="7EAC4A1C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55D998E6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592A9597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RAH_1</w:t>
            </w:r>
          </w:p>
        </w:tc>
        <w:tc>
          <w:tcPr>
            <w:tcW w:w="504" w:type="pct"/>
            <w:noWrap/>
            <w:hideMark/>
          </w:tcPr>
          <w:p w14:paraId="51B9A49C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591683</w:t>
            </w:r>
          </w:p>
        </w:tc>
        <w:tc>
          <w:tcPr>
            <w:tcW w:w="433" w:type="pct"/>
            <w:noWrap/>
            <w:hideMark/>
          </w:tcPr>
          <w:p w14:paraId="59ECDDF2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6F0B6E9E" w14:textId="7E16A77E" w:rsidR="00F502E6" w:rsidRPr="00330AF7" w:rsidRDefault="00330A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</w:t>
            </w:r>
            <w:r w:rsidRPr="00330AF7">
              <w:rPr>
                <w:rFonts w:ascii="Arial" w:hAnsi="Arial" w:cs="Arial"/>
                <w:sz w:val="16"/>
                <w:szCs w:val="16"/>
              </w:rPr>
              <w:t xml:space="preserve"> auriculotemporal </w:t>
            </w:r>
            <w:r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497" w:type="pct"/>
            <w:noWrap/>
            <w:hideMark/>
          </w:tcPr>
          <w:p w14:paraId="249F9E35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1A852602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3261.scaffolds.fa.bz2</w:t>
            </w:r>
          </w:p>
        </w:tc>
        <w:tc>
          <w:tcPr>
            <w:tcW w:w="680" w:type="pct"/>
            <w:noWrap/>
            <w:hideMark/>
          </w:tcPr>
          <w:p w14:paraId="010FCA89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65766FC5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17CB9310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RAH_1</w:t>
            </w:r>
          </w:p>
        </w:tc>
        <w:tc>
          <w:tcPr>
            <w:tcW w:w="504" w:type="pct"/>
            <w:noWrap/>
            <w:hideMark/>
          </w:tcPr>
          <w:p w14:paraId="77D59424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591683</w:t>
            </w:r>
          </w:p>
        </w:tc>
        <w:tc>
          <w:tcPr>
            <w:tcW w:w="433" w:type="pct"/>
            <w:noWrap/>
            <w:hideMark/>
          </w:tcPr>
          <w:p w14:paraId="57A12648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5C468613" w14:textId="35BE37FF" w:rsidR="00F502E6" w:rsidRPr="00330AF7" w:rsidRDefault="00330A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</w:t>
            </w:r>
            <w:r w:rsidRPr="00330AF7">
              <w:rPr>
                <w:rFonts w:ascii="Arial" w:hAnsi="Arial" w:cs="Arial"/>
                <w:sz w:val="16"/>
                <w:szCs w:val="16"/>
              </w:rPr>
              <w:t xml:space="preserve"> auriculotemporal </w:t>
            </w:r>
            <w:r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497" w:type="pct"/>
            <w:noWrap/>
            <w:hideMark/>
          </w:tcPr>
          <w:p w14:paraId="189272A7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45452BC9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3261.fsa.gz</w:t>
            </w:r>
          </w:p>
        </w:tc>
        <w:tc>
          <w:tcPr>
            <w:tcW w:w="680" w:type="pct"/>
            <w:noWrap/>
            <w:hideMark/>
          </w:tcPr>
          <w:p w14:paraId="09ADA3ED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6EBBB3A3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0BAACD02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RAH_2</w:t>
            </w:r>
          </w:p>
        </w:tc>
        <w:tc>
          <w:tcPr>
            <w:tcW w:w="504" w:type="pct"/>
            <w:noWrap/>
            <w:hideMark/>
          </w:tcPr>
          <w:p w14:paraId="3287838B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591683</w:t>
            </w:r>
          </w:p>
        </w:tc>
        <w:tc>
          <w:tcPr>
            <w:tcW w:w="433" w:type="pct"/>
            <w:noWrap/>
            <w:hideMark/>
          </w:tcPr>
          <w:p w14:paraId="13CE3FB8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6A6F2F9C" w14:textId="3A78FF12" w:rsidR="00F502E6" w:rsidRPr="00330AF7" w:rsidRDefault="00330A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</w:t>
            </w:r>
            <w:r w:rsidRPr="00330AF7">
              <w:rPr>
                <w:rFonts w:ascii="Arial" w:hAnsi="Arial" w:cs="Arial"/>
                <w:sz w:val="16"/>
                <w:szCs w:val="16"/>
              </w:rPr>
              <w:t xml:space="preserve"> auriculotemporal </w:t>
            </w:r>
            <w:r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497" w:type="pct"/>
            <w:noWrap/>
            <w:hideMark/>
          </w:tcPr>
          <w:p w14:paraId="46827599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15E64713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24598.scaffolds.fa.bz2</w:t>
            </w:r>
          </w:p>
        </w:tc>
        <w:tc>
          <w:tcPr>
            <w:tcW w:w="680" w:type="pct"/>
            <w:noWrap/>
            <w:hideMark/>
          </w:tcPr>
          <w:p w14:paraId="3E416B3C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5785A134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31E76210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RAH_2</w:t>
            </w:r>
          </w:p>
        </w:tc>
        <w:tc>
          <w:tcPr>
            <w:tcW w:w="504" w:type="pct"/>
            <w:noWrap/>
            <w:hideMark/>
          </w:tcPr>
          <w:p w14:paraId="14A9BE61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591683</w:t>
            </w:r>
          </w:p>
        </w:tc>
        <w:tc>
          <w:tcPr>
            <w:tcW w:w="433" w:type="pct"/>
            <w:noWrap/>
            <w:hideMark/>
          </w:tcPr>
          <w:p w14:paraId="4EF95C6A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4F5B2BCB" w14:textId="3D030B74" w:rsidR="00F502E6" w:rsidRPr="00330AF7" w:rsidRDefault="00330A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ght</w:t>
            </w:r>
            <w:r w:rsidRPr="00330AF7">
              <w:rPr>
                <w:rFonts w:ascii="Arial" w:hAnsi="Arial" w:cs="Arial"/>
                <w:sz w:val="16"/>
                <w:szCs w:val="16"/>
              </w:rPr>
              <w:t xml:space="preserve"> auriculotemporal </w:t>
            </w:r>
            <w:r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497" w:type="pct"/>
            <w:noWrap/>
            <w:hideMark/>
          </w:tcPr>
          <w:p w14:paraId="77ABEA0D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193EF6BA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24598.fsa.gz</w:t>
            </w:r>
          </w:p>
        </w:tc>
        <w:tc>
          <w:tcPr>
            <w:tcW w:w="680" w:type="pct"/>
            <w:noWrap/>
            <w:hideMark/>
          </w:tcPr>
          <w:p w14:paraId="1F8BF6BE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2C44033D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3C861AFD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ingva_1</w:t>
            </w:r>
          </w:p>
        </w:tc>
        <w:tc>
          <w:tcPr>
            <w:tcW w:w="504" w:type="pct"/>
            <w:noWrap/>
            <w:hideMark/>
          </w:tcPr>
          <w:p w14:paraId="7FC6203E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268001</w:t>
            </w:r>
          </w:p>
        </w:tc>
        <w:tc>
          <w:tcPr>
            <w:tcW w:w="433" w:type="pct"/>
            <w:noWrap/>
            <w:hideMark/>
          </w:tcPr>
          <w:p w14:paraId="6ECFDD89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3772CA14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ingiva</w:t>
            </w:r>
          </w:p>
        </w:tc>
        <w:tc>
          <w:tcPr>
            <w:tcW w:w="497" w:type="pct"/>
            <w:noWrap/>
            <w:hideMark/>
          </w:tcPr>
          <w:p w14:paraId="49BF3E1A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48BE474F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3723.scaffolds.fa.bz2</w:t>
            </w:r>
          </w:p>
        </w:tc>
        <w:tc>
          <w:tcPr>
            <w:tcW w:w="680" w:type="pct"/>
            <w:noWrap/>
            <w:hideMark/>
          </w:tcPr>
          <w:p w14:paraId="46C26FB3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433463F2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483D1380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ingva_1</w:t>
            </w:r>
          </w:p>
        </w:tc>
        <w:tc>
          <w:tcPr>
            <w:tcW w:w="504" w:type="pct"/>
            <w:noWrap/>
            <w:hideMark/>
          </w:tcPr>
          <w:p w14:paraId="6A21F542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268001</w:t>
            </w:r>
          </w:p>
        </w:tc>
        <w:tc>
          <w:tcPr>
            <w:tcW w:w="433" w:type="pct"/>
            <w:noWrap/>
            <w:hideMark/>
          </w:tcPr>
          <w:p w14:paraId="33CAC410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04D0608C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ingiva</w:t>
            </w:r>
          </w:p>
        </w:tc>
        <w:tc>
          <w:tcPr>
            <w:tcW w:w="497" w:type="pct"/>
            <w:noWrap/>
            <w:hideMark/>
          </w:tcPr>
          <w:p w14:paraId="4914A051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37572BE0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3723.fsa.gz</w:t>
            </w:r>
          </w:p>
        </w:tc>
        <w:tc>
          <w:tcPr>
            <w:tcW w:w="680" w:type="pct"/>
            <w:noWrap/>
            <w:hideMark/>
          </w:tcPr>
          <w:p w14:paraId="263B1229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1ACA8B19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4BEB0578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ingva_2</w:t>
            </w:r>
          </w:p>
        </w:tc>
        <w:tc>
          <w:tcPr>
            <w:tcW w:w="504" w:type="pct"/>
            <w:noWrap/>
            <w:hideMark/>
          </w:tcPr>
          <w:p w14:paraId="123D9C2C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268001</w:t>
            </w:r>
          </w:p>
        </w:tc>
        <w:tc>
          <w:tcPr>
            <w:tcW w:w="433" w:type="pct"/>
            <w:noWrap/>
            <w:hideMark/>
          </w:tcPr>
          <w:p w14:paraId="609CF3B6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003E8202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ingiva</w:t>
            </w:r>
          </w:p>
        </w:tc>
        <w:tc>
          <w:tcPr>
            <w:tcW w:w="497" w:type="pct"/>
            <w:noWrap/>
            <w:hideMark/>
          </w:tcPr>
          <w:p w14:paraId="790E47FC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33EC96C5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23938.scaffolds.fa.bz2</w:t>
            </w:r>
          </w:p>
        </w:tc>
        <w:tc>
          <w:tcPr>
            <w:tcW w:w="680" w:type="pct"/>
            <w:noWrap/>
            <w:hideMark/>
          </w:tcPr>
          <w:p w14:paraId="1660CDF9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7D7F6643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6746F60D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ingva_2</w:t>
            </w:r>
          </w:p>
        </w:tc>
        <w:tc>
          <w:tcPr>
            <w:tcW w:w="504" w:type="pct"/>
            <w:noWrap/>
            <w:hideMark/>
          </w:tcPr>
          <w:p w14:paraId="285A44DD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268001</w:t>
            </w:r>
          </w:p>
        </w:tc>
        <w:tc>
          <w:tcPr>
            <w:tcW w:w="433" w:type="pct"/>
            <w:noWrap/>
            <w:hideMark/>
          </w:tcPr>
          <w:p w14:paraId="2A109A98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5A07778F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ingiva</w:t>
            </w:r>
          </w:p>
        </w:tc>
        <w:tc>
          <w:tcPr>
            <w:tcW w:w="497" w:type="pct"/>
            <w:noWrap/>
            <w:hideMark/>
          </w:tcPr>
          <w:p w14:paraId="6B828795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099848C8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23938.fsa.gz</w:t>
            </w:r>
          </w:p>
        </w:tc>
        <w:tc>
          <w:tcPr>
            <w:tcW w:w="680" w:type="pct"/>
            <w:noWrap/>
            <w:hideMark/>
          </w:tcPr>
          <w:p w14:paraId="322CD8A1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69178033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1B830703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ExternalNaris_1</w:t>
            </w:r>
          </w:p>
        </w:tc>
        <w:tc>
          <w:tcPr>
            <w:tcW w:w="504" w:type="pct"/>
            <w:noWrap/>
            <w:hideMark/>
          </w:tcPr>
          <w:p w14:paraId="0CB0BC82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490532</w:t>
            </w:r>
          </w:p>
        </w:tc>
        <w:tc>
          <w:tcPr>
            <w:tcW w:w="433" w:type="pct"/>
            <w:noWrap/>
            <w:hideMark/>
          </w:tcPr>
          <w:p w14:paraId="733C8677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73FF68C1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external naris</w:t>
            </w:r>
          </w:p>
        </w:tc>
        <w:tc>
          <w:tcPr>
            <w:tcW w:w="497" w:type="pct"/>
            <w:noWrap/>
            <w:hideMark/>
          </w:tcPr>
          <w:p w14:paraId="2862B91D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6E6450E5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7044.scaffolds.fa.bz2</w:t>
            </w:r>
          </w:p>
        </w:tc>
        <w:tc>
          <w:tcPr>
            <w:tcW w:w="680" w:type="pct"/>
            <w:noWrap/>
            <w:hideMark/>
          </w:tcPr>
          <w:p w14:paraId="19804659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337F4EF7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459E0363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ExternalNaris_1</w:t>
            </w:r>
          </w:p>
        </w:tc>
        <w:tc>
          <w:tcPr>
            <w:tcW w:w="504" w:type="pct"/>
            <w:noWrap/>
            <w:hideMark/>
          </w:tcPr>
          <w:p w14:paraId="59F4C527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490532</w:t>
            </w:r>
          </w:p>
        </w:tc>
        <w:tc>
          <w:tcPr>
            <w:tcW w:w="433" w:type="pct"/>
            <w:noWrap/>
            <w:hideMark/>
          </w:tcPr>
          <w:p w14:paraId="1E3C615B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0D6FA106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external naris</w:t>
            </w:r>
          </w:p>
        </w:tc>
        <w:tc>
          <w:tcPr>
            <w:tcW w:w="497" w:type="pct"/>
            <w:noWrap/>
            <w:hideMark/>
          </w:tcPr>
          <w:p w14:paraId="0E81292B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0C14FCC3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7044.fsa.gz</w:t>
            </w:r>
          </w:p>
        </w:tc>
        <w:tc>
          <w:tcPr>
            <w:tcW w:w="680" w:type="pct"/>
            <w:noWrap/>
            <w:hideMark/>
          </w:tcPr>
          <w:p w14:paraId="1C3189C7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5F3A6DED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360531FF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ExternalNaris_2</w:t>
            </w:r>
          </w:p>
        </w:tc>
        <w:tc>
          <w:tcPr>
            <w:tcW w:w="504" w:type="pct"/>
            <w:noWrap/>
            <w:hideMark/>
          </w:tcPr>
          <w:p w14:paraId="005BDC6E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490532</w:t>
            </w:r>
          </w:p>
        </w:tc>
        <w:tc>
          <w:tcPr>
            <w:tcW w:w="433" w:type="pct"/>
            <w:noWrap/>
            <w:hideMark/>
          </w:tcPr>
          <w:p w14:paraId="5F2424CD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08A4B933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external naris</w:t>
            </w:r>
          </w:p>
        </w:tc>
        <w:tc>
          <w:tcPr>
            <w:tcW w:w="497" w:type="pct"/>
            <w:noWrap/>
            <w:hideMark/>
          </w:tcPr>
          <w:p w14:paraId="32618A88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630C554D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44474.scaffolds.fa.bz2</w:t>
            </w:r>
          </w:p>
        </w:tc>
        <w:tc>
          <w:tcPr>
            <w:tcW w:w="680" w:type="pct"/>
            <w:noWrap/>
            <w:hideMark/>
          </w:tcPr>
          <w:p w14:paraId="6B315944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2F72E8B1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5F981069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ExternalNaris_2</w:t>
            </w:r>
          </w:p>
        </w:tc>
        <w:tc>
          <w:tcPr>
            <w:tcW w:w="504" w:type="pct"/>
            <w:noWrap/>
            <w:hideMark/>
          </w:tcPr>
          <w:p w14:paraId="67BA7AE3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490532</w:t>
            </w:r>
          </w:p>
        </w:tc>
        <w:tc>
          <w:tcPr>
            <w:tcW w:w="433" w:type="pct"/>
            <w:noWrap/>
            <w:hideMark/>
          </w:tcPr>
          <w:p w14:paraId="78094222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163B133B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external naris</w:t>
            </w:r>
          </w:p>
        </w:tc>
        <w:tc>
          <w:tcPr>
            <w:tcW w:w="497" w:type="pct"/>
            <w:noWrap/>
            <w:hideMark/>
          </w:tcPr>
          <w:p w14:paraId="735D8217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6554AD61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44474.fsa.gz</w:t>
            </w:r>
          </w:p>
        </w:tc>
        <w:tc>
          <w:tcPr>
            <w:tcW w:w="680" w:type="pct"/>
            <w:noWrap/>
            <w:hideMark/>
          </w:tcPr>
          <w:p w14:paraId="7C8C5A58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110ABBEE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6655988D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uccalMucosa_1</w:t>
            </w:r>
          </w:p>
        </w:tc>
        <w:tc>
          <w:tcPr>
            <w:tcW w:w="504" w:type="pct"/>
            <w:noWrap/>
            <w:hideMark/>
          </w:tcPr>
          <w:p w14:paraId="7CCA59A5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814214</w:t>
            </w:r>
          </w:p>
        </w:tc>
        <w:tc>
          <w:tcPr>
            <w:tcW w:w="433" w:type="pct"/>
            <w:noWrap/>
            <w:hideMark/>
          </w:tcPr>
          <w:p w14:paraId="79DE1BE1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58E07A34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uccal mucosa</w:t>
            </w:r>
          </w:p>
        </w:tc>
        <w:tc>
          <w:tcPr>
            <w:tcW w:w="497" w:type="pct"/>
            <w:noWrap/>
            <w:hideMark/>
          </w:tcPr>
          <w:p w14:paraId="36BCF349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09CDFB8F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7215.scaffolds.fa.bz2</w:t>
            </w:r>
          </w:p>
        </w:tc>
        <w:tc>
          <w:tcPr>
            <w:tcW w:w="680" w:type="pct"/>
            <w:noWrap/>
            <w:hideMark/>
          </w:tcPr>
          <w:p w14:paraId="3E384DBA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63123BEF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63D84764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uccalMucosa_1</w:t>
            </w:r>
          </w:p>
        </w:tc>
        <w:tc>
          <w:tcPr>
            <w:tcW w:w="504" w:type="pct"/>
            <w:noWrap/>
            <w:hideMark/>
          </w:tcPr>
          <w:p w14:paraId="7B37AE6D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814214</w:t>
            </w:r>
          </w:p>
        </w:tc>
        <w:tc>
          <w:tcPr>
            <w:tcW w:w="433" w:type="pct"/>
            <w:noWrap/>
            <w:hideMark/>
          </w:tcPr>
          <w:p w14:paraId="222B8968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5" w:type="pct"/>
            <w:noWrap/>
            <w:hideMark/>
          </w:tcPr>
          <w:p w14:paraId="7B430D5B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uccal mucosa</w:t>
            </w:r>
          </w:p>
        </w:tc>
        <w:tc>
          <w:tcPr>
            <w:tcW w:w="497" w:type="pct"/>
            <w:noWrap/>
            <w:hideMark/>
          </w:tcPr>
          <w:p w14:paraId="56644D33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60F28228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17215.fsa.gz</w:t>
            </w:r>
          </w:p>
        </w:tc>
        <w:tc>
          <w:tcPr>
            <w:tcW w:w="680" w:type="pct"/>
            <w:noWrap/>
            <w:hideMark/>
          </w:tcPr>
          <w:p w14:paraId="52781032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  <w:tr w:rsidR="00330AF7" w:rsidRPr="00330AF7" w14:paraId="73583A03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4D921DA2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uccalMucosa_2</w:t>
            </w:r>
          </w:p>
        </w:tc>
        <w:tc>
          <w:tcPr>
            <w:tcW w:w="504" w:type="pct"/>
            <w:noWrap/>
            <w:hideMark/>
          </w:tcPr>
          <w:p w14:paraId="7987B992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814214</w:t>
            </w:r>
          </w:p>
        </w:tc>
        <w:tc>
          <w:tcPr>
            <w:tcW w:w="433" w:type="pct"/>
            <w:noWrap/>
            <w:hideMark/>
          </w:tcPr>
          <w:p w14:paraId="66E7218E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4BFF26D1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uccal mucosa</w:t>
            </w:r>
          </w:p>
        </w:tc>
        <w:tc>
          <w:tcPr>
            <w:tcW w:w="497" w:type="pct"/>
            <w:noWrap/>
            <w:hideMark/>
          </w:tcPr>
          <w:p w14:paraId="1680FECA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6DBB3D35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43422.scaffolds.fa.bz2</w:t>
            </w:r>
          </w:p>
        </w:tc>
        <w:tc>
          <w:tcPr>
            <w:tcW w:w="680" w:type="pct"/>
            <w:noWrap/>
            <w:hideMark/>
          </w:tcPr>
          <w:p w14:paraId="43281270" w14:textId="77777777" w:rsidR="00F502E6" w:rsidRPr="00330AF7" w:rsidRDefault="00F502E6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wgs_assembled</w:t>
            </w:r>
            <w:proofErr w:type="spellEnd"/>
          </w:p>
        </w:tc>
      </w:tr>
      <w:tr w:rsidR="00330AF7" w:rsidRPr="00330AF7" w14:paraId="497AC13F" w14:textId="77777777" w:rsidTr="00330A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1AB67170" w14:textId="77777777" w:rsidR="00F502E6" w:rsidRPr="00330AF7" w:rsidRDefault="00F502E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uccalMucosa_2</w:t>
            </w:r>
          </w:p>
        </w:tc>
        <w:tc>
          <w:tcPr>
            <w:tcW w:w="504" w:type="pct"/>
            <w:noWrap/>
            <w:hideMark/>
          </w:tcPr>
          <w:p w14:paraId="642AA256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159814214</w:t>
            </w:r>
          </w:p>
        </w:tc>
        <w:tc>
          <w:tcPr>
            <w:tcW w:w="433" w:type="pct"/>
            <w:noWrap/>
            <w:hideMark/>
          </w:tcPr>
          <w:p w14:paraId="52A2B67A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65" w:type="pct"/>
            <w:noWrap/>
            <w:hideMark/>
          </w:tcPr>
          <w:p w14:paraId="473F3C1D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buccal mucosa</w:t>
            </w:r>
          </w:p>
        </w:tc>
        <w:tc>
          <w:tcPr>
            <w:tcW w:w="497" w:type="pct"/>
            <w:noWrap/>
            <w:hideMark/>
          </w:tcPr>
          <w:p w14:paraId="5FF1FD8C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WGS-PP1</w:t>
            </w:r>
          </w:p>
        </w:tc>
        <w:tc>
          <w:tcPr>
            <w:tcW w:w="1092" w:type="pct"/>
            <w:noWrap/>
            <w:hideMark/>
          </w:tcPr>
          <w:p w14:paraId="6198DBF8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RS043422.fsa.gz</w:t>
            </w:r>
          </w:p>
        </w:tc>
        <w:tc>
          <w:tcPr>
            <w:tcW w:w="680" w:type="pct"/>
            <w:noWrap/>
            <w:hideMark/>
          </w:tcPr>
          <w:p w14:paraId="403B9974" w14:textId="77777777" w:rsidR="00F502E6" w:rsidRPr="00330AF7" w:rsidRDefault="00F502E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rimmed_16s</w:t>
            </w:r>
          </w:p>
        </w:tc>
      </w:tr>
    </w:tbl>
    <w:p w14:paraId="744C5D33" w14:textId="77777777" w:rsidR="00330AF7" w:rsidRDefault="00330AF7">
      <w:pPr>
        <w:rPr>
          <w:b/>
          <w:i/>
        </w:rPr>
      </w:pPr>
    </w:p>
    <w:p w14:paraId="05545A05" w14:textId="55CB626B" w:rsidR="00470DC6" w:rsidRPr="000D5324" w:rsidRDefault="001B4123">
      <w:pPr>
        <w:rPr>
          <w:i/>
        </w:rPr>
      </w:pPr>
      <w:r w:rsidRPr="00C33F83">
        <w:rPr>
          <w:b/>
          <w:i/>
        </w:rPr>
        <w:t>Table S3.</w:t>
      </w:r>
      <w:r w:rsidRPr="000D5324">
        <w:rPr>
          <w:i/>
        </w:rPr>
        <w:t xml:space="preserve"> </w:t>
      </w:r>
      <w:r w:rsidR="00495276" w:rsidRPr="000D5324">
        <w:rPr>
          <w:i/>
        </w:rPr>
        <w:t xml:space="preserve"> </w:t>
      </w:r>
      <w:r w:rsidR="0054609D">
        <w:rPr>
          <w:i/>
        </w:rPr>
        <w:t xml:space="preserve">Summary of the </w:t>
      </w:r>
      <w:r w:rsidR="00330AF7">
        <w:rPr>
          <w:i/>
        </w:rPr>
        <w:t>Human Micro</w:t>
      </w:r>
      <w:r w:rsidR="00495276" w:rsidRPr="000D5324">
        <w:rPr>
          <w:i/>
        </w:rPr>
        <w:t>biome Project (HMP) dataset</w:t>
      </w:r>
      <w:r w:rsidR="00237F7F" w:rsidRPr="000D5324">
        <w:rPr>
          <w:i/>
        </w:rPr>
        <w:t xml:space="preserve"> used for</w:t>
      </w:r>
      <w:r w:rsidR="00C879F8" w:rsidRPr="000D5324">
        <w:rPr>
          <w:i/>
        </w:rPr>
        <w:t xml:space="preserve"> </w:t>
      </w:r>
      <w:r w:rsidR="009B5B8B">
        <w:rPr>
          <w:i/>
        </w:rPr>
        <w:t xml:space="preserve">real </w:t>
      </w:r>
      <w:r w:rsidR="00C879F8" w:rsidRPr="000D5324">
        <w:rPr>
          <w:i/>
        </w:rPr>
        <w:t>data</w:t>
      </w:r>
      <w:r w:rsidR="00237F7F" w:rsidRPr="000D5324">
        <w:rPr>
          <w:i/>
        </w:rPr>
        <w:t xml:space="preserve"> </w:t>
      </w:r>
      <w:r w:rsidR="00495276" w:rsidRPr="000D5324">
        <w:rPr>
          <w:i/>
        </w:rPr>
        <w:t>benchmarking</w:t>
      </w:r>
      <w:r w:rsidR="009B5B8B">
        <w:rPr>
          <w:i/>
        </w:rPr>
        <w:t xml:space="preserve"> by HmmUFOtu</w:t>
      </w:r>
      <w:r w:rsidR="00495276" w:rsidRPr="000D5324">
        <w:rPr>
          <w:i/>
        </w:rPr>
        <w:t>.</w:t>
      </w:r>
      <w:r w:rsidR="00F64A44" w:rsidRPr="000D5324">
        <w:rPr>
          <w:i/>
        </w:rPr>
        <w:t xml:space="preserve"> All HMP datasets were downloaded from the HMP FTP deposit (</w:t>
      </w:r>
      <w:hyperlink r:id="rId6" w:history="1">
        <w:r w:rsidR="00F64A44" w:rsidRPr="000D5324">
          <w:rPr>
            <w:i/>
          </w:rPr>
          <w:t>ftp://public-ftp.ihmpdcc.org/</w:t>
        </w:r>
      </w:hyperlink>
      <w:r w:rsidR="009F697C">
        <w:rPr>
          <w:i/>
        </w:rPr>
        <w:t>).</w:t>
      </w:r>
      <w:r w:rsidR="00470DC6" w:rsidRPr="000D5324">
        <w:rPr>
          <w:i/>
        </w:rPr>
        <w:br w:type="page"/>
      </w:r>
    </w:p>
    <w:p w14:paraId="21C47C3B" w14:textId="45B1D75A" w:rsidR="00852DE8" w:rsidRDefault="00852DE8" w:rsidP="00564A7F">
      <w:pPr>
        <w:pStyle w:val="Heading2"/>
      </w:pPr>
      <w:r>
        <w:lastRenderedPageBreak/>
        <w:t xml:space="preserve">Table </w:t>
      </w:r>
      <w:proofErr w:type="spellStart"/>
      <w:r>
        <w:t>S4</w:t>
      </w:r>
      <w:proofErr w:type="spellEnd"/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470"/>
        <w:gridCol w:w="1471"/>
        <w:gridCol w:w="1471"/>
        <w:gridCol w:w="1471"/>
        <w:gridCol w:w="1471"/>
        <w:gridCol w:w="1471"/>
        <w:gridCol w:w="1471"/>
      </w:tblGrid>
      <w:tr w:rsidR="001D4875" w14:paraId="68797BA6" w14:textId="77777777" w:rsidTr="00126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Align w:val="center"/>
          </w:tcPr>
          <w:p w14:paraId="1A12BC1D" w14:textId="41EE341D" w:rsidR="001D4875" w:rsidRDefault="001D4875" w:rsidP="00126255">
            <w:proofErr w:type="spellStart"/>
            <w:r>
              <w:t>pDist</w:t>
            </w:r>
            <w:proofErr w:type="spellEnd"/>
            <w:r>
              <w:t xml:space="preserve"> range</w:t>
            </w:r>
          </w:p>
        </w:tc>
        <w:tc>
          <w:tcPr>
            <w:tcW w:w="1471" w:type="dxa"/>
            <w:vAlign w:val="center"/>
          </w:tcPr>
          <w:p w14:paraId="5BC770A9" w14:textId="204585AE" w:rsidR="001D4875" w:rsidRDefault="00856562" w:rsidP="001262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471" w:type="dxa"/>
            <w:vAlign w:val="center"/>
          </w:tcPr>
          <w:p w14:paraId="0D39F238" w14:textId="26261B49" w:rsidR="001D4875" w:rsidRDefault="00856562" w:rsidP="001262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1471" w:type="dxa"/>
            <w:vAlign w:val="center"/>
          </w:tcPr>
          <w:p w14:paraId="030DF443" w14:textId="1EF18667" w:rsidR="001D4875" w:rsidRDefault="00856562" w:rsidP="001262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PR</w:t>
            </w:r>
          </w:p>
        </w:tc>
        <w:tc>
          <w:tcPr>
            <w:tcW w:w="1471" w:type="dxa"/>
            <w:vAlign w:val="center"/>
          </w:tcPr>
          <w:p w14:paraId="49605E5E" w14:textId="32BDF0D0" w:rsidR="001D4875" w:rsidRDefault="00856562" w:rsidP="001262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NR</w:t>
            </w:r>
          </w:p>
        </w:tc>
        <w:tc>
          <w:tcPr>
            <w:tcW w:w="1471" w:type="dxa"/>
            <w:vAlign w:val="center"/>
          </w:tcPr>
          <w:p w14:paraId="1111268D" w14:textId="3BCC3BC5" w:rsidR="001D4875" w:rsidRDefault="00856562" w:rsidP="001262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PV</w:t>
            </w:r>
          </w:p>
        </w:tc>
        <w:tc>
          <w:tcPr>
            <w:tcW w:w="1471" w:type="dxa"/>
            <w:vAlign w:val="center"/>
          </w:tcPr>
          <w:p w14:paraId="5A00B701" w14:textId="251DD719" w:rsidR="001D4875" w:rsidRDefault="00856562" w:rsidP="001262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CC</w:t>
            </w:r>
          </w:p>
        </w:tc>
      </w:tr>
      <w:tr w:rsidR="001D4875" w14:paraId="55A962C9" w14:textId="77777777" w:rsidTr="0012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Align w:val="center"/>
          </w:tcPr>
          <w:p w14:paraId="17898ACA" w14:textId="57780B3F" w:rsidR="001D4875" w:rsidRDefault="00856562" w:rsidP="00126255">
            <w:r w:rsidRPr="00856562">
              <w:t>[0.01,0.03)</w:t>
            </w:r>
          </w:p>
        </w:tc>
        <w:tc>
          <w:tcPr>
            <w:tcW w:w="1471" w:type="dxa"/>
            <w:vAlign w:val="center"/>
          </w:tcPr>
          <w:p w14:paraId="129E280D" w14:textId="6137A515" w:rsidR="001D4875" w:rsidRPr="00856562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00</w:t>
            </w:r>
          </w:p>
        </w:tc>
        <w:tc>
          <w:tcPr>
            <w:tcW w:w="1471" w:type="dxa"/>
            <w:vAlign w:val="center"/>
          </w:tcPr>
          <w:p w14:paraId="587324D5" w14:textId="06AC071C" w:rsidR="001D4875" w:rsidRPr="00856562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4</w:t>
            </w:r>
          </w:p>
        </w:tc>
        <w:tc>
          <w:tcPr>
            <w:tcW w:w="1471" w:type="dxa"/>
            <w:vAlign w:val="center"/>
          </w:tcPr>
          <w:p w14:paraId="5458DC5D" w14:textId="1690A9FC" w:rsidR="001D4875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6562">
              <w:t>91.94%</w:t>
            </w:r>
          </w:p>
        </w:tc>
        <w:tc>
          <w:tcPr>
            <w:tcW w:w="1471" w:type="dxa"/>
            <w:vAlign w:val="center"/>
          </w:tcPr>
          <w:p w14:paraId="700AC595" w14:textId="6870975A" w:rsidR="001D4875" w:rsidRPr="00856562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50%</w:t>
            </w:r>
          </w:p>
        </w:tc>
        <w:tc>
          <w:tcPr>
            <w:tcW w:w="1471" w:type="dxa"/>
            <w:vAlign w:val="center"/>
          </w:tcPr>
          <w:p w14:paraId="684AD140" w14:textId="605EDC3C" w:rsidR="001D4875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6562">
              <w:t>81.91%</w:t>
            </w:r>
          </w:p>
        </w:tc>
        <w:tc>
          <w:tcPr>
            <w:tcW w:w="1471" w:type="dxa"/>
            <w:vAlign w:val="center"/>
          </w:tcPr>
          <w:p w14:paraId="194A624A" w14:textId="4ACAA53B" w:rsidR="001D4875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6562">
              <w:t>85.75%</w:t>
            </w:r>
          </w:p>
        </w:tc>
      </w:tr>
      <w:tr w:rsidR="001D4875" w14:paraId="429DA888" w14:textId="77777777" w:rsidTr="0012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Align w:val="center"/>
          </w:tcPr>
          <w:p w14:paraId="5E3F91CF" w14:textId="67222B75" w:rsidR="001D4875" w:rsidRDefault="00856562" w:rsidP="00126255">
            <w:r w:rsidRPr="00856562">
              <w:t>[0.03,0.05)</w:t>
            </w:r>
          </w:p>
        </w:tc>
        <w:tc>
          <w:tcPr>
            <w:tcW w:w="1471" w:type="dxa"/>
            <w:vAlign w:val="center"/>
          </w:tcPr>
          <w:p w14:paraId="47C99567" w14:textId="21509EF0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0000</w:t>
            </w:r>
          </w:p>
        </w:tc>
        <w:tc>
          <w:tcPr>
            <w:tcW w:w="1471" w:type="dxa"/>
            <w:vAlign w:val="center"/>
          </w:tcPr>
          <w:p w14:paraId="1B757D24" w14:textId="68AC3A25" w:rsidR="001D4875" w:rsidRPr="00856562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6</w:t>
            </w:r>
          </w:p>
        </w:tc>
        <w:tc>
          <w:tcPr>
            <w:tcW w:w="1471" w:type="dxa"/>
            <w:vAlign w:val="center"/>
          </w:tcPr>
          <w:p w14:paraId="054E9710" w14:textId="02F213C4" w:rsidR="001D4875" w:rsidRPr="00856562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54%</w:t>
            </w:r>
          </w:p>
        </w:tc>
        <w:tc>
          <w:tcPr>
            <w:tcW w:w="1471" w:type="dxa"/>
            <w:vAlign w:val="center"/>
          </w:tcPr>
          <w:p w14:paraId="3305F124" w14:textId="426B38E1" w:rsidR="001D4875" w:rsidRPr="00856562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96%</w:t>
            </w:r>
          </w:p>
        </w:tc>
        <w:tc>
          <w:tcPr>
            <w:tcW w:w="1471" w:type="dxa"/>
            <w:vAlign w:val="center"/>
          </w:tcPr>
          <w:p w14:paraId="0600D1FD" w14:textId="50FAE6C6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6562">
              <w:t>84.08%</w:t>
            </w:r>
          </w:p>
        </w:tc>
        <w:tc>
          <w:tcPr>
            <w:tcW w:w="1471" w:type="dxa"/>
            <w:vAlign w:val="center"/>
          </w:tcPr>
          <w:p w14:paraId="68849D91" w14:textId="1291E70D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6562">
              <w:t>88.61%</w:t>
            </w:r>
          </w:p>
        </w:tc>
      </w:tr>
      <w:tr w:rsidR="001D4875" w14:paraId="12F1DFF7" w14:textId="77777777" w:rsidTr="0012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Align w:val="center"/>
          </w:tcPr>
          <w:p w14:paraId="35572F9D" w14:textId="1DA87184" w:rsidR="001D4875" w:rsidRDefault="00856562" w:rsidP="00126255">
            <w:r w:rsidRPr="00856562">
              <w:t>[0.05,0.1)</w:t>
            </w:r>
          </w:p>
        </w:tc>
        <w:tc>
          <w:tcPr>
            <w:tcW w:w="1471" w:type="dxa"/>
            <w:vAlign w:val="center"/>
          </w:tcPr>
          <w:p w14:paraId="6CCA7B71" w14:textId="2CEE3468" w:rsidR="001D4875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0000</w:t>
            </w:r>
          </w:p>
        </w:tc>
        <w:tc>
          <w:tcPr>
            <w:tcW w:w="1471" w:type="dxa"/>
            <w:vAlign w:val="center"/>
          </w:tcPr>
          <w:p w14:paraId="2EEE7CFC" w14:textId="6D05AD7B" w:rsidR="001D4875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6562">
              <w:t>4970</w:t>
            </w:r>
          </w:p>
        </w:tc>
        <w:tc>
          <w:tcPr>
            <w:tcW w:w="1471" w:type="dxa"/>
            <w:vAlign w:val="center"/>
          </w:tcPr>
          <w:p w14:paraId="0E3DAEC9" w14:textId="68BE53D1" w:rsidR="001D4875" w:rsidRPr="00856562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5%</w:t>
            </w:r>
          </w:p>
        </w:tc>
        <w:tc>
          <w:tcPr>
            <w:tcW w:w="1471" w:type="dxa"/>
            <w:vAlign w:val="center"/>
          </w:tcPr>
          <w:p w14:paraId="6F670353" w14:textId="7FF155AC" w:rsidR="001D4875" w:rsidRPr="00856562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74%</w:t>
            </w:r>
          </w:p>
        </w:tc>
        <w:tc>
          <w:tcPr>
            <w:tcW w:w="1471" w:type="dxa"/>
            <w:vAlign w:val="center"/>
          </w:tcPr>
          <w:p w14:paraId="5DF76ABB" w14:textId="498BD44E" w:rsidR="001D4875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6562">
              <w:t>87.70%</w:t>
            </w:r>
          </w:p>
        </w:tc>
        <w:tc>
          <w:tcPr>
            <w:tcW w:w="1471" w:type="dxa"/>
            <w:vAlign w:val="center"/>
          </w:tcPr>
          <w:p w14:paraId="77C67134" w14:textId="1A213A3C" w:rsidR="001D4875" w:rsidRDefault="00856562" w:rsidP="0012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6562">
              <w:t>91.17%</w:t>
            </w:r>
          </w:p>
        </w:tc>
      </w:tr>
      <w:tr w:rsidR="001D4875" w14:paraId="5B30962E" w14:textId="77777777" w:rsidTr="00126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Align w:val="center"/>
          </w:tcPr>
          <w:p w14:paraId="6429B4CF" w14:textId="0332F433" w:rsidR="001D4875" w:rsidRDefault="00856562" w:rsidP="00126255">
            <w:r w:rsidRPr="00856562">
              <w:t>[0.1,0.15)</w:t>
            </w:r>
          </w:p>
        </w:tc>
        <w:tc>
          <w:tcPr>
            <w:tcW w:w="1471" w:type="dxa"/>
            <w:vAlign w:val="center"/>
          </w:tcPr>
          <w:p w14:paraId="2F0A5E3D" w14:textId="495D3DBE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10000</w:t>
            </w:r>
          </w:p>
        </w:tc>
        <w:tc>
          <w:tcPr>
            <w:tcW w:w="1471" w:type="dxa"/>
            <w:vAlign w:val="center"/>
          </w:tcPr>
          <w:p w14:paraId="3BCE195C" w14:textId="01CB1FE8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6562">
              <w:t>5055</w:t>
            </w:r>
          </w:p>
        </w:tc>
        <w:tc>
          <w:tcPr>
            <w:tcW w:w="1471" w:type="dxa"/>
            <w:vAlign w:val="center"/>
          </w:tcPr>
          <w:p w14:paraId="6CAFB809" w14:textId="5DE2EF25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6562">
              <w:t>94.80%</w:t>
            </w:r>
          </w:p>
        </w:tc>
        <w:tc>
          <w:tcPr>
            <w:tcW w:w="1471" w:type="dxa"/>
            <w:vAlign w:val="center"/>
          </w:tcPr>
          <w:p w14:paraId="2C341467" w14:textId="0DCCAC0E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6562">
              <w:rPr>
                <w:rFonts w:ascii="Calibri" w:hAnsi="Calibri"/>
                <w:color w:val="000000"/>
              </w:rPr>
              <w:t>89.28%</w:t>
            </w:r>
          </w:p>
        </w:tc>
        <w:tc>
          <w:tcPr>
            <w:tcW w:w="1471" w:type="dxa"/>
            <w:vAlign w:val="center"/>
          </w:tcPr>
          <w:p w14:paraId="64FF72E1" w14:textId="3183686F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6562">
              <w:t>90.04%</w:t>
            </w:r>
          </w:p>
        </w:tc>
        <w:tc>
          <w:tcPr>
            <w:tcW w:w="1471" w:type="dxa"/>
            <w:vAlign w:val="center"/>
          </w:tcPr>
          <w:p w14:paraId="36E71C2C" w14:textId="6F90DAE0" w:rsidR="001D4875" w:rsidRDefault="00856562" w:rsidP="00126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6562">
              <w:t>92.07%</w:t>
            </w:r>
          </w:p>
        </w:tc>
      </w:tr>
    </w:tbl>
    <w:p w14:paraId="5C23EE16" w14:textId="77777777" w:rsidR="00126255" w:rsidRDefault="00126255"/>
    <w:p w14:paraId="6971B228" w14:textId="016B8D78" w:rsidR="00126255" w:rsidRPr="005D328B" w:rsidRDefault="00126255">
      <w:pPr>
        <w:rPr>
          <w:i/>
        </w:rPr>
      </w:pPr>
      <w:r w:rsidRPr="005D328B">
        <w:rPr>
          <w:b/>
          <w:i/>
        </w:rPr>
        <w:t>Table S4.</w:t>
      </w:r>
      <w:r w:rsidRPr="005D328B">
        <w:rPr>
          <w:i/>
        </w:rPr>
        <w:t xml:space="preserve"> Chimera read detection performance using simulated dataset “gg_97_otus_chimera”. Chimera cross-over points are restricted in [0.25, 0.75] of the consensus sequences of </w:t>
      </w:r>
      <w:proofErr w:type="spellStart"/>
      <w:r w:rsidRPr="005D328B">
        <w:rPr>
          <w:i/>
        </w:rPr>
        <w:t>16S</w:t>
      </w:r>
      <w:proofErr w:type="spellEnd"/>
      <w:r w:rsidRPr="005D328B">
        <w:rPr>
          <w:i/>
        </w:rPr>
        <w:t xml:space="preserve"> </w:t>
      </w:r>
      <w:proofErr w:type="spellStart"/>
      <w:r w:rsidRPr="005D328B">
        <w:rPr>
          <w:i/>
        </w:rPr>
        <w:t>rRNA</w:t>
      </w:r>
      <w:proofErr w:type="spellEnd"/>
      <w:r w:rsidRPr="005D328B">
        <w:rPr>
          <w:i/>
        </w:rPr>
        <w:t xml:space="preserve"> reference sequences from the </w:t>
      </w:r>
      <w:proofErr w:type="spellStart"/>
      <w:r w:rsidRPr="005D328B">
        <w:rPr>
          <w:i/>
        </w:rPr>
        <w:t>GreenGene</w:t>
      </w:r>
      <w:proofErr w:type="spellEnd"/>
      <w:r w:rsidRPr="005D328B">
        <w:rPr>
          <w:i/>
        </w:rPr>
        <w:t xml:space="preserve"> 97% </w:t>
      </w:r>
      <w:proofErr w:type="spellStart"/>
      <w:r w:rsidRPr="005D328B">
        <w:rPr>
          <w:i/>
        </w:rPr>
        <w:t>OTU</w:t>
      </w:r>
      <w:proofErr w:type="spellEnd"/>
      <w:r w:rsidRPr="005D328B">
        <w:rPr>
          <w:i/>
        </w:rPr>
        <w:t xml:space="preserve"> references. </w:t>
      </w:r>
      <w:proofErr w:type="spellStart"/>
      <w:proofErr w:type="gramStart"/>
      <w:r w:rsidRPr="005D328B">
        <w:rPr>
          <w:i/>
        </w:rPr>
        <w:t>pDist</w:t>
      </w:r>
      <w:proofErr w:type="spellEnd"/>
      <w:proofErr w:type="gramEnd"/>
      <w:r w:rsidRPr="005D328B">
        <w:rPr>
          <w:i/>
        </w:rPr>
        <w:t xml:space="preserve">: p-distance between the two reference sequences forming the chimeras. T, P: total and positive (chimera) reads in this </w:t>
      </w:r>
      <w:proofErr w:type="spellStart"/>
      <w:r w:rsidRPr="005D328B">
        <w:rPr>
          <w:i/>
        </w:rPr>
        <w:t>pDist</w:t>
      </w:r>
      <w:proofErr w:type="spellEnd"/>
      <w:r w:rsidRPr="005D328B">
        <w:rPr>
          <w:i/>
        </w:rPr>
        <w:t xml:space="preserve"> range, respectively; </w:t>
      </w:r>
      <w:proofErr w:type="spellStart"/>
      <w:r w:rsidRPr="005D328B">
        <w:rPr>
          <w:i/>
        </w:rPr>
        <w:t>TPR</w:t>
      </w:r>
      <w:proofErr w:type="spellEnd"/>
      <w:r w:rsidRPr="005D328B">
        <w:rPr>
          <w:i/>
        </w:rPr>
        <w:t>: sensitivity, TNR: specificity, PPV: precision, ACC: accuracy.</w:t>
      </w:r>
      <w:r w:rsidR="00B21748" w:rsidRPr="005D328B">
        <w:rPr>
          <w:i/>
        </w:rPr>
        <w:t xml:space="preserve"> All values based on the minimum LOD cut-off of zero (0) for chimera detection.</w:t>
      </w:r>
    </w:p>
    <w:p w14:paraId="0010DB94" w14:textId="09DEB782" w:rsidR="00852DE8" w:rsidRDefault="00852DE8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14:paraId="100E13E9" w14:textId="529F689E" w:rsidR="0035132D" w:rsidRDefault="0035132D" w:rsidP="008901B8">
      <w:pPr>
        <w:pStyle w:val="Heading2"/>
      </w:pPr>
      <w:r>
        <w:lastRenderedPageBreak/>
        <w:t xml:space="preserve">Table </w:t>
      </w:r>
      <w:proofErr w:type="spellStart"/>
      <w:r>
        <w:t>S</w:t>
      </w:r>
      <w:r w:rsidR="00A33FA2">
        <w:t>5</w:t>
      </w:r>
      <w:proofErr w:type="spellEnd"/>
    </w:p>
    <w:p w14:paraId="51362817" w14:textId="77777777" w:rsidR="00330AF7" w:rsidRPr="00330AF7" w:rsidRDefault="00330AF7" w:rsidP="00330AF7"/>
    <w:tbl>
      <w:tblPr>
        <w:tblStyle w:val="GridTable4-Accent11"/>
        <w:tblW w:w="4694" w:type="pct"/>
        <w:tblLook w:val="04A0" w:firstRow="1" w:lastRow="0" w:firstColumn="1" w:lastColumn="0" w:noHBand="0" w:noVBand="1"/>
      </w:tblPr>
      <w:tblGrid>
        <w:gridCol w:w="1288"/>
        <w:gridCol w:w="627"/>
        <w:gridCol w:w="13"/>
        <w:gridCol w:w="1089"/>
        <w:gridCol w:w="14"/>
        <w:gridCol w:w="963"/>
        <w:gridCol w:w="14"/>
        <w:gridCol w:w="926"/>
        <w:gridCol w:w="14"/>
        <w:gridCol w:w="926"/>
        <w:gridCol w:w="14"/>
        <w:gridCol w:w="928"/>
        <w:gridCol w:w="14"/>
        <w:gridCol w:w="1052"/>
        <w:gridCol w:w="14"/>
        <w:gridCol w:w="1059"/>
        <w:gridCol w:w="14"/>
        <w:gridCol w:w="684"/>
        <w:gridCol w:w="13"/>
      </w:tblGrid>
      <w:tr w:rsidR="00330AF7" w:rsidRPr="00330AF7" w14:paraId="6524ED38" w14:textId="77777777" w:rsidTr="00330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gridSpan w:val="3"/>
            <w:vMerge w:val="restart"/>
          </w:tcPr>
          <w:p w14:paraId="071E9DED" w14:textId="77777777" w:rsidR="005E343F" w:rsidRPr="00330AF7" w:rsidRDefault="005E343F" w:rsidP="0035781B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br w:type="page"/>
              <w:t>Dataset</w:t>
            </w:r>
          </w:p>
        </w:tc>
        <w:tc>
          <w:tcPr>
            <w:tcW w:w="3640" w:type="pct"/>
            <w:gridSpan w:val="14"/>
            <w:tcBorders>
              <w:bottom w:val="nil"/>
              <w:right w:val="single" w:sz="4" w:space="0" w:color="4F81BD" w:themeColor="accent1"/>
            </w:tcBorders>
          </w:tcPr>
          <w:p w14:paraId="3C9D3D21" w14:textId="77777777" w:rsidR="005E343F" w:rsidRPr="00330AF7" w:rsidRDefault="005E343F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Performance measurement</w:t>
            </w:r>
          </w:p>
        </w:tc>
        <w:tc>
          <w:tcPr>
            <w:tcW w:w="361" w:type="pct"/>
            <w:gridSpan w:val="2"/>
            <w:vMerge w:val="restart"/>
            <w:tcBorders>
              <w:left w:val="single" w:sz="4" w:space="0" w:color="4F81BD" w:themeColor="accent1"/>
            </w:tcBorders>
          </w:tcPr>
          <w:p w14:paraId="773EDF05" w14:textId="77777777" w:rsidR="005E343F" w:rsidRPr="00330AF7" w:rsidRDefault="003F33A4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Speed</w:t>
            </w:r>
          </w:p>
          <w:p w14:paraId="41FEC052" w14:textId="77777777" w:rsidR="005E343F" w:rsidRPr="00330AF7" w:rsidRDefault="005E343F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0AF7" w:rsidRPr="00330AF7" w14:paraId="7D813EA3" w14:textId="77777777" w:rsidTr="00330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gridSpan w:val="3"/>
            <w:vMerge/>
            <w:shd w:val="clear" w:color="auto" w:fill="4F81BD" w:themeFill="accent1"/>
          </w:tcPr>
          <w:p w14:paraId="54AD589B" w14:textId="77777777" w:rsidR="005E343F" w:rsidRPr="00330AF7" w:rsidRDefault="005E343F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</w:tcPr>
          <w:p w14:paraId="192D154B" w14:textId="77777777" w:rsidR="005E343F" w:rsidRPr="00330AF7" w:rsidRDefault="005E343F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30AF7">
              <w:rPr>
                <w:rFonts w:ascii="Arial" w:hAnsi="Arial" w:cs="Arial"/>
                <w:b/>
                <w:sz w:val="16"/>
                <w:szCs w:val="16"/>
              </w:rPr>
              <w:t>kingdom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68FB2" w14:textId="77777777" w:rsidR="005E343F" w:rsidRPr="00330AF7" w:rsidRDefault="005E343F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30AF7">
              <w:rPr>
                <w:rFonts w:ascii="Arial" w:hAnsi="Arial" w:cs="Arial"/>
                <w:b/>
                <w:sz w:val="16"/>
                <w:szCs w:val="16"/>
              </w:rPr>
              <w:t>phylum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39B5F" w14:textId="77777777" w:rsidR="005E343F" w:rsidRPr="00330AF7" w:rsidRDefault="005E343F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30AF7">
              <w:rPr>
                <w:rFonts w:ascii="Arial" w:hAnsi="Arial" w:cs="Arial"/>
                <w:b/>
                <w:sz w:val="16"/>
                <w:szCs w:val="16"/>
              </w:rPr>
              <w:t>class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C6127" w14:textId="77777777" w:rsidR="005E343F" w:rsidRPr="00330AF7" w:rsidRDefault="005E343F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30AF7">
              <w:rPr>
                <w:rFonts w:ascii="Arial" w:hAnsi="Arial" w:cs="Arial"/>
                <w:b/>
                <w:sz w:val="16"/>
                <w:szCs w:val="16"/>
              </w:rPr>
              <w:t>order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8069D" w14:textId="77777777" w:rsidR="005E343F" w:rsidRPr="00330AF7" w:rsidRDefault="005E343F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30AF7">
              <w:rPr>
                <w:rFonts w:ascii="Arial" w:hAnsi="Arial" w:cs="Arial"/>
                <w:b/>
                <w:sz w:val="16"/>
                <w:szCs w:val="16"/>
              </w:rPr>
              <w:t>Family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268AA" w14:textId="77777777" w:rsidR="005E343F" w:rsidRPr="00330AF7" w:rsidRDefault="005E343F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30AF7">
              <w:rPr>
                <w:rFonts w:ascii="Arial" w:hAnsi="Arial" w:cs="Arial"/>
                <w:b/>
                <w:sz w:val="16"/>
                <w:szCs w:val="16"/>
              </w:rPr>
              <w:t>genus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</w:tcPr>
          <w:p w14:paraId="7E05FB00" w14:textId="77777777" w:rsidR="005E343F" w:rsidRPr="00330AF7" w:rsidRDefault="005E343F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30AF7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467B2683" w14:textId="77777777" w:rsidR="005E343F" w:rsidRPr="00330AF7" w:rsidRDefault="005E343F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0AF7" w:rsidRPr="00330AF7" w14:paraId="14989584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 w:val="restart"/>
          </w:tcPr>
          <w:p w14:paraId="624CE541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GTR</w:t>
            </w:r>
          </w:p>
        </w:tc>
        <w:tc>
          <w:tcPr>
            <w:tcW w:w="325" w:type="pct"/>
          </w:tcPr>
          <w:p w14:paraId="3B03DA23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PR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43D4B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3225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6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B5B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51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82C7D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5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6651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2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0007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48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5C8ED4C6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2.40%</w:t>
            </w:r>
          </w:p>
        </w:tc>
        <w:tc>
          <w:tcPr>
            <w:tcW w:w="361" w:type="pct"/>
            <w:gridSpan w:val="2"/>
            <w:vMerge w:val="restart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6E858DAA" w14:textId="77777777" w:rsidR="00E71665" w:rsidRPr="00330AF7" w:rsidRDefault="00C3725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</w:tr>
      <w:tr w:rsidR="00330AF7" w:rsidRPr="00330AF7" w14:paraId="74F42F3A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3CACAC04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474FDEBC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NR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09E7F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D63E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4.63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434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9.1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EB6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4.87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9CF1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67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B746F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82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3A4EAB8E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7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77182945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6D579EA2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56C4CB51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56B8B705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2176E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9DE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1ABC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51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7A8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6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A440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91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8F401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36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7F85B28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2.56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471E380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1FA91E35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556D9AFF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68E00313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CC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D2F4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3DFCA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2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D19AE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3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F0520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68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45917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57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AB799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05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3B32462B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58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12BAB47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2448DE64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 w:val="restart"/>
          </w:tcPr>
          <w:p w14:paraId="35F891D9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N93</w:t>
            </w:r>
          </w:p>
        </w:tc>
        <w:tc>
          <w:tcPr>
            <w:tcW w:w="325" w:type="pct"/>
          </w:tcPr>
          <w:p w14:paraId="1C000D52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PR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BD450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CC8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6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BA6B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49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8C3C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5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D32F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2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6F71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37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7EE412D2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2.47%</w:t>
            </w:r>
          </w:p>
        </w:tc>
        <w:tc>
          <w:tcPr>
            <w:tcW w:w="361" w:type="pct"/>
            <w:gridSpan w:val="2"/>
            <w:vMerge w:val="restart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0EB2FB27" w14:textId="77777777" w:rsidR="00C37256" w:rsidRPr="00330AF7" w:rsidRDefault="00C3725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  <w:p w14:paraId="0359BA3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0AF7" w:rsidRPr="00330AF7" w14:paraId="0E7C138C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1A886E15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7EF3E79A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NR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0630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5A64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0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B160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0.16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0A43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26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9957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81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715B8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94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02F935D9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30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2D937F0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2E217BC0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4906A598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1F0B99DA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A0DAC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B524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062FB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55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145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32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25F2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98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8BC6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61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64D420A4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3.16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38F51B34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5C99CB9A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559530C4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577CBBFF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CC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1BF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0BD9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2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9641E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7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9608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73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A785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62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6179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10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765535B9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61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3DFAE116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512D22C8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 w:val="restart"/>
          </w:tcPr>
          <w:p w14:paraId="1324BF25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HKY85</w:t>
            </w:r>
          </w:p>
        </w:tc>
        <w:tc>
          <w:tcPr>
            <w:tcW w:w="325" w:type="pct"/>
          </w:tcPr>
          <w:p w14:paraId="03C5AD03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PR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F2E7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56534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6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5B3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51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F8F2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9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1DB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7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4DF0E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40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23ADF34E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2.70%</w:t>
            </w:r>
          </w:p>
        </w:tc>
        <w:tc>
          <w:tcPr>
            <w:tcW w:w="361" w:type="pct"/>
            <w:gridSpan w:val="2"/>
            <w:vMerge w:val="restart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635BBB4B" w14:textId="77777777" w:rsidR="00E71665" w:rsidRPr="00330AF7" w:rsidRDefault="00C3725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</w:tr>
      <w:tr w:rsidR="00330AF7" w:rsidRPr="00330AF7" w14:paraId="30D75F0C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4B9C3A22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436EFE45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NR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D87B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B56FC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4.85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D88A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9.80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3FB8E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11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62CC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78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FF4D4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85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6C00477F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7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61C3D536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10BFEEC0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51660E73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5345295E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E1F4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0935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1F9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53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03FC5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30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B46E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96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BD9B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44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4D1B49F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2.51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2AF193CD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3EBCC22E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2E36F5F8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0D870A1B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CC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B6D93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769FC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2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9AA4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7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58B48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74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D12D0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64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77E3E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05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1A42F1B5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59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153F76C9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694887E1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 w:val="restart"/>
          </w:tcPr>
          <w:p w14:paraId="6A722B49" w14:textId="77777777" w:rsidR="00E71665" w:rsidRPr="00330AF7" w:rsidRDefault="00E71665" w:rsidP="00B9391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GTR</w:t>
            </w:r>
            <w:proofErr w:type="spellEnd"/>
            <w:r w:rsidRPr="00330AF7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dΓ</w:t>
            </w:r>
            <w:proofErr w:type="spellEnd"/>
          </w:p>
          <w:p w14:paraId="38F381C9" w14:textId="77777777" w:rsidR="00A62F5D" w:rsidRPr="00330AF7" w:rsidRDefault="00A62F5D" w:rsidP="00B9391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(</w:t>
            </w:r>
            <w:r w:rsidR="001E400A" w:rsidRPr="00330AF7">
              <w:rPr>
                <w:rFonts w:ascii="Arial" w:hAnsi="Arial" w:cs="Arial"/>
                <w:sz w:val="16"/>
                <w:szCs w:val="16"/>
              </w:rPr>
              <w:t>0.491</w:t>
            </w:r>
            <w:r w:rsidRPr="00330AF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25" w:type="pct"/>
          </w:tcPr>
          <w:p w14:paraId="70C6D5EE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PR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0A7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04C92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4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678F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36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BACB7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6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D49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76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F5FC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0.76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2896767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71.14%</w:t>
            </w:r>
          </w:p>
        </w:tc>
        <w:tc>
          <w:tcPr>
            <w:tcW w:w="361" w:type="pct"/>
            <w:gridSpan w:val="2"/>
            <w:vMerge w:val="restart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2F4AF292" w14:textId="77777777" w:rsidR="00E71665" w:rsidRPr="00330AF7" w:rsidRDefault="00C3725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</w:tr>
      <w:tr w:rsidR="00330AF7" w:rsidRPr="00330AF7" w14:paraId="476FB75D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1E91AF76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56050AD9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NR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DFD87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DD96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75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8B083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1.86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7684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2.50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999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28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B33EF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68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4C340CA6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1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03D6185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739A25F4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23DA3FC2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06CCA835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DAB9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358C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0669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17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E015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92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75BDF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71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567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4.85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136E3F5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79.07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0780CF37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2B542810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7BAEEB96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0090D3B4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CC</w:t>
            </w:r>
          </w:p>
        </w:tc>
        <w:tc>
          <w:tcPr>
            <w:tcW w:w="5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5DC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7AC4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0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7F136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5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D75EB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21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16EEB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58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91034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45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704F64C4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07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30D9B727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37897F9D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 w:val="restart"/>
          </w:tcPr>
          <w:p w14:paraId="5691BFEF" w14:textId="77777777" w:rsidR="00E71665" w:rsidRPr="00330AF7" w:rsidRDefault="00E71665" w:rsidP="00B9391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TN93</w:t>
            </w:r>
            <w:proofErr w:type="spellEnd"/>
            <w:r w:rsidRPr="00330AF7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dΓ</w:t>
            </w:r>
            <w:proofErr w:type="spellEnd"/>
          </w:p>
          <w:p w14:paraId="307D10A9" w14:textId="77777777" w:rsidR="00AD0C85" w:rsidRPr="00330AF7" w:rsidRDefault="00AD0C85" w:rsidP="00B9391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(0.492)</w:t>
            </w:r>
          </w:p>
        </w:tc>
        <w:tc>
          <w:tcPr>
            <w:tcW w:w="325" w:type="pct"/>
          </w:tcPr>
          <w:p w14:paraId="48F4FF42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PR</w:t>
            </w: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79F154F9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5D808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6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8340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37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E7A5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3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38406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92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CC747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1.62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14D5B441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72.16%</w:t>
            </w:r>
          </w:p>
        </w:tc>
        <w:tc>
          <w:tcPr>
            <w:tcW w:w="361" w:type="pct"/>
            <w:gridSpan w:val="2"/>
            <w:vMerge w:val="restart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6570E3B3" w14:textId="77777777" w:rsidR="00C37256" w:rsidRPr="00330AF7" w:rsidRDefault="00C3725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  <w:p w14:paraId="36DC2BCF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0AF7" w:rsidRPr="00330AF7" w14:paraId="5FF51475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30F17497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3A12946E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NR</w:t>
            </w: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75D5160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BE59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30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794C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4.69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E3A77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3.60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5C99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61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45277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57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0C0C958C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2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59D1C81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67E7D6CD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581EB600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2D39149D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01D8931F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B5B2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758AB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30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14AFF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8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FF4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87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8E07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4.66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0DF17BB6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79.40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0423AE71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3B7CA591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442867B0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5D1EB662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CC</w:t>
            </w: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7E47B99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0C6E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2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8B23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71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99E1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32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1040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80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233FA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65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1C30D7A9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12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18CE401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32045AB8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 w:val="restart"/>
          </w:tcPr>
          <w:p w14:paraId="37E879E7" w14:textId="77777777" w:rsidR="00E71665" w:rsidRPr="00330AF7" w:rsidRDefault="00E71665" w:rsidP="00B9391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HKY85</w:t>
            </w:r>
            <w:proofErr w:type="spellEnd"/>
            <w:r w:rsidRPr="00330AF7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330AF7">
              <w:rPr>
                <w:rFonts w:ascii="Arial" w:hAnsi="Arial" w:cs="Arial"/>
                <w:sz w:val="16"/>
                <w:szCs w:val="16"/>
              </w:rPr>
              <w:t>dΓ</w:t>
            </w:r>
            <w:proofErr w:type="spellEnd"/>
          </w:p>
          <w:p w14:paraId="6C995EAB" w14:textId="77777777" w:rsidR="00AD0C85" w:rsidRPr="00330AF7" w:rsidRDefault="00AD0C85" w:rsidP="00B93916">
            <w:pPr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(0.492)</w:t>
            </w:r>
          </w:p>
        </w:tc>
        <w:tc>
          <w:tcPr>
            <w:tcW w:w="325" w:type="pct"/>
          </w:tcPr>
          <w:p w14:paraId="52D1B876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PR</w:t>
            </w: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529E67E6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4C50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6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6D17E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41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F9A9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11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AD8E4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97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F7F96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1.51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0DAE98C1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71.19%</w:t>
            </w:r>
          </w:p>
        </w:tc>
        <w:tc>
          <w:tcPr>
            <w:tcW w:w="361" w:type="pct"/>
            <w:gridSpan w:val="2"/>
            <w:vMerge w:val="restart"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7E26CFF1" w14:textId="77777777" w:rsidR="00E71665" w:rsidRPr="00330AF7" w:rsidRDefault="00C37256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</w:tr>
      <w:tr w:rsidR="00330AF7" w:rsidRPr="00330AF7" w14:paraId="6E0C536D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6C191C95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1A6A74DF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TNR</w:t>
            </w: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0112427E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8715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0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0A05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83.67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13B8B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3.26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61DE6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61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5CCFB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61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7DD59D82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3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07088CC0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04216C8E" w14:textId="77777777" w:rsidTr="00330AF7">
        <w:trPr>
          <w:gridAfter w:val="1"/>
          <w:wAfter w:w="7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69E966D8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3A1B5C30" w14:textId="77777777" w:rsidR="00E71665" w:rsidRPr="00330AF7" w:rsidRDefault="00E71665" w:rsidP="00357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PPV</w:t>
            </w: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46AC709C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8DBF9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CE5A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25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825F0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03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460D3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87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34336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4.74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7546502C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79.46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257E94DB" w14:textId="77777777" w:rsidR="00E71665" w:rsidRPr="00330AF7" w:rsidRDefault="00E71665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30AF7" w:rsidRPr="00330AF7" w14:paraId="510C50C6" w14:textId="77777777" w:rsidTr="00330AF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pct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14:paraId="114E32A5" w14:textId="77777777" w:rsidR="00E71665" w:rsidRPr="00330AF7" w:rsidRDefault="00E71665" w:rsidP="003578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5" w:type="pct"/>
          </w:tcPr>
          <w:p w14:paraId="7FF99A1C" w14:textId="77777777" w:rsidR="00E71665" w:rsidRPr="00330AF7" w:rsidRDefault="00E71665" w:rsidP="00357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30AF7">
              <w:rPr>
                <w:rFonts w:ascii="Arial" w:hAnsi="Arial" w:cs="Arial"/>
                <w:sz w:val="16"/>
                <w:szCs w:val="16"/>
              </w:rPr>
              <w:t>ACC</w:t>
            </w:r>
          </w:p>
        </w:tc>
        <w:tc>
          <w:tcPr>
            <w:tcW w:w="571" w:type="pct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259A30E4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8%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531A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9.92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CFBC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70%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171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35%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C019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7.83%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D75FE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5.64%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single" w:sz="4" w:space="0" w:color="4F81BD" w:themeColor="accent1"/>
            </w:tcBorders>
            <w:vAlign w:val="bottom"/>
          </w:tcPr>
          <w:p w14:paraId="56A4754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0AF7">
              <w:rPr>
                <w:rFonts w:ascii="Arial" w:hAnsi="Arial" w:cs="Arial"/>
                <w:color w:val="000000"/>
                <w:sz w:val="16"/>
                <w:szCs w:val="16"/>
              </w:rPr>
              <w:t>98.09%</w:t>
            </w:r>
          </w:p>
        </w:tc>
        <w:tc>
          <w:tcPr>
            <w:tcW w:w="361" w:type="pct"/>
            <w:gridSpan w:val="2"/>
            <w:vMerge/>
            <w:tcBorders>
              <w:top w:val="single" w:sz="4" w:space="0" w:color="4F81BD" w:themeColor="accent1"/>
              <w:left w:val="single" w:sz="4" w:space="0" w:color="4F81BD" w:themeColor="accent1"/>
              <w:bottom w:val="single" w:sz="4" w:space="0" w:color="4F81BD" w:themeColor="accent1"/>
              <w:right w:val="single" w:sz="4" w:space="0" w:color="4F81BD" w:themeColor="accent1"/>
            </w:tcBorders>
          </w:tcPr>
          <w:p w14:paraId="7E34F79D" w14:textId="77777777" w:rsidR="00E71665" w:rsidRPr="00330AF7" w:rsidRDefault="00E71665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25ACE14F" w14:textId="77777777" w:rsidR="00330AF7" w:rsidRDefault="00330AF7" w:rsidP="00F92863">
      <w:pPr>
        <w:rPr>
          <w:b/>
          <w:i/>
        </w:rPr>
      </w:pPr>
    </w:p>
    <w:p w14:paraId="608396D1" w14:textId="45B809CC" w:rsidR="0035132D" w:rsidRDefault="00395AAA" w:rsidP="00F92863">
      <w:pPr>
        <w:rPr>
          <w:rFonts w:ascii="Calibri" w:hAnsi="Calibri"/>
          <w:i/>
        </w:rPr>
      </w:pPr>
      <w:r w:rsidRPr="00C33F83">
        <w:rPr>
          <w:b/>
          <w:i/>
        </w:rPr>
        <w:t>Table S</w:t>
      </w:r>
      <w:r w:rsidR="00A33FA2">
        <w:rPr>
          <w:b/>
          <w:i/>
        </w:rPr>
        <w:t>5</w:t>
      </w:r>
      <w:r w:rsidRPr="00C33F83">
        <w:rPr>
          <w:b/>
          <w:i/>
        </w:rPr>
        <w:t>.</w:t>
      </w:r>
      <w:r w:rsidRPr="00A141B2">
        <w:rPr>
          <w:i/>
        </w:rPr>
        <w:t xml:space="preserve"> Taxonomy assignment performance and speed comparison between different DNA substitution models and fixed or </w:t>
      </w:r>
      <w:proofErr w:type="spellStart"/>
      <w:r w:rsidR="00FC6FE5" w:rsidRPr="00FC6FE5">
        <w:rPr>
          <w:i/>
        </w:rPr>
        <w:t>dΓ</w:t>
      </w:r>
      <w:proofErr w:type="spellEnd"/>
      <w:r w:rsidR="00FC6FE5" w:rsidRPr="00FC6FE5">
        <w:rPr>
          <w:i/>
        </w:rPr>
        <w:t xml:space="preserve"> </w:t>
      </w:r>
      <w:r w:rsidR="00FC6FE5">
        <w:rPr>
          <w:i/>
        </w:rPr>
        <w:t>among-site</w:t>
      </w:r>
      <w:r w:rsidRPr="00A141B2">
        <w:rPr>
          <w:i/>
        </w:rPr>
        <w:t xml:space="preserve"> rate </w:t>
      </w:r>
      <w:r w:rsidR="00FC6FE5">
        <w:rPr>
          <w:i/>
        </w:rPr>
        <w:t xml:space="preserve">variation </w:t>
      </w:r>
      <w:r w:rsidRPr="00A141B2">
        <w:rPr>
          <w:i/>
        </w:rPr>
        <w:t xml:space="preserve">models </w:t>
      </w:r>
      <w:r w:rsidR="00283C43" w:rsidRPr="00A141B2">
        <w:rPr>
          <w:i/>
        </w:rPr>
        <w:t>benchmarked with the V4 simulated dataset</w:t>
      </w:r>
      <w:r w:rsidRPr="00A141B2">
        <w:rPr>
          <w:i/>
        </w:rPr>
        <w:t>. TPR: sensitivity, TNR: specificity, PPV: precision, ACC: accuracy. “Nan” indicates no observed data. Speed is measured as reads per second per processor. GTR</w:t>
      </w:r>
      <w:r w:rsidR="00F763F3" w:rsidRPr="00A141B2">
        <w:rPr>
          <w:i/>
        </w:rPr>
        <w:t xml:space="preserve"> model</w:t>
      </w:r>
      <w:r w:rsidRPr="00A141B2">
        <w:rPr>
          <w:i/>
        </w:rPr>
        <w:t xml:space="preserve">: </w:t>
      </w:r>
      <w:r w:rsidR="00F763F3" w:rsidRPr="00A141B2">
        <w:rPr>
          <w:i/>
        </w:rPr>
        <w:t xml:space="preserve">Generalized time-reversible model; </w:t>
      </w:r>
      <w:proofErr w:type="spellStart"/>
      <w:r w:rsidR="00F763F3" w:rsidRPr="00A141B2">
        <w:rPr>
          <w:i/>
        </w:rPr>
        <w:t>TN93</w:t>
      </w:r>
      <w:proofErr w:type="spellEnd"/>
      <w:r w:rsidR="00F763F3" w:rsidRPr="00A141B2">
        <w:rPr>
          <w:i/>
        </w:rPr>
        <w:t xml:space="preserve">: Tamura and </w:t>
      </w:r>
      <w:proofErr w:type="spellStart"/>
      <w:r w:rsidR="00F763F3" w:rsidRPr="00A141B2">
        <w:rPr>
          <w:i/>
        </w:rPr>
        <w:t>Nei</w:t>
      </w:r>
      <w:proofErr w:type="spellEnd"/>
      <w:r w:rsidR="00F763F3" w:rsidRPr="00A141B2">
        <w:rPr>
          <w:i/>
        </w:rPr>
        <w:t xml:space="preserve"> 1993 model; </w:t>
      </w:r>
      <w:proofErr w:type="spellStart"/>
      <w:r w:rsidR="00F763F3" w:rsidRPr="00A141B2">
        <w:rPr>
          <w:i/>
        </w:rPr>
        <w:t>HKY85</w:t>
      </w:r>
      <w:proofErr w:type="spellEnd"/>
      <w:r w:rsidR="00F763F3" w:rsidRPr="00A141B2">
        <w:rPr>
          <w:i/>
        </w:rPr>
        <w:t xml:space="preserve">: Hasegawa, </w:t>
      </w:r>
      <w:proofErr w:type="spellStart"/>
      <w:r w:rsidR="00F763F3" w:rsidRPr="00A141B2">
        <w:rPr>
          <w:i/>
        </w:rPr>
        <w:t>Kishino</w:t>
      </w:r>
      <w:proofErr w:type="spellEnd"/>
      <w:r w:rsidR="00F763F3" w:rsidRPr="00A141B2">
        <w:rPr>
          <w:i/>
        </w:rPr>
        <w:t xml:space="preserve"> and Yano 1985 model; </w:t>
      </w:r>
      <w:proofErr w:type="spellStart"/>
      <w:r w:rsidR="00F763F3" w:rsidRPr="00A141B2">
        <w:rPr>
          <w:i/>
        </w:rPr>
        <w:t>d</w:t>
      </w:r>
      <w:r w:rsidR="00F763F3" w:rsidRPr="00A141B2">
        <w:rPr>
          <w:rFonts w:ascii="Calibri" w:hAnsi="Calibri"/>
          <w:i/>
        </w:rPr>
        <w:t>Γ</w:t>
      </w:r>
      <w:proofErr w:type="spellEnd"/>
      <w:r w:rsidR="00F763F3" w:rsidRPr="00A141B2">
        <w:rPr>
          <w:rFonts w:ascii="Calibri" w:hAnsi="Calibri"/>
          <w:i/>
        </w:rPr>
        <w:t xml:space="preserve">: discrete Gamma </w:t>
      </w:r>
      <w:r w:rsidR="000E1871">
        <w:rPr>
          <w:rFonts w:ascii="Calibri" w:hAnsi="Calibri"/>
          <w:i/>
        </w:rPr>
        <w:t xml:space="preserve">model of among-site rate </w:t>
      </w:r>
      <w:r w:rsidR="00CD7105">
        <w:rPr>
          <w:rFonts w:ascii="Calibri" w:hAnsi="Calibri"/>
          <w:i/>
        </w:rPr>
        <w:t>variation</w:t>
      </w:r>
      <w:r w:rsidR="00F763F3" w:rsidRPr="00A141B2">
        <w:rPr>
          <w:rFonts w:ascii="Calibri" w:hAnsi="Calibri"/>
          <w:i/>
        </w:rPr>
        <w:t>.</w:t>
      </w:r>
      <w:r w:rsidR="0088108A" w:rsidRPr="00A141B2">
        <w:rPr>
          <w:rFonts w:ascii="Calibri" w:hAnsi="Calibri"/>
          <w:i/>
        </w:rPr>
        <w:t xml:space="preserve"> Values in parentheses show the estimated shape parameters of the </w:t>
      </w:r>
      <w:proofErr w:type="spellStart"/>
      <w:r w:rsidR="0088108A" w:rsidRPr="00A141B2">
        <w:rPr>
          <w:i/>
        </w:rPr>
        <w:t>d</w:t>
      </w:r>
      <w:r w:rsidR="0088108A" w:rsidRPr="00A141B2">
        <w:rPr>
          <w:rFonts w:ascii="Calibri" w:hAnsi="Calibri"/>
          <w:i/>
        </w:rPr>
        <w:t>Γ</w:t>
      </w:r>
      <w:proofErr w:type="spellEnd"/>
      <w:r w:rsidR="0088108A" w:rsidRPr="00A141B2">
        <w:rPr>
          <w:rFonts w:ascii="Calibri" w:hAnsi="Calibri"/>
          <w:i/>
        </w:rPr>
        <w:t xml:space="preserve"> models.</w:t>
      </w:r>
    </w:p>
    <w:p w14:paraId="333DB66E" w14:textId="77777777" w:rsidR="00A14ED4" w:rsidRDefault="00A14ED4">
      <w:pPr>
        <w:rPr>
          <w:rFonts w:ascii="Calibri" w:hAnsi="Calibri"/>
          <w:i/>
        </w:rPr>
      </w:pPr>
      <w:r>
        <w:rPr>
          <w:rFonts w:ascii="Calibri" w:hAnsi="Calibri"/>
          <w:i/>
        </w:rPr>
        <w:br w:type="page"/>
      </w:r>
    </w:p>
    <w:p w14:paraId="27733645" w14:textId="487D55D5" w:rsidR="00D55D17" w:rsidRDefault="00D55D17" w:rsidP="00D55D17">
      <w:pPr>
        <w:pStyle w:val="Heading2"/>
      </w:pPr>
      <w:r>
        <w:lastRenderedPageBreak/>
        <w:t xml:space="preserve">Table </w:t>
      </w:r>
      <w:proofErr w:type="spellStart"/>
      <w:r>
        <w:t>S6</w:t>
      </w:r>
      <w:proofErr w:type="spellEnd"/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2510"/>
        <w:gridCol w:w="2593"/>
        <w:gridCol w:w="2674"/>
        <w:gridCol w:w="2519"/>
      </w:tblGrid>
      <w:tr w:rsidR="002D3C00" w14:paraId="117C85E5" w14:textId="77777777" w:rsidTr="00452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</w:tcPr>
          <w:p w14:paraId="09F5CE76" w14:textId="77777777" w:rsidR="00D55D17" w:rsidRDefault="00D55D17" w:rsidP="009D4587">
            <w:r>
              <w:t>Program type</w:t>
            </w:r>
          </w:p>
        </w:tc>
        <w:tc>
          <w:tcPr>
            <w:tcW w:w="2593" w:type="dxa"/>
          </w:tcPr>
          <w:p w14:paraId="35FE2CBB" w14:textId="77777777" w:rsidR="00D55D17" w:rsidRDefault="00D55D17" w:rsidP="009D4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gram name</w:t>
            </w:r>
          </w:p>
        </w:tc>
        <w:tc>
          <w:tcPr>
            <w:tcW w:w="2674" w:type="dxa"/>
          </w:tcPr>
          <w:p w14:paraId="7306CDAF" w14:textId="77777777" w:rsidR="00D55D17" w:rsidRDefault="00D55D17" w:rsidP="009D4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ptions</w:t>
            </w:r>
          </w:p>
        </w:tc>
        <w:tc>
          <w:tcPr>
            <w:tcW w:w="2519" w:type="dxa"/>
          </w:tcPr>
          <w:p w14:paraId="670DA4EA" w14:textId="2F1EBD16" w:rsidR="00D55D17" w:rsidRDefault="00AF2A00" w:rsidP="009D4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lanation</w:t>
            </w:r>
          </w:p>
        </w:tc>
      </w:tr>
      <w:tr w:rsidR="00452661" w14:paraId="4F15BAFF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71295058" w14:textId="5231654B" w:rsidR="00452661" w:rsidRDefault="00452661" w:rsidP="009D4587">
            <w:r>
              <w:t>Database building</w:t>
            </w:r>
          </w:p>
        </w:tc>
        <w:tc>
          <w:tcPr>
            <w:tcW w:w="2593" w:type="dxa"/>
            <w:vMerge w:val="restart"/>
          </w:tcPr>
          <w:p w14:paraId="58FC3BF9" w14:textId="5F42F396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hmmufotu</w:t>
            </w:r>
            <w:proofErr w:type="spellEnd"/>
            <w:r w:rsidRPr="004F7381">
              <w:rPr>
                <w:rFonts w:ascii="Courier New" w:hAnsi="Courier New" w:cs="Courier New"/>
              </w:rPr>
              <w:t>-build</w:t>
            </w:r>
          </w:p>
        </w:tc>
        <w:tc>
          <w:tcPr>
            <w:tcW w:w="2674" w:type="dxa"/>
          </w:tcPr>
          <w:p w14:paraId="5F95B0F9" w14:textId="1C50632D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0CB3216B" w14:textId="013624B0" w:rsidR="00452661" w:rsidRDefault="00452661" w:rsidP="00403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ild an HmmUFOtu database</w:t>
            </w:r>
          </w:p>
        </w:tc>
      </w:tr>
      <w:tr w:rsidR="00452661" w14:paraId="47C29060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66ABA862" w14:textId="77777777" w:rsidR="00452661" w:rsidRDefault="00452661" w:rsidP="009D4587"/>
        </w:tc>
        <w:tc>
          <w:tcPr>
            <w:tcW w:w="2593" w:type="dxa"/>
            <w:vMerge/>
          </w:tcPr>
          <w:p w14:paraId="6267B10F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3F007726" w14:textId="0E5567BB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_otus.fasta</w:t>
            </w:r>
          </w:p>
        </w:tc>
        <w:tc>
          <w:tcPr>
            <w:tcW w:w="2519" w:type="dxa"/>
          </w:tcPr>
          <w:p w14:paraId="0FE7B976" w14:textId="70B93668" w:rsidR="00452661" w:rsidRDefault="00452661" w:rsidP="00BE4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SA alignment input from </w:t>
            </w:r>
            <w:proofErr w:type="spellStart"/>
            <w:r>
              <w:t>GreenGenes</w:t>
            </w:r>
            <w:proofErr w:type="spellEnd"/>
          </w:p>
        </w:tc>
      </w:tr>
      <w:tr w:rsidR="00452661" w14:paraId="54DDA857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FB39A29" w14:textId="77777777" w:rsidR="00452661" w:rsidRDefault="00452661" w:rsidP="009D4587"/>
        </w:tc>
        <w:tc>
          <w:tcPr>
            <w:tcW w:w="2593" w:type="dxa"/>
            <w:vMerge/>
          </w:tcPr>
          <w:p w14:paraId="782DE258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135146CD" w14:textId="54C386C3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_otus.tree</w:t>
            </w:r>
          </w:p>
        </w:tc>
        <w:tc>
          <w:tcPr>
            <w:tcW w:w="2519" w:type="dxa"/>
          </w:tcPr>
          <w:p w14:paraId="3015F17A" w14:textId="0F9A32D3" w:rsidR="00452661" w:rsidRDefault="00452661" w:rsidP="00BE4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ree input from </w:t>
            </w:r>
            <w:proofErr w:type="spellStart"/>
            <w:r>
              <w:t>GreenGenes</w:t>
            </w:r>
            <w:proofErr w:type="spellEnd"/>
          </w:p>
        </w:tc>
      </w:tr>
      <w:tr w:rsidR="00452661" w14:paraId="25F19E4B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368DC1D9" w14:textId="77777777" w:rsidR="00452661" w:rsidRDefault="00452661" w:rsidP="009D4587"/>
        </w:tc>
        <w:tc>
          <w:tcPr>
            <w:tcW w:w="2593" w:type="dxa"/>
            <w:vMerge/>
          </w:tcPr>
          <w:p w14:paraId="775284A9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33B837A3" w14:textId="41526E66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n gg_97_otus</w:t>
            </w:r>
          </w:p>
        </w:tc>
        <w:tc>
          <w:tcPr>
            <w:tcW w:w="2519" w:type="dxa"/>
          </w:tcPr>
          <w:p w14:paraId="3D3B45CD" w14:textId="6EACC989" w:rsidR="00452661" w:rsidRDefault="00452661" w:rsidP="00110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 this database name</w:t>
            </w:r>
          </w:p>
        </w:tc>
      </w:tr>
      <w:tr w:rsidR="00452661" w14:paraId="75C05158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68FF555" w14:textId="77777777" w:rsidR="00452661" w:rsidRDefault="00452661" w:rsidP="009D4587"/>
        </w:tc>
        <w:tc>
          <w:tcPr>
            <w:tcW w:w="2593" w:type="dxa"/>
            <w:vMerge/>
          </w:tcPr>
          <w:p w14:paraId="6BC3B503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4E042CF3" w14:textId="1AEAFA66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a 97_otus_taxonomy.txt</w:t>
            </w:r>
          </w:p>
        </w:tc>
        <w:tc>
          <w:tcPr>
            <w:tcW w:w="2519" w:type="dxa"/>
          </w:tcPr>
          <w:p w14:paraId="113D3FAC" w14:textId="23BB9833" w:rsidR="00452661" w:rsidRDefault="00452661" w:rsidP="00D42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axonomy annotation input from </w:t>
            </w:r>
            <w:proofErr w:type="spellStart"/>
            <w:r>
              <w:t>GreenGenes</w:t>
            </w:r>
            <w:proofErr w:type="spellEnd"/>
          </w:p>
        </w:tc>
      </w:tr>
      <w:tr w:rsidR="00452661" w14:paraId="2A902900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27708633" w14:textId="77777777" w:rsidR="00452661" w:rsidRDefault="00452661" w:rsidP="009D4587"/>
        </w:tc>
        <w:tc>
          <w:tcPr>
            <w:tcW w:w="2593" w:type="dxa"/>
            <w:vMerge/>
          </w:tcPr>
          <w:p w14:paraId="22D92B03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0053CA2E" w14:textId="7781B249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p 6</w:t>
            </w:r>
          </w:p>
        </w:tc>
        <w:tc>
          <w:tcPr>
            <w:tcW w:w="2519" w:type="dxa"/>
          </w:tcPr>
          <w:p w14:paraId="297FE565" w14:textId="79E6FFAD" w:rsidR="00452661" w:rsidRDefault="00452661" w:rsidP="00D42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threads/processors</w:t>
            </w:r>
          </w:p>
        </w:tc>
      </w:tr>
      <w:tr w:rsidR="00452661" w14:paraId="742C9C80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4F4ECBE6" w14:textId="76D69C9C" w:rsidR="00452661" w:rsidRDefault="00452661" w:rsidP="009D4587">
            <w:r>
              <w:t>Model training</w:t>
            </w:r>
          </w:p>
        </w:tc>
        <w:tc>
          <w:tcPr>
            <w:tcW w:w="2593" w:type="dxa"/>
            <w:vMerge w:val="restart"/>
          </w:tcPr>
          <w:p w14:paraId="1CF11EC8" w14:textId="01E6E9E5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hmmufotu</w:t>
            </w:r>
            <w:proofErr w:type="spellEnd"/>
            <w:r w:rsidRPr="004F7381">
              <w:rPr>
                <w:rFonts w:ascii="Courier New" w:hAnsi="Courier New" w:cs="Courier New"/>
              </w:rPr>
              <w:t>-train-</w:t>
            </w:r>
            <w:proofErr w:type="spellStart"/>
            <w:r w:rsidRPr="004F7381">
              <w:rPr>
                <w:rFonts w:ascii="Courier New" w:hAnsi="Courier New" w:cs="Courier New"/>
              </w:rPr>
              <w:t>dm</w:t>
            </w:r>
            <w:proofErr w:type="spellEnd"/>
          </w:p>
        </w:tc>
        <w:tc>
          <w:tcPr>
            <w:tcW w:w="2674" w:type="dxa"/>
          </w:tcPr>
          <w:p w14:paraId="6936AB88" w14:textId="77777777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715F682E" w14:textId="47C9BC94" w:rsidR="00452661" w:rsidRDefault="00452661" w:rsidP="005D4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in a Dirichlet prior model</w:t>
            </w:r>
          </w:p>
        </w:tc>
      </w:tr>
      <w:tr w:rsidR="00452661" w14:paraId="2CD75F39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6E7CDB00" w14:textId="77777777" w:rsidR="00452661" w:rsidRDefault="00452661" w:rsidP="009D4587"/>
        </w:tc>
        <w:tc>
          <w:tcPr>
            <w:tcW w:w="2593" w:type="dxa"/>
            <w:vMerge/>
          </w:tcPr>
          <w:p w14:paraId="46EA7C9F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CBBAFB6" w14:textId="5F0BD02A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_otus.fasta</w:t>
            </w:r>
          </w:p>
        </w:tc>
        <w:tc>
          <w:tcPr>
            <w:tcW w:w="2519" w:type="dxa"/>
          </w:tcPr>
          <w:p w14:paraId="3750ABB0" w14:textId="71A51FE2" w:rsidR="00452661" w:rsidRDefault="00452661" w:rsidP="00BE4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SA alignment input from </w:t>
            </w:r>
            <w:proofErr w:type="spellStart"/>
            <w:r>
              <w:t>GreenGenes</w:t>
            </w:r>
            <w:proofErr w:type="spellEnd"/>
          </w:p>
        </w:tc>
      </w:tr>
      <w:tr w:rsidR="00452661" w14:paraId="3687C331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D6CD0D7" w14:textId="77777777" w:rsidR="00452661" w:rsidRDefault="00452661" w:rsidP="009D4587"/>
        </w:tc>
        <w:tc>
          <w:tcPr>
            <w:tcW w:w="2593" w:type="dxa"/>
            <w:vMerge/>
          </w:tcPr>
          <w:p w14:paraId="3294BEB8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0F6560EE" w14:textId="2152877D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o gg_97_otus.dm</w:t>
            </w:r>
          </w:p>
        </w:tc>
        <w:tc>
          <w:tcPr>
            <w:tcW w:w="2519" w:type="dxa"/>
          </w:tcPr>
          <w:p w14:paraId="3F4433E6" w14:textId="51EF3450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richlet model output</w:t>
            </w:r>
          </w:p>
        </w:tc>
      </w:tr>
      <w:tr w:rsidR="00452661" w14:paraId="4CA65FEE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1157F0F7" w14:textId="77777777" w:rsidR="00452661" w:rsidRDefault="00452661" w:rsidP="009D4587"/>
        </w:tc>
        <w:tc>
          <w:tcPr>
            <w:tcW w:w="2593" w:type="dxa"/>
            <w:vMerge/>
          </w:tcPr>
          <w:p w14:paraId="75C3F61D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79C5B430" w14:textId="22421C30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n 5</w:t>
            </w:r>
          </w:p>
        </w:tc>
        <w:tc>
          <w:tcPr>
            <w:tcW w:w="2519" w:type="dxa"/>
          </w:tcPr>
          <w:p w14:paraId="309E86CE" w14:textId="3638B4B4" w:rsidR="00452661" w:rsidRDefault="00452661" w:rsidP="00760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2CC9">
              <w:t>number of different random seed</w:t>
            </w:r>
            <w:r>
              <w:t xml:space="preserve"> to try in training</w:t>
            </w:r>
          </w:p>
        </w:tc>
      </w:tr>
      <w:tr w:rsidR="00452661" w14:paraId="1A04543E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4A15113D" w14:textId="77777777" w:rsidR="00452661" w:rsidRDefault="00452661" w:rsidP="009D4587"/>
        </w:tc>
        <w:tc>
          <w:tcPr>
            <w:tcW w:w="2593" w:type="dxa"/>
            <w:vMerge w:val="restart"/>
          </w:tcPr>
          <w:p w14:paraId="25433185" w14:textId="26E99D56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hmmufotu</w:t>
            </w:r>
            <w:proofErr w:type="spellEnd"/>
            <w:r w:rsidRPr="004F7381">
              <w:rPr>
                <w:rFonts w:ascii="Courier New" w:hAnsi="Courier New" w:cs="Courier New"/>
              </w:rPr>
              <w:t>-train-</w:t>
            </w:r>
            <w:proofErr w:type="spellStart"/>
            <w:r w:rsidRPr="004F7381">
              <w:rPr>
                <w:rFonts w:ascii="Courier New" w:hAnsi="Courier New" w:cs="Courier New"/>
              </w:rPr>
              <w:t>sm</w:t>
            </w:r>
            <w:proofErr w:type="spellEnd"/>
          </w:p>
        </w:tc>
        <w:tc>
          <w:tcPr>
            <w:tcW w:w="2674" w:type="dxa"/>
          </w:tcPr>
          <w:p w14:paraId="1DCF856C" w14:textId="77777777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3D3E4C5D" w14:textId="5F2AD279" w:rsidR="00452661" w:rsidRDefault="00452661" w:rsidP="00F833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in a DNA substitution model</w:t>
            </w:r>
          </w:p>
        </w:tc>
      </w:tr>
      <w:tr w:rsidR="00452661" w14:paraId="4422E7D6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33209ACD" w14:textId="77777777" w:rsidR="00452661" w:rsidRDefault="00452661" w:rsidP="009D4587"/>
        </w:tc>
        <w:tc>
          <w:tcPr>
            <w:tcW w:w="2593" w:type="dxa"/>
            <w:vMerge/>
          </w:tcPr>
          <w:p w14:paraId="04DF80DE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0D5F88B0" w14:textId="62FA4381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_otus.fasta</w:t>
            </w:r>
          </w:p>
        </w:tc>
        <w:tc>
          <w:tcPr>
            <w:tcW w:w="2519" w:type="dxa"/>
          </w:tcPr>
          <w:p w14:paraId="250B78B8" w14:textId="76673716" w:rsidR="00452661" w:rsidRDefault="00452661" w:rsidP="00BE4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SA alignment input</w:t>
            </w:r>
          </w:p>
        </w:tc>
      </w:tr>
      <w:tr w:rsidR="00452661" w14:paraId="655F3009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A24D10A" w14:textId="77777777" w:rsidR="00452661" w:rsidRDefault="00452661" w:rsidP="009D4587"/>
        </w:tc>
        <w:tc>
          <w:tcPr>
            <w:tcW w:w="2593" w:type="dxa"/>
            <w:vMerge/>
          </w:tcPr>
          <w:p w14:paraId="41742D5F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0FD6CF5" w14:textId="1FEB5A83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_otus.tree</w:t>
            </w:r>
          </w:p>
        </w:tc>
        <w:tc>
          <w:tcPr>
            <w:tcW w:w="2519" w:type="dxa"/>
          </w:tcPr>
          <w:p w14:paraId="3549A582" w14:textId="1C9B03BE" w:rsidR="00452661" w:rsidRDefault="00452661" w:rsidP="00BE44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e input</w:t>
            </w:r>
          </w:p>
        </w:tc>
      </w:tr>
      <w:tr w:rsidR="00452661" w14:paraId="79217840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FC2B1DF" w14:textId="77777777" w:rsidR="00452661" w:rsidRDefault="00452661" w:rsidP="009D4587"/>
        </w:tc>
        <w:tc>
          <w:tcPr>
            <w:tcW w:w="2593" w:type="dxa"/>
            <w:vMerge/>
          </w:tcPr>
          <w:p w14:paraId="3B2E815E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0225C653" w14:textId="5EE4F1B9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s GTR</w:t>
            </w:r>
          </w:p>
        </w:tc>
        <w:tc>
          <w:tcPr>
            <w:tcW w:w="2519" w:type="dxa"/>
          </w:tcPr>
          <w:p w14:paraId="7E360317" w14:textId="143C3094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NA model type</w:t>
            </w:r>
          </w:p>
        </w:tc>
      </w:tr>
      <w:tr w:rsidR="00452661" w14:paraId="0BE6B21F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140F196D" w14:textId="77777777" w:rsidR="00452661" w:rsidRDefault="00452661" w:rsidP="009D4587"/>
        </w:tc>
        <w:tc>
          <w:tcPr>
            <w:tcW w:w="2593" w:type="dxa"/>
            <w:vMerge/>
          </w:tcPr>
          <w:p w14:paraId="224F2CE9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527AB6F8" w14:textId="46F79756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m </w:t>
            </w:r>
            <w:proofErr w:type="spellStart"/>
            <w:r>
              <w:t>Gojobori</w:t>
            </w:r>
            <w:proofErr w:type="spellEnd"/>
          </w:p>
        </w:tc>
        <w:tc>
          <w:tcPr>
            <w:tcW w:w="2519" w:type="dxa"/>
          </w:tcPr>
          <w:p w14:paraId="48CA1725" w14:textId="119C961B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l training method</w:t>
            </w:r>
          </w:p>
        </w:tc>
      </w:tr>
      <w:tr w:rsidR="00452661" w14:paraId="40AED984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44CFB34A" w14:textId="24C63A83" w:rsidR="00452661" w:rsidRDefault="00452661" w:rsidP="009D4587">
            <w:r>
              <w:t>Read simulating</w:t>
            </w:r>
          </w:p>
        </w:tc>
        <w:tc>
          <w:tcPr>
            <w:tcW w:w="2593" w:type="dxa"/>
            <w:vMerge w:val="restart"/>
          </w:tcPr>
          <w:p w14:paraId="6F1E0342" w14:textId="65650255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hmmufotu</w:t>
            </w:r>
            <w:proofErr w:type="spellEnd"/>
            <w:r w:rsidRPr="004F7381">
              <w:rPr>
                <w:rFonts w:ascii="Courier New" w:hAnsi="Courier New" w:cs="Courier New"/>
              </w:rPr>
              <w:t>-sim</w:t>
            </w:r>
          </w:p>
        </w:tc>
        <w:tc>
          <w:tcPr>
            <w:tcW w:w="2674" w:type="dxa"/>
          </w:tcPr>
          <w:p w14:paraId="6D6FF1F6" w14:textId="3DDF849A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7AA25549" w14:textId="1046E93D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rating simulated reads from a database</w:t>
            </w:r>
          </w:p>
        </w:tc>
      </w:tr>
      <w:tr w:rsidR="00452661" w14:paraId="385B8B40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1621FEEA" w14:textId="77777777" w:rsidR="00452661" w:rsidRDefault="00452661" w:rsidP="009D4587"/>
        </w:tc>
        <w:tc>
          <w:tcPr>
            <w:tcW w:w="2593" w:type="dxa"/>
            <w:vMerge/>
          </w:tcPr>
          <w:p w14:paraId="313D2648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11F278BE" w14:textId="58B41999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g_97_otus_GTR</w:t>
            </w:r>
          </w:p>
        </w:tc>
        <w:tc>
          <w:tcPr>
            <w:tcW w:w="2519" w:type="dxa"/>
          </w:tcPr>
          <w:p w14:paraId="1E0EC9AC" w14:textId="46223CE6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abase name</w:t>
            </w:r>
          </w:p>
        </w:tc>
      </w:tr>
      <w:tr w:rsidR="00452661" w14:paraId="720E60C2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E040367" w14:textId="77777777" w:rsidR="00452661" w:rsidRDefault="00452661" w:rsidP="009D4587"/>
        </w:tc>
        <w:tc>
          <w:tcPr>
            <w:tcW w:w="2593" w:type="dxa"/>
            <w:vMerge/>
          </w:tcPr>
          <w:p w14:paraId="5B036799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CAA48FA" w14:textId="2A87250A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N 5000</w:t>
            </w:r>
          </w:p>
        </w:tc>
        <w:tc>
          <w:tcPr>
            <w:tcW w:w="2519" w:type="dxa"/>
          </w:tcPr>
          <w:p w14:paraId="1BBE63FB" w14:textId="08FC3826" w:rsidR="00452661" w:rsidRDefault="00452661" w:rsidP="00011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desired reads</w:t>
            </w:r>
          </w:p>
        </w:tc>
      </w:tr>
      <w:tr w:rsidR="00452661" w14:paraId="7C54B320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3B281453" w14:textId="4EABCC86" w:rsidR="00452661" w:rsidRDefault="00452661" w:rsidP="009D4587">
            <w:r>
              <w:t>Taxonomic assignment</w:t>
            </w:r>
          </w:p>
        </w:tc>
        <w:tc>
          <w:tcPr>
            <w:tcW w:w="2593" w:type="dxa"/>
            <w:vMerge w:val="restart"/>
          </w:tcPr>
          <w:p w14:paraId="0BA07CD6" w14:textId="14F94041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hmmufotu</w:t>
            </w:r>
            <w:proofErr w:type="spellEnd"/>
          </w:p>
        </w:tc>
        <w:tc>
          <w:tcPr>
            <w:tcW w:w="2674" w:type="dxa"/>
          </w:tcPr>
          <w:p w14:paraId="26E1D890" w14:textId="475B1032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413DD658" w14:textId="758FE923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forming per-read taxonomic assignment</w:t>
            </w:r>
          </w:p>
        </w:tc>
      </w:tr>
      <w:tr w:rsidR="00452661" w14:paraId="1953598A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A06D178" w14:textId="77777777" w:rsidR="00452661" w:rsidRDefault="00452661" w:rsidP="009D4587"/>
        </w:tc>
        <w:tc>
          <w:tcPr>
            <w:tcW w:w="2593" w:type="dxa"/>
            <w:vMerge/>
          </w:tcPr>
          <w:p w14:paraId="429E90D5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5827039C" w14:textId="3E6723B4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_97_otus_GTR</w:t>
            </w:r>
          </w:p>
        </w:tc>
        <w:tc>
          <w:tcPr>
            <w:tcW w:w="2519" w:type="dxa"/>
          </w:tcPr>
          <w:p w14:paraId="6BC25568" w14:textId="249C54FE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abase name</w:t>
            </w:r>
          </w:p>
        </w:tc>
      </w:tr>
      <w:tr w:rsidR="00452661" w14:paraId="03EC26E4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14D7612" w14:textId="77777777" w:rsidR="00452661" w:rsidRDefault="00452661" w:rsidP="009D4587"/>
        </w:tc>
        <w:tc>
          <w:tcPr>
            <w:tcW w:w="2593" w:type="dxa"/>
            <w:vMerge/>
          </w:tcPr>
          <w:p w14:paraId="23B76A28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4E703D4C" w14:textId="5DDD996D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1.fastq (R2.fastq)</w:t>
            </w:r>
          </w:p>
        </w:tc>
        <w:tc>
          <w:tcPr>
            <w:tcW w:w="2519" w:type="dxa"/>
          </w:tcPr>
          <w:p w14:paraId="42EC725D" w14:textId="3D44F2A1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STQ read input file(s)</w:t>
            </w:r>
          </w:p>
        </w:tc>
      </w:tr>
      <w:tr w:rsidR="00452661" w14:paraId="4F910D6C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71AF682C" w14:textId="77777777" w:rsidR="00452661" w:rsidRDefault="00452661" w:rsidP="009D4587"/>
        </w:tc>
        <w:tc>
          <w:tcPr>
            <w:tcW w:w="2593" w:type="dxa"/>
            <w:vMerge/>
          </w:tcPr>
          <w:p w14:paraId="713C608F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34514277" w14:textId="0ABCC4A0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o hmmufotu_assignment.txt</w:t>
            </w:r>
          </w:p>
        </w:tc>
        <w:tc>
          <w:tcPr>
            <w:tcW w:w="2519" w:type="dxa"/>
          </w:tcPr>
          <w:p w14:paraId="2C6F9417" w14:textId="00663475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xonomic assignment output</w:t>
            </w:r>
          </w:p>
        </w:tc>
      </w:tr>
      <w:tr w:rsidR="00452661" w14:paraId="1704C0FC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17C8D20A" w14:textId="77777777" w:rsidR="00452661" w:rsidRDefault="00452661" w:rsidP="009D4587"/>
        </w:tc>
        <w:tc>
          <w:tcPr>
            <w:tcW w:w="2593" w:type="dxa"/>
            <w:vMerge/>
          </w:tcPr>
          <w:p w14:paraId="0E2E789E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7D5F49B" w14:textId="05C49EB1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p 6</w:t>
            </w:r>
          </w:p>
        </w:tc>
        <w:tc>
          <w:tcPr>
            <w:tcW w:w="2519" w:type="dxa"/>
          </w:tcPr>
          <w:p w14:paraId="5615A26B" w14:textId="163FB0CE" w:rsidR="00452661" w:rsidRDefault="00452661" w:rsidP="00FA14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threads/processors</w:t>
            </w:r>
          </w:p>
        </w:tc>
      </w:tr>
      <w:tr w:rsidR="00452661" w14:paraId="18796FBD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15E7E0B8" w14:textId="77777777" w:rsidR="00452661" w:rsidRDefault="00452661" w:rsidP="009D4587"/>
        </w:tc>
        <w:tc>
          <w:tcPr>
            <w:tcW w:w="2593" w:type="dxa"/>
            <w:vMerge/>
          </w:tcPr>
          <w:p w14:paraId="7BA4A7F7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76CCA69D" w14:textId="20616270" w:rsidR="00452661" w:rsidRDefault="00452661" w:rsidP="00AB7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a </w:t>
            </w:r>
            <w:proofErr w:type="spellStart"/>
            <w:r>
              <w:t>hmmufotu_alignment.fasta</w:t>
            </w:r>
            <w:proofErr w:type="spellEnd"/>
          </w:p>
        </w:tc>
        <w:tc>
          <w:tcPr>
            <w:tcW w:w="2519" w:type="dxa"/>
          </w:tcPr>
          <w:p w14:paraId="2420C6DA" w14:textId="5B20D9A8" w:rsidR="00452661" w:rsidRDefault="00452661" w:rsidP="00DF7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rite the sequence alignments in additional FASTA output</w:t>
            </w:r>
          </w:p>
        </w:tc>
      </w:tr>
      <w:tr w:rsidR="00452661" w14:paraId="67FD6B45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351FD0E2" w14:textId="2845C19B" w:rsidR="00452661" w:rsidRDefault="00452661" w:rsidP="009D4587">
            <w:r>
              <w:t>Chimera read detection</w:t>
            </w:r>
          </w:p>
        </w:tc>
        <w:tc>
          <w:tcPr>
            <w:tcW w:w="2593" w:type="dxa"/>
            <w:vMerge w:val="restart"/>
          </w:tcPr>
          <w:p w14:paraId="209D3C1B" w14:textId="43C00A23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hmmufotu</w:t>
            </w:r>
            <w:proofErr w:type="spellEnd"/>
          </w:p>
        </w:tc>
        <w:tc>
          <w:tcPr>
            <w:tcW w:w="2674" w:type="dxa"/>
          </w:tcPr>
          <w:p w14:paraId="4B178EA8" w14:textId="45137137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chimera</w:t>
            </w:r>
          </w:p>
        </w:tc>
        <w:tc>
          <w:tcPr>
            <w:tcW w:w="2519" w:type="dxa"/>
          </w:tcPr>
          <w:p w14:paraId="61C89B5F" w14:textId="15EB36BB" w:rsidR="00452661" w:rsidRDefault="00452661" w:rsidP="00DF7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able chimera detection</w:t>
            </w:r>
          </w:p>
        </w:tc>
      </w:tr>
      <w:tr w:rsidR="00452661" w14:paraId="23522F0F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0298F44" w14:textId="77777777" w:rsidR="00452661" w:rsidRDefault="00452661" w:rsidP="009D4587"/>
        </w:tc>
        <w:tc>
          <w:tcPr>
            <w:tcW w:w="2593" w:type="dxa"/>
            <w:vMerge/>
          </w:tcPr>
          <w:p w14:paraId="656A0C3A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3063F5D2" w14:textId="17211B1F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chimera-</w:t>
            </w:r>
            <w:proofErr w:type="spellStart"/>
            <w:r>
              <w:t>lod</w:t>
            </w:r>
            <w:proofErr w:type="spellEnd"/>
          </w:p>
        </w:tc>
        <w:tc>
          <w:tcPr>
            <w:tcW w:w="2519" w:type="dxa"/>
          </w:tcPr>
          <w:p w14:paraId="05DA5096" w14:textId="603557BF" w:rsidR="00452661" w:rsidRDefault="00452661" w:rsidP="00DF7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 LOD cut-off</w:t>
            </w:r>
          </w:p>
        </w:tc>
      </w:tr>
      <w:tr w:rsidR="00452661" w14:paraId="2A09D81C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7D31423B" w14:textId="77777777" w:rsidR="00452661" w:rsidRDefault="00452661" w:rsidP="009D4587"/>
        </w:tc>
        <w:tc>
          <w:tcPr>
            <w:tcW w:w="2593" w:type="dxa"/>
            <w:vMerge/>
          </w:tcPr>
          <w:p w14:paraId="65C6D288" w14:textId="77777777" w:rsidR="00452661" w:rsidRPr="004F738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1787AA6A" w14:textId="56B47267" w:rsidR="00452661" w:rsidRDefault="00452661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chimera-info</w:t>
            </w:r>
          </w:p>
        </w:tc>
        <w:tc>
          <w:tcPr>
            <w:tcW w:w="2519" w:type="dxa"/>
          </w:tcPr>
          <w:p w14:paraId="4AA1536A" w14:textId="6C56E1FC" w:rsidR="00452661" w:rsidRDefault="00452661" w:rsidP="00DF7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detailed chimera information in output</w:t>
            </w:r>
          </w:p>
        </w:tc>
      </w:tr>
      <w:tr w:rsidR="00452661" w14:paraId="35F413A0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7DD5D411" w14:textId="77777777" w:rsidR="00452661" w:rsidRDefault="00452661" w:rsidP="009D4587"/>
        </w:tc>
        <w:tc>
          <w:tcPr>
            <w:tcW w:w="2593" w:type="dxa"/>
            <w:vMerge/>
          </w:tcPr>
          <w:p w14:paraId="0F358C09" w14:textId="77777777" w:rsidR="00452661" w:rsidRPr="004F738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1449F27D" w14:textId="51189318" w:rsidR="00452661" w:rsidRDefault="00452661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chimera-out hmmufotu_filtered.txt</w:t>
            </w:r>
          </w:p>
        </w:tc>
        <w:tc>
          <w:tcPr>
            <w:tcW w:w="2519" w:type="dxa"/>
          </w:tcPr>
          <w:p w14:paraId="73E8683E" w14:textId="0CE14481" w:rsidR="00452661" w:rsidRDefault="00452661" w:rsidP="00DF7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eep filtered chimera read assignments in separate output</w:t>
            </w:r>
          </w:p>
        </w:tc>
      </w:tr>
      <w:tr w:rsidR="00DA37D6" w14:paraId="786F5F54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0BB29B8E" w14:textId="63A91957" w:rsidR="00DA37D6" w:rsidRDefault="00DA37D6" w:rsidP="009D4587">
            <w:r>
              <w:t>OTU summarization</w:t>
            </w:r>
          </w:p>
        </w:tc>
        <w:tc>
          <w:tcPr>
            <w:tcW w:w="2593" w:type="dxa"/>
            <w:vMerge w:val="restart"/>
          </w:tcPr>
          <w:p w14:paraId="5E064A96" w14:textId="58168299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hmmufotu</w:t>
            </w:r>
            <w:proofErr w:type="spellEnd"/>
            <w:r w:rsidRPr="004F7381">
              <w:rPr>
                <w:rFonts w:ascii="Courier New" w:hAnsi="Courier New" w:cs="Courier New"/>
              </w:rPr>
              <w:t>-sum</w:t>
            </w:r>
          </w:p>
        </w:tc>
        <w:tc>
          <w:tcPr>
            <w:tcW w:w="2674" w:type="dxa"/>
          </w:tcPr>
          <w:p w14:paraId="32683895" w14:textId="77777777" w:rsidR="00DA37D6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634F68AB" w14:textId="0CF38177" w:rsidR="00DA37D6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rate an OTU table from taxonomic assignment results</w:t>
            </w:r>
          </w:p>
        </w:tc>
      </w:tr>
      <w:tr w:rsidR="00DA37D6" w14:paraId="1D970B09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7B6045C6" w14:textId="77777777" w:rsidR="00DA37D6" w:rsidRDefault="00DA37D6" w:rsidP="009D4587"/>
        </w:tc>
        <w:tc>
          <w:tcPr>
            <w:tcW w:w="2593" w:type="dxa"/>
            <w:vMerge/>
          </w:tcPr>
          <w:p w14:paraId="3761BC4F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3B81F472" w14:textId="3BD244C9" w:rsidR="00DA37D6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_97_otus_GTR</w:t>
            </w:r>
          </w:p>
        </w:tc>
        <w:tc>
          <w:tcPr>
            <w:tcW w:w="2519" w:type="dxa"/>
          </w:tcPr>
          <w:p w14:paraId="038B99C7" w14:textId="0CA5AE10" w:rsidR="00DA37D6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tabase name</w:t>
            </w:r>
          </w:p>
        </w:tc>
      </w:tr>
      <w:tr w:rsidR="00DA37D6" w14:paraId="2BB5C6C2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1B3CF5DF" w14:textId="77777777" w:rsidR="00DA37D6" w:rsidRDefault="00DA37D6" w:rsidP="009D4587"/>
        </w:tc>
        <w:tc>
          <w:tcPr>
            <w:tcW w:w="2593" w:type="dxa"/>
            <w:vMerge/>
          </w:tcPr>
          <w:p w14:paraId="0CB12D6D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04287808" w14:textId="047F4F38" w:rsidR="00DA37D6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mmufotu_assignment.txt</w:t>
            </w:r>
          </w:p>
        </w:tc>
        <w:tc>
          <w:tcPr>
            <w:tcW w:w="2519" w:type="dxa"/>
          </w:tcPr>
          <w:p w14:paraId="1F917EAF" w14:textId="609918B4" w:rsidR="00DA37D6" w:rsidRDefault="00DA37D6" w:rsidP="001E5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ignment input(s)</w:t>
            </w:r>
          </w:p>
        </w:tc>
      </w:tr>
      <w:tr w:rsidR="00DA37D6" w14:paraId="05B4A309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CEB8709" w14:textId="77777777" w:rsidR="00DA37D6" w:rsidRDefault="00DA37D6" w:rsidP="009D4587"/>
        </w:tc>
        <w:tc>
          <w:tcPr>
            <w:tcW w:w="2593" w:type="dxa"/>
            <w:vMerge/>
          </w:tcPr>
          <w:p w14:paraId="42A8150C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453C50B7" w14:textId="26AE666D" w:rsidR="00DA37D6" w:rsidRDefault="00DA37D6" w:rsidP="00AB7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o hmmufotu_OTU.txt</w:t>
            </w:r>
          </w:p>
        </w:tc>
        <w:tc>
          <w:tcPr>
            <w:tcW w:w="2519" w:type="dxa"/>
          </w:tcPr>
          <w:p w14:paraId="35F150C7" w14:textId="3DE6B480" w:rsidR="00DA37D6" w:rsidRDefault="00DA37D6" w:rsidP="0092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U table output</w:t>
            </w:r>
          </w:p>
        </w:tc>
      </w:tr>
      <w:tr w:rsidR="00DA37D6" w14:paraId="2AE05332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684EB8F5" w14:textId="77777777" w:rsidR="00DA37D6" w:rsidRDefault="00DA37D6" w:rsidP="009D4587"/>
        </w:tc>
        <w:tc>
          <w:tcPr>
            <w:tcW w:w="2593" w:type="dxa"/>
            <w:vMerge/>
          </w:tcPr>
          <w:p w14:paraId="2F1A72F6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4B906AF" w14:textId="10B43CD0" w:rsidR="00DA37D6" w:rsidRDefault="00DA37D6" w:rsidP="0092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c </w:t>
            </w:r>
            <w:proofErr w:type="spellStart"/>
            <w:r>
              <w:t>hmmufotu_OTU_CS.fasta</w:t>
            </w:r>
            <w:proofErr w:type="spellEnd"/>
          </w:p>
        </w:tc>
        <w:tc>
          <w:tcPr>
            <w:tcW w:w="2519" w:type="dxa"/>
          </w:tcPr>
          <w:p w14:paraId="69422DB4" w14:textId="41B3B185" w:rsidR="00DA37D6" w:rsidRDefault="00DA37D6" w:rsidP="00513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sensus sequence output for each OTU</w:t>
            </w:r>
          </w:p>
        </w:tc>
      </w:tr>
      <w:tr w:rsidR="00DA37D6" w14:paraId="3AA48B4A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6310656" w14:textId="77777777" w:rsidR="00DA37D6" w:rsidRDefault="00DA37D6" w:rsidP="009D4587"/>
        </w:tc>
        <w:tc>
          <w:tcPr>
            <w:tcW w:w="2593" w:type="dxa"/>
            <w:vMerge/>
          </w:tcPr>
          <w:p w14:paraId="31CD02D6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0F28D4F" w14:textId="0B1731B4" w:rsidR="00DA37D6" w:rsidRDefault="00DA37D6" w:rsidP="00AB7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t </w:t>
            </w:r>
            <w:proofErr w:type="spellStart"/>
            <w:r>
              <w:t>hmmufotu_OTU.tree</w:t>
            </w:r>
            <w:proofErr w:type="spellEnd"/>
          </w:p>
        </w:tc>
        <w:tc>
          <w:tcPr>
            <w:tcW w:w="2519" w:type="dxa"/>
          </w:tcPr>
          <w:p w14:paraId="1423C0B5" w14:textId="063411C2" w:rsidR="00DA37D6" w:rsidRDefault="00DA37D6" w:rsidP="0092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ewick</w:t>
            </w:r>
            <w:proofErr w:type="spellEnd"/>
            <w:r>
              <w:t xml:space="preserve"> tree output for OTUs</w:t>
            </w:r>
          </w:p>
        </w:tc>
      </w:tr>
      <w:tr w:rsidR="00DA37D6" w14:paraId="4DC165C0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65B978ED" w14:textId="77777777" w:rsidR="00DA37D6" w:rsidRDefault="00DA37D6" w:rsidP="009D4587"/>
        </w:tc>
        <w:tc>
          <w:tcPr>
            <w:tcW w:w="2593" w:type="dxa"/>
            <w:vMerge/>
          </w:tcPr>
          <w:p w14:paraId="1761006E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7F5A37C0" w14:textId="2E1B667A" w:rsidR="00DA37D6" w:rsidRDefault="00DA37D6" w:rsidP="00AB7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r hmmufotu_OTU_id.txt</w:t>
            </w:r>
          </w:p>
        </w:tc>
        <w:tc>
          <w:tcPr>
            <w:tcW w:w="2519" w:type="dxa"/>
          </w:tcPr>
          <w:p w14:paraId="4319BF01" w14:textId="1DB52FD3" w:rsidR="00DA37D6" w:rsidRDefault="00DA37D6" w:rsidP="00923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U-read ID map output</w:t>
            </w:r>
          </w:p>
        </w:tc>
      </w:tr>
      <w:tr w:rsidR="00DA37D6" w14:paraId="32816DEB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59BF396E" w14:textId="290AF654" w:rsidR="00DA37D6" w:rsidRDefault="00DA37D6" w:rsidP="0021771B">
            <w:r>
              <w:t xml:space="preserve">Inspecting and exporting </w:t>
            </w:r>
            <w:proofErr w:type="spellStart"/>
            <w:r>
              <w:t>hmmufotu</w:t>
            </w:r>
            <w:proofErr w:type="spellEnd"/>
            <w:r>
              <w:t xml:space="preserve"> database</w:t>
            </w:r>
          </w:p>
        </w:tc>
        <w:tc>
          <w:tcPr>
            <w:tcW w:w="2593" w:type="dxa"/>
            <w:vMerge w:val="restart"/>
          </w:tcPr>
          <w:p w14:paraId="180B0675" w14:textId="6F5C38ED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hmmufotu</w:t>
            </w:r>
            <w:proofErr w:type="spellEnd"/>
            <w:r w:rsidRPr="004F7381">
              <w:rPr>
                <w:rFonts w:ascii="Courier New" w:hAnsi="Courier New" w:cs="Courier New"/>
              </w:rPr>
              <w:t>-inspect</w:t>
            </w:r>
          </w:p>
        </w:tc>
        <w:tc>
          <w:tcPr>
            <w:tcW w:w="2674" w:type="dxa"/>
          </w:tcPr>
          <w:p w14:paraId="7A0373A4" w14:textId="77777777" w:rsidR="00DA37D6" w:rsidRDefault="00DA37D6" w:rsidP="00AB7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7178632B" w14:textId="442D2C4B" w:rsidR="00DA37D6" w:rsidRDefault="00DA37D6" w:rsidP="0092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pect and optionally export database data for third-party tools</w:t>
            </w:r>
          </w:p>
        </w:tc>
      </w:tr>
      <w:tr w:rsidR="00DA37D6" w14:paraId="69E85208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3C59915A" w14:textId="77777777" w:rsidR="00DA37D6" w:rsidRDefault="00DA37D6" w:rsidP="009D4587"/>
        </w:tc>
        <w:tc>
          <w:tcPr>
            <w:tcW w:w="2593" w:type="dxa"/>
            <w:vMerge/>
          </w:tcPr>
          <w:p w14:paraId="532A0256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0DA87284" w14:textId="071A7C00" w:rsidR="00DA37D6" w:rsidRDefault="00DA37D6" w:rsidP="00C55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g_79_otus_GTR</w:t>
            </w:r>
          </w:p>
        </w:tc>
        <w:tc>
          <w:tcPr>
            <w:tcW w:w="2519" w:type="dxa"/>
          </w:tcPr>
          <w:p w14:paraId="123DDA31" w14:textId="2BC058A0" w:rsidR="00DA37D6" w:rsidRDefault="00DA37D6" w:rsidP="0092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abase name</w:t>
            </w:r>
          </w:p>
        </w:tc>
      </w:tr>
      <w:tr w:rsidR="00DA37D6" w14:paraId="022DD54E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2CB968B4" w14:textId="77777777" w:rsidR="00DA37D6" w:rsidRDefault="00DA37D6" w:rsidP="009D4587"/>
        </w:tc>
        <w:tc>
          <w:tcPr>
            <w:tcW w:w="2593" w:type="dxa"/>
            <w:vMerge/>
          </w:tcPr>
          <w:p w14:paraId="5FF28CFE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7717D0AD" w14:textId="746696DB" w:rsidR="00DA37D6" w:rsidRDefault="00DA37D6" w:rsidP="00C5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s gg_79_otus_GTR.fasta</w:t>
            </w:r>
          </w:p>
        </w:tc>
        <w:tc>
          <w:tcPr>
            <w:tcW w:w="2519" w:type="dxa"/>
          </w:tcPr>
          <w:p w14:paraId="67AD65F8" w14:textId="37588187" w:rsidR="00DA37D6" w:rsidRDefault="00DA37D6" w:rsidP="0092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ort the reference sequences with internal IDs and taxonomy info</w:t>
            </w:r>
          </w:p>
        </w:tc>
      </w:tr>
      <w:tr w:rsidR="00DA37D6" w14:paraId="7DFAD5FB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2387FAA8" w14:textId="77777777" w:rsidR="00DA37D6" w:rsidRDefault="00DA37D6" w:rsidP="009D4587"/>
        </w:tc>
        <w:tc>
          <w:tcPr>
            <w:tcW w:w="2593" w:type="dxa"/>
            <w:vMerge/>
          </w:tcPr>
          <w:p w14:paraId="32A7C95C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69E4AF74" w14:textId="5016A081" w:rsidR="00DA37D6" w:rsidRDefault="00DA37D6" w:rsidP="00C55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t gg_79_otus_GTR.tree</w:t>
            </w:r>
          </w:p>
        </w:tc>
        <w:tc>
          <w:tcPr>
            <w:tcW w:w="2519" w:type="dxa"/>
          </w:tcPr>
          <w:p w14:paraId="052BD79A" w14:textId="738F9481" w:rsidR="00DA37D6" w:rsidRDefault="00DA37D6" w:rsidP="0092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ort the reference tree with internal IDs</w:t>
            </w:r>
          </w:p>
        </w:tc>
      </w:tr>
      <w:tr w:rsidR="00DA37D6" w14:paraId="6A3BA909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11054270" w14:textId="6B529CE3" w:rsidR="00DA37D6" w:rsidRDefault="00DA37D6" w:rsidP="009D4587">
            <w:r>
              <w:t>Third-party tool phylogenetic placement</w:t>
            </w:r>
          </w:p>
        </w:tc>
        <w:tc>
          <w:tcPr>
            <w:tcW w:w="2593" w:type="dxa"/>
            <w:vMerge w:val="restart"/>
          </w:tcPr>
          <w:p w14:paraId="11D2817B" w14:textId="79D57981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pplacer</w:t>
            </w:r>
            <w:proofErr w:type="spellEnd"/>
          </w:p>
        </w:tc>
        <w:tc>
          <w:tcPr>
            <w:tcW w:w="2674" w:type="dxa"/>
          </w:tcPr>
          <w:p w14:paraId="53BE0767" w14:textId="77777777" w:rsidR="00DA37D6" w:rsidRDefault="00DA37D6" w:rsidP="00AB7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3C2ECB57" w14:textId="3DBA40DF" w:rsidR="00DA37D6" w:rsidRDefault="00DA37D6" w:rsidP="00612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placer</w:t>
            </w:r>
            <w:proofErr w:type="spellEnd"/>
            <w:r>
              <w:t xml:space="preserve"> described in </w:t>
            </w:r>
            <w:r>
              <w:fldChar w:fldCharType="begin"/>
            </w:r>
            <w:r>
              <w:instrText xml:space="preserve"> ADDIN EN.CITE &lt;EndNote&gt;&lt;Cite&gt;&lt;Author&gt;Matsen&lt;/Author&gt;&lt;Year&gt;2010&lt;/Year&gt;&lt;RecNum&gt;82&lt;/RecNum&gt;&lt;DisplayText&gt;[1]&lt;/DisplayText&gt;&lt;record&gt;&lt;rec-number&gt;82&lt;/rec-number&gt;&lt;foreign-keys&gt;&lt;key app="EN" db-id="ar5d5xwphxvzvbe2rr4pdpfwartprattv0ff" timestamp="1501519291"&gt;82&lt;/key&gt;&lt;/foreign-keys&gt;&lt;ref-type name="Journal Article"&gt;17&lt;/ref-type&gt;&lt;contributors&gt;&lt;authors&gt;&lt;author&gt;Matsen, F. A.&lt;/author&gt;&lt;author&gt;Kodner, R. B.&lt;/author&gt;&lt;author&gt;Armbrust, E. V.&lt;/author&gt;&lt;/authors&gt;&lt;/contributors&gt;&lt;auth-address&gt;Computational Biology Program, Fred Hutchinson Cancer Research Center, Seattle, Washington, USA. matsen@fhcrc.org&lt;/auth-address&gt;&lt;titles&gt;&lt;title&gt;pplacer: linear time maximum-likelihood and Bayesian phylogenetic placement of sequences onto a fixed reference tree&lt;/title&gt;&lt;secondary-title&gt;BMC Bioinformatics&lt;/secondary-title&gt;&lt;/titles&gt;&lt;periodical&gt;&lt;full-title&gt;BMC Bioinformatics&lt;/full-title&gt;&lt;/periodical&gt;&lt;pages&gt;538&lt;/pages&gt;&lt;volume&gt;11&lt;/volume&gt;&lt;edition&gt;2010/11/03&lt;/edition&gt;&lt;keywords&gt;&lt;keyword&gt;Base Sequence&lt;/keyword&gt;&lt;keyword&gt;Bayes Theorem&lt;/keyword&gt;&lt;keyword&gt;Computational Biology/*methods&lt;/keyword&gt;&lt;keyword&gt;Likelihood Functions&lt;/keyword&gt;&lt;keyword&gt;*Phylogeny&lt;/keyword&gt;&lt;keyword&gt;Sequence Alignment/*methods&lt;/keyword&gt;&lt;keyword&gt;*Software&lt;/keyword&gt;&lt;/keywords&gt;&lt;dates&gt;&lt;year&gt;2010&lt;/year&gt;&lt;pub-dates&gt;&lt;date&gt;Oct 30&lt;/date&gt;&lt;/pub-dates&gt;&lt;/dates&gt;&lt;isbn&gt;1471-2105 (Electronic)&amp;#xD;1471-2105 (Linking)&lt;/isbn&gt;&lt;accession-num&gt;21034504&lt;/accession-num&gt;&lt;urls&gt;&lt;related-urls&gt;&lt;url&gt;https://www.ncbi.nlm.nih.gov/pubmed/21034504&lt;/url&gt;&lt;/related-urls&gt;&lt;/urls&gt;&lt;custom2&gt;PMC3098090&lt;/custom2&gt;&lt;electronic-resource-num&gt;10.1186/1471-2105-11-53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DA37D6" w14:paraId="25CD9F32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149EE736" w14:textId="77777777" w:rsidR="00DA37D6" w:rsidRDefault="00DA37D6" w:rsidP="009D4587"/>
        </w:tc>
        <w:tc>
          <w:tcPr>
            <w:tcW w:w="2593" w:type="dxa"/>
            <w:vMerge/>
          </w:tcPr>
          <w:p w14:paraId="2F18C9BA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64FFA681" w14:textId="0BA4B88D" w:rsidR="00DA37D6" w:rsidRDefault="00DA37D6" w:rsidP="00AB7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mmufotu_alignment.fasta</w:t>
            </w:r>
            <w:proofErr w:type="spellEnd"/>
          </w:p>
        </w:tc>
        <w:tc>
          <w:tcPr>
            <w:tcW w:w="2519" w:type="dxa"/>
          </w:tcPr>
          <w:p w14:paraId="3EA39D12" w14:textId="67C4E9EE" w:rsidR="00DA37D6" w:rsidRDefault="00DA37D6" w:rsidP="00FB69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igned sequence input generated by </w:t>
            </w:r>
            <w:proofErr w:type="spellStart"/>
            <w:r>
              <w:t>hmmufotu</w:t>
            </w:r>
            <w:proofErr w:type="spellEnd"/>
          </w:p>
        </w:tc>
      </w:tr>
      <w:tr w:rsidR="00DA37D6" w14:paraId="40437972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467861D9" w14:textId="77777777" w:rsidR="00DA37D6" w:rsidRDefault="00DA37D6" w:rsidP="009D4587"/>
        </w:tc>
        <w:tc>
          <w:tcPr>
            <w:tcW w:w="2593" w:type="dxa"/>
            <w:vMerge/>
          </w:tcPr>
          <w:p w14:paraId="134EA8C9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4BADF086" w14:textId="1941DB7F" w:rsidR="00DA37D6" w:rsidRDefault="00DA37D6" w:rsidP="00C5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t gg_79_otus_GTR.tree</w:t>
            </w:r>
          </w:p>
        </w:tc>
        <w:tc>
          <w:tcPr>
            <w:tcW w:w="2519" w:type="dxa"/>
          </w:tcPr>
          <w:p w14:paraId="6AF125C9" w14:textId="119E19BC" w:rsidR="00DA37D6" w:rsidRDefault="00DA37D6" w:rsidP="00FB69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 tree input with HmmUFOtu internal IDs</w:t>
            </w:r>
          </w:p>
        </w:tc>
      </w:tr>
      <w:tr w:rsidR="00DA37D6" w14:paraId="0D51C810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6C49989" w14:textId="77777777" w:rsidR="00DA37D6" w:rsidRDefault="00DA37D6" w:rsidP="009D4587"/>
        </w:tc>
        <w:tc>
          <w:tcPr>
            <w:tcW w:w="2593" w:type="dxa"/>
            <w:vMerge/>
          </w:tcPr>
          <w:p w14:paraId="3F42CB86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0086BAB6" w14:textId="02DFC593" w:rsidR="00DA37D6" w:rsidRDefault="00DA37D6" w:rsidP="00C55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r gg_79_otus_GTR.fasta</w:t>
            </w:r>
          </w:p>
        </w:tc>
        <w:tc>
          <w:tcPr>
            <w:tcW w:w="2519" w:type="dxa"/>
          </w:tcPr>
          <w:p w14:paraId="4BB5823A" w14:textId="5300E50C" w:rsidR="00DA37D6" w:rsidRDefault="00DA37D6" w:rsidP="00FD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igned reference sequences with HmmUFOtu internal IDs</w:t>
            </w:r>
          </w:p>
        </w:tc>
      </w:tr>
      <w:tr w:rsidR="00DA37D6" w14:paraId="36EE13FF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2B34F3BF" w14:textId="77777777" w:rsidR="00DA37D6" w:rsidRDefault="00DA37D6" w:rsidP="009D4587"/>
        </w:tc>
        <w:tc>
          <w:tcPr>
            <w:tcW w:w="2593" w:type="dxa"/>
            <w:vMerge/>
          </w:tcPr>
          <w:p w14:paraId="29779F69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6D2B3B62" w14:textId="6127F52E" w:rsidR="00DA37D6" w:rsidRDefault="00DA37D6" w:rsidP="00AB7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j 6</w:t>
            </w:r>
          </w:p>
        </w:tc>
        <w:tc>
          <w:tcPr>
            <w:tcW w:w="2519" w:type="dxa"/>
          </w:tcPr>
          <w:p w14:paraId="2E92204E" w14:textId="7E802A67" w:rsidR="00DA37D6" w:rsidRDefault="00DA37D6" w:rsidP="00FD2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threads/processors</w:t>
            </w:r>
          </w:p>
        </w:tc>
      </w:tr>
      <w:tr w:rsidR="00DA37D6" w14:paraId="3747C17C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B438AD6" w14:textId="77777777" w:rsidR="00DA37D6" w:rsidRDefault="00DA37D6" w:rsidP="009D4587"/>
        </w:tc>
        <w:tc>
          <w:tcPr>
            <w:tcW w:w="2593" w:type="dxa"/>
            <w:vMerge/>
          </w:tcPr>
          <w:p w14:paraId="49321D17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292E408" w14:textId="1A3D1E74" w:rsidR="00DA37D6" w:rsidRDefault="00DA37D6" w:rsidP="00AB7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o </w:t>
            </w:r>
            <w:proofErr w:type="spellStart"/>
            <w:r>
              <w:t>pplacer_placement.jplace</w:t>
            </w:r>
            <w:proofErr w:type="spellEnd"/>
          </w:p>
        </w:tc>
        <w:tc>
          <w:tcPr>
            <w:tcW w:w="2519" w:type="dxa"/>
          </w:tcPr>
          <w:p w14:paraId="7842D73A" w14:textId="4B1D5938" w:rsidR="00DA37D6" w:rsidRDefault="00DA37D6" w:rsidP="00FD2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hylogenetic placement output in </w:t>
            </w:r>
            <w:proofErr w:type="spellStart"/>
            <w:r>
              <w:t>jplace</w:t>
            </w:r>
            <w:proofErr w:type="spellEnd"/>
            <w:r>
              <w:t xml:space="preserve"> format</w:t>
            </w:r>
          </w:p>
        </w:tc>
      </w:tr>
      <w:tr w:rsidR="00DA37D6" w14:paraId="2FE9294F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31F7C0A" w14:textId="77777777" w:rsidR="00DA37D6" w:rsidRDefault="00DA37D6" w:rsidP="009D4587"/>
        </w:tc>
        <w:tc>
          <w:tcPr>
            <w:tcW w:w="2593" w:type="dxa"/>
            <w:vMerge w:val="restart"/>
          </w:tcPr>
          <w:p w14:paraId="69E62B1A" w14:textId="0941D5C5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4F7381">
              <w:rPr>
                <w:rFonts w:ascii="Courier New" w:hAnsi="Courier New" w:cs="Courier New"/>
              </w:rPr>
              <w:t>raxmlHPC-PTHREADS-SSE3</w:t>
            </w:r>
          </w:p>
        </w:tc>
        <w:tc>
          <w:tcPr>
            <w:tcW w:w="2674" w:type="dxa"/>
          </w:tcPr>
          <w:p w14:paraId="3E106960" w14:textId="77777777" w:rsidR="00DA37D6" w:rsidRDefault="00DA37D6" w:rsidP="00AB7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16A76C0F" w14:textId="2834A715" w:rsidR="00DA37D6" w:rsidRDefault="00DA37D6" w:rsidP="00E44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AxML</w:t>
            </w:r>
            <w:proofErr w:type="spellEnd"/>
            <w:r>
              <w:t xml:space="preserve"> tool with the EPA algorithm included </w:t>
            </w:r>
            <w:r>
              <w:fldChar w:fldCharType="begin"/>
            </w:r>
            <w:r>
              <w:instrText xml:space="preserve"> ADDIN EN.CITE &lt;EndNote&gt;&lt;Cite&gt;&lt;Author&gt;Berger&lt;/Author&gt;&lt;Year&gt;2011&lt;/Year&gt;&lt;RecNum&gt;83&lt;/RecNum&gt;&lt;DisplayText&gt;[2]&lt;/DisplayText&gt;&lt;record&gt;&lt;rec-number&gt;83&lt;/rec-number&gt;&lt;foreign-keys&gt;&lt;key app="EN" db-id="ar5d5xwphxvzvbe2rr4pdpfwartprattv0ff" timestamp="1501519404"&gt;83&lt;/key&gt;&lt;/foreign-keys&gt;&lt;ref-type name="Journal Article"&gt;17&lt;/ref-type&gt;&lt;contributors&gt;&lt;authors&gt;&lt;author&gt;Berger, S. A.&lt;/author&gt;&lt;author&gt;Krompass, D.&lt;/author&gt;&lt;author&gt;Stamatakis, A.&lt;/author&gt;&lt;/authors&gt;&lt;/contributors&gt;&lt;auth-address&gt;The Exelixis Lab, Scientific Computing Group, Heidelberg Institute for Theoretical Studies, Schloss-Wolfsbrunnenweg 35, D-69118 Heidelberg, Germany.&lt;/auth-address&gt;&lt;titles&gt;&lt;title&gt;Performance, accuracy, and Web server for evolutionary placement of short sequence reads under maximum likelihood&lt;/title&gt;&lt;secondary-title&gt;Syst Biol&lt;/secondary-title&gt;&lt;/titles&gt;&lt;periodical&gt;&lt;full-title&gt;Syst Biol&lt;/full-title&gt;&lt;/periodical&gt;&lt;pages&gt;291-302&lt;/pages&gt;&lt;volume&gt;60&lt;/volume&gt;&lt;number&gt;3&lt;/number&gt;&lt;edition&gt;2011/03/26&lt;/edition&gt;&lt;keywords&gt;&lt;keyword&gt;*Algorithms&lt;/keyword&gt;&lt;keyword&gt;Amino Acid Sequence&lt;/keyword&gt;&lt;keyword&gt;Base Sequence&lt;/keyword&gt;&lt;keyword&gt;Computer Simulation&lt;/keyword&gt;&lt;keyword&gt;*Evolution, Molecular&lt;/keyword&gt;&lt;keyword&gt;Internet&lt;/keyword&gt;&lt;keyword&gt;*Likelihood Functions&lt;/keyword&gt;&lt;keyword&gt;*Phylogeny&lt;/keyword&gt;&lt;keyword&gt;Sequence Alignment/*methods&lt;/keyword&gt;&lt;keyword&gt;Sequence Analysis, DNA/methods&lt;/keyword&gt;&lt;keyword&gt;Sequence Analysis, Protein/methods&lt;/keyword&gt;&lt;keyword&gt;Sequence Analysis, RNA/methods&lt;/keyword&gt;&lt;keyword&gt;Software&lt;/keyword&gt;&lt;/keywords&gt;&lt;dates&gt;&lt;year&gt;2011&lt;/year&gt;&lt;pub-dates&gt;&lt;date&gt;May&lt;/date&gt;&lt;/pub-dates&gt;&lt;/dates&gt;&lt;isbn&gt;1076-836X (Electronic)&amp;#xD;1063-5157 (Linking)&lt;/isbn&gt;&lt;accession-num&gt;21436105&lt;/accession-num&gt;&lt;urls&gt;&lt;related-urls&gt;&lt;url&gt;https://www.ncbi.nlm.nih.gov/pubmed/21436105&lt;/url&gt;&lt;/related-urls&gt;&lt;/urls&gt;&lt;custom2&gt;PMC3078422&lt;/custom2&gt;&lt;electronic-resource-num&gt;10.1093/sysbio/syr0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DA37D6" w14:paraId="26268CF0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A145902" w14:textId="77777777" w:rsidR="00DA37D6" w:rsidRDefault="00DA37D6" w:rsidP="009D4587"/>
        </w:tc>
        <w:tc>
          <w:tcPr>
            <w:tcW w:w="2593" w:type="dxa"/>
            <w:vMerge/>
          </w:tcPr>
          <w:p w14:paraId="49A75DD2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34C70EB1" w14:textId="44DD4E83" w:rsidR="00DA37D6" w:rsidRDefault="00DA37D6" w:rsidP="00AB7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f v</w:t>
            </w:r>
          </w:p>
        </w:tc>
        <w:tc>
          <w:tcPr>
            <w:tcW w:w="2519" w:type="dxa"/>
          </w:tcPr>
          <w:p w14:paraId="538B6821" w14:textId="17C3BA6D" w:rsidR="00DA37D6" w:rsidRDefault="00DA37D6" w:rsidP="00E44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unning the EPA phylogenetic placement algorithm</w:t>
            </w:r>
          </w:p>
        </w:tc>
      </w:tr>
      <w:tr w:rsidR="00DA37D6" w14:paraId="66B7AE8D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64A97306" w14:textId="77777777" w:rsidR="00DA37D6" w:rsidRDefault="00DA37D6" w:rsidP="009D4587"/>
        </w:tc>
        <w:tc>
          <w:tcPr>
            <w:tcW w:w="2593" w:type="dxa"/>
            <w:vMerge/>
          </w:tcPr>
          <w:p w14:paraId="53AEA18B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6D782EB4" w14:textId="2FB03D47" w:rsidR="00DA37D6" w:rsidRDefault="00DA37D6" w:rsidP="00AB7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m GTRCAT</w:t>
            </w:r>
          </w:p>
        </w:tc>
        <w:tc>
          <w:tcPr>
            <w:tcW w:w="2519" w:type="dxa"/>
          </w:tcPr>
          <w:p w14:paraId="36A4AE18" w14:textId="1232BDB5" w:rsidR="00DA37D6" w:rsidRDefault="00DA37D6" w:rsidP="00E44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ing GTR model and substitution rate optimization</w:t>
            </w:r>
          </w:p>
        </w:tc>
      </w:tr>
      <w:tr w:rsidR="00DA37D6" w14:paraId="5E26BFE1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45FCB0E" w14:textId="77777777" w:rsidR="00DA37D6" w:rsidRDefault="00DA37D6" w:rsidP="009D4587"/>
        </w:tc>
        <w:tc>
          <w:tcPr>
            <w:tcW w:w="2593" w:type="dxa"/>
            <w:vMerge/>
          </w:tcPr>
          <w:p w14:paraId="69FD77C7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3BE90720" w14:textId="0F9C15D9" w:rsidR="00DA37D6" w:rsidRDefault="00DA37D6" w:rsidP="00AB7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V</w:t>
            </w:r>
          </w:p>
        </w:tc>
        <w:tc>
          <w:tcPr>
            <w:tcW w:w="2519" w:type="dxa"/>
          </w:tcPr>
          <w:p w14:paraId="75C33DCC" w14:textId="5E03F324" w:rsidR="00DA37D6" w:rsidRDefault="00DA37D6" w:rsidP="00E44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able rate heterogeneity among site</w:t>
            </w:r>
          </w:p>
        </w:tc>
      </w:tr>
      <w:tr w:rsidR="00DA37D6" w14:paraId="2B813075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4F6F719D" w14:textId="77777777" w:rsidR="00DA37D6" w:rsidRDefault="00DA37D6" w:rsidP="009D4587"/>
        </w:tc>
        <w:tc>
          <w:tcPr>
            <w:tcW w:w="2593" w:type="dxa"/>
            <w:vMerge/>
          </w:tcPr>
          <w:p w14:paraId="0166638A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50054DE5" w14:textId="0F9C07A4" w:rsidR="00DA37D6" w:rsidRDefault="00DA37D6" w:rsidP="00C55B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t gg_79_otus_GTR.tree</w:t>
            </w:r>
          </w:p>
        </w:tc>
        <w:tc>
          <w:tcPr>
            <w:tcW w:w="2519" w:type="dxa"/>
          </w:tcPr>
          <w:p w14:paraId="768A1CD6" w14:textId="0798288A" w:rsidR="00DA37D6" w:rsidRDefault="00DA37D6" w:rsidP="00E44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 tree input with HmmUFOtu internal IDs</w:t>
            </w:r>
          </w:p>
        </w:tc>
      </w:tr>
      <w:tr w:rsidR="00DA37D6" w14:paraId="350F9601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777CDF3F" w14:textId="77777777" w:rsidR="00DA37D6" w:rsidRDefault="00DA37D6" w:rsidP="009D4587"/>
        </w:tc>
        <w:tc>
          <w:tcPr>
            <w:tcW w:w="2593" w:type="dxa"/>
            <w:vMerge/>
          </w:tcPr>
          <w:p w14:paraId="0C8D6D6D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8AB938A" w14:textId="6282B8A7" w:rsidR="00DA37D6" w:rsidRDefault="00DA37D6" w:rsidP="003B6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n </w:t>
            </w:r>
            <w:proofErr w:type="spellStart"/>
            <w:r>
              <w:t>EPA_placement</w:t>
            </w:r>
            <w:proofErr w:type="spellEnd"/>
          </w:p>
        </w:tc>
        <w:tc>
          <w:tcPr>
            <w:tcW w:w="2519" w:type="dxa"/>
          </w:tcPr>
          <w:p w14:paraId="5947DDAA" w14:textId="6E422262" w:rsidR="00DA37D6" w:rsidRDefault="00DA37D6" w:rsidP="003B6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ob name for outputs</w:t>
            </w:r>
          </w:p>
        </w:tc>
      </w:tr>
      <w:tr w:rsidR="00DA37D6" w14:paraId="0D602352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B21FC3F" w14:textId="77777777" w:rsidR="00DA37D6" w:rsidRDefault="00DA37D6" w:rsidP="009D4587"/>
        </w:tc>
        <w:tc>
          <w:tcPr>
            <w:tcW w:w="2593" w:type="dxa"/>
            <w:vMerge/>
          </w:tcPr>
          <w:p w14:paraId="41D6D8F9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6A4EAB5C" w14:textId="3C37AF9F" w:rsidR="00DA37D6" w:rsidRDefault="00DA37D6" w:rsidP="003B6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T 6</w:t>
            </w:r>
          </w:p>
        </w:tc>
        <w:tc>
          <w:tcPr>
            <w:tcW w:w="2519" w:type="dxa"/>
          </w:tcPr>
          <w:p w14:paraId="6710DFA1" w14:textId="519D2BED" w:rsidR="00DA37D6" w:rsidRDefault="00DA37D6" w:rsidP="003B6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threads/processors</w:t>
            </w:r>
          </w:p>
        </w:tc>
      </w:tr>
      <w:tr w:rsidR="00DA37D6" w14:paraId="24B54E0E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</w:tcPr>
          <w:p w14:paraId="4D55382F" w14:textId="01057CA0" w:rsidR="00DA37D6" w:rsidRDefault="00DA37D6" w:rsidP="009D4587">
            <w:r>
              <w:t>Community analysis</w:t>
            </w:r>
          </w:p>
        </w:tc>
        <w:tc>
          <w:tcPr>
            <w:tcW w:w="2593" w:type="dxa"/>
            <w:vMerge w:val="restart"/>
          </w:tcPr>
          <w:p w14:paraId="59594F58" w14:textId="03B26D14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proofErr w:type="spellStart"/>
            <w:r w:rsidRPr="004F7381">
              <w:rPr>
                <w:rFonts w:ascii="Courier New" w:hAnsi="Courier New" w:cs="Courier New"/>
              </w:rPr>
              <w:t>biom</w:t>
            </w:r>
            <w:proofErr w:type="spellEnd"/>
            <w:r w:rsidRPr="004F7381">
              <w:rPr>
                <w:rFonts w:ascii="Courier New" w:hAnsi="Courier New" w:cs="Courier New"/>
              </w:rPr>
              <w:t xml:space="preserve"> convert</w:t>
            </w:r>
          </w:p>
        </w:tc>
        <w:tc>
          <w:tcPr>
            <w:tcW w:w="2674" w:type="dxa"/>
          </w:tcPr>
          <w:p w14:paraId="5245CEDD" w14:textId="77777777" w:rsidR="00DA37D6" w:rsidRDefault="00DA37D6" w:rsidP="003B6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5B1DE3B4" w14:textId="616B7A41" w:rsidR="00DA37D6" w:rsidRDefault="00DA37D6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QIIME script for converting OTU table format </w:t>
            </w:r>
            <w:r>
              <w:fldChar w:fldCharType="begin">
                <w:fldData xml:space="preserve">PEVuZE5vdGU+PENpdGU+PEF1dGhvcj5DYXBvcmFzbzwvQXV0aG9yPjxZZWFyPjIwMTA8L1llYXI+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BvcmFzbzwvQXV0aG9yPjxZZWFyPjIwMTA8L1llYXI+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DA37D6" w14:paraId="33D71A1D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7D06BE5E" w14:textId="77777777" w:rsidR="00DA37D6" w:rsidRDefault="00DA37D6" w:rsidP="009D4587"/>
        </w:tc>
        <w:tc>
          <w:tcPr>
            <w:tcW w:w="2593" w:type="dxa"/>
            <w:vMerge/>
          </w:tcPr>
          <w:p w14:paraId="06C20AE5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5D28B880" w14:textId="5E11A546" w:rsidR="00DA37D6" w:rsidRDefault="00DA37D6" w:rsidP="003B6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proofErr w:type="spellStart"/>
            <w:r>
              <w:t>i</w:t>
            </w:r>
            <w:proofErr w:type="spellEnd"/>
            <w:r>
              <w:t xml:space="preserve"> hmmufotu_OTU.txt</w:t>
            </w:r>
          </w:p>
        </w:tc>
        <w:tc>
          <w:tcPr>
            <w:tcW w:w="2519" w:type="dxa"/>
          </w:tcPr>
          <w:p w14:paraId="7E3AE103" w14:textId="01DF05DE" w:rsidR="00DA37D6" w:rsidRDefault="00DA37D6" w:rsidP="003B6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U table input from </w:t>
            </w:r>
            <w:proofErr w:type="spellStart"/>
            <w:r>
              <w:t>hmmufotu</w:t>
            </w:r>
            <w:proofErr w:type="spellEnd"/>
            <w:r>
              <w:t>-sum</w:t>
            </w:r>
          </w:p>
        </w:tc>
      </w:tr>
      <w:tr w:rsidR="00DA37D6" w14:paraId="77B55085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35AD71C4" w14:textId="77777777" w:rsidR="00DA37D6" w:rsidRDefault="00DA37D6" w:rsidP="009D4587"/>
        </w:tc>
        <w:tc>
          <w:tcPr>
            <w:tcW w:w="2593" w:type="dxa"/>
            <w:vMerge/>
          </w:tcPr>
          <w:p w14:paraId="59F22DEA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3AD84F50" w14:textId="63F0B963" w:rsidR="00DA37D6" w:rsidRDefault="00DA37D6" w:rsidP="003B6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o </w:t>
            </w:r>
            <w:proofErr w:type="spellStart"/>
            <w:r>
              <w:t>hmmufotu_OTU.biom</w:t>
            </w:r>
            <w:proofErr w:type="spellEnd"/>
          </w:p>
        </w:tc>
        <w:tc>
          <w:tcPr>
            <w:tcW w:w="2519" w:type="dxa"/>
          </w:tcPr>
          <w:p w14:paraId="176779B8" w14:textId="2504FD76" w:rsidR="00DA37D6" w:rsidRDefault="00DA37D6" w:rsidP="003B6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U table output in BIOM format</w:t>
            </w:r>
          </w:p>
        </w:tc>
      </w:tr>
      <w:tr w:rsidR="00DA37D6" w14:paraId="4397B99B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B3D5238" w14:textId="77777777" w:rsidR="00DA37D6" w:rsidRDefault="00DA37D6" w:rsidP="009D4587"/>
        </w:tc>
        <w:tc>
          <w:tcPr>
            <w:tcW w:w="2593" w:type="dxa"/>
            <w:vMerge/>
          </w:tcPr>
          <w:p w14:paraId="4A87EF75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5BFA2F6C" w14:textId="009C10A2" w:rsidR="00DA37D6" w:rsidRDefault="00DA37D6" w:rsidP="003B6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table-type=”OTU table”</w:t>
            </w:r>
          </w:p>
        </w:tc>
        <w:tc>
          <w:tcPr>
            <w:tcW w:w="2519" w:type="dxa"/>
          </w:tcPr>
          <w:p w14:paraId="27FA2CDC" w14:textId="77843A56" w:rsidR="00DA37D6" w:rsidRDefault="00DA37D6" w:rsidP="003B6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put format</w:t>
            </w:r>
          </w:p>
        </w:tc>
      </w:tr>
      <w:tr w:rsidR="00DA37D6" w14:paraId="5B41C011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3FE51FC" w14:textId="77777777" w:rsidR="00DA37D6" w:rsidRDefault="00DA37D6" w:rsidP="009D4587"/>
        </w:tc>
        <w:tc>
          <w:tcPr>
            <w:tcW w:w="2593" w:type="dxa"/>
            <w:vMerge/>
          </w:tcPr>
          <w:p w14:paraId="4E9BD26A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4AE40A3E" w14:textId="04722DE3" w:rsidR="00DA37D6" w:rsidRDefault="00DA37D6" w:rsidP="003B6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to-hdf5</w:t>
            </w:r>
          </w:p>
        </w:tc>
        <w:tc>
          <w:tcPr>
            <w:tcW w:w="2519" w:type="dxa"/>
          </w:tcPr>
          <w:p w14:paraId="2969CF48" w14:textId="062E6FED" w:rsidR="00DA37D6" w:rsidRDefault="00DA37D6" w:rsidP="003B6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utput format</w:t>
            </w:r>
          </w:p>
        </w:tc>
      </w:tr>
      <w:tr w:rsidR="00DA37D6" w14:paraId="31741CB4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67A8DA04" w14:textId="77777777" w:rsidR="00DA37D6" w:rsidRDefault="00DA37D6" w:rsidP="009D4587"/>
        </w:tc>
        <w:tc>
          <w:tcPr>
            <w:tcW w:w="2593" w:type="dxa"/>
            <w:vMerge w:val="restart"/>
          </w:tcPr>
          <w:p w14:paraId="53C0B686" w14:textId="146B9B34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4F7381">
              <w:rPr>
                <w:rFonts w:ascii="Courier New" w:hAnsi="Courier New" w:cs="Courier New"/>
              </w:rPr>
              <w:t>alpha_diversity.py</w:t>
            </w:r>
          </w:p>
        </w:tc>
        <w:tc>
          <w:tcPr>
            <w:tcW w:w="2674" w:type="dxa"/>
          </w:tcPr>
          <w:p w14:paraId="2327222D" w14:textId="77777777" w:rsidR="00DA37D6" w:rsidRDefault="00DA37D6" w:rsidP="003B6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2F56D69D" w14:textId="3BAE5354" w:rsidR="00DA37D6" w:rsidRDefault="00DA37D6" w:rsidP="00D52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QIIME script for calculating community alpha-diversity </w:t>
            </w:r>
            <w:r>
              <w:fldChar w:fldCharType="begin">
                <w:fldData xml:space="preserve">PEVuZE5vdGU+PENpdGU+PEF1dGhvcj5DYXBvcmFzbzwvQXV0aG9yPjxZZWFyPjIwMTA8L1llYXI+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BvcmFzbzwvQXV0aG9yPjxZZWFyPjIwMTA8L1llYXI+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DA37D6" w14:paraId="3422EE98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6C47E073" w14:textId="77777777" w:rsidR="00DA37D6" w:rsidRDefault="00DA37D6" w:rsidP="009D4587"/>
        </w:tc>
        <w:tc>
          <w:tcPr>
            <w:tcW w:w="2593" w:type="dxa"/>
            <w:vMerge/>
          </w:tcPr>
          <w:p w14:paraId="1C7A8641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237D2370" w14:textId="1661B913" w:rsidR="00DA37D6" w:rsidRDefault="00DA37D6" w:rsidP="003B6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proofErr w:type="spellStart"/>
            <w:r>
              <w:t>i</w:t>
            </w:r>
            <w:proofErr w:type="spellEnd"/>
            <w:r>
              <w:t xml:space="preserve"> </w:t>
            </w:r>
            <w:proofErr w:type="spellStart"/>
            <w:r>
              <w:t>hmmufotu_OTU.biom</w:t>
            </w:r>
            <w:proofErr w:type="spellEnd"/>
          </w:p>
        </w:tc>
        <w:tc>
          <w:tcPr>
            <w:tcW w:w="2519" w:type="dxa"/>
          </w:tcPr>
          <w:p w14:paraId="12C53F88" w14:textId="3E05CA85" w:rsidR="00DA37D6" w:rsidRDefault="00DA37D6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U table input</w:t>
            </w:r>
          </w:p>
        </w:tc>
      </w:tr>
      <w:tr w:rsidR="00DA37D6" w14:paraId="4A6748F1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2A39B48" w14:textId="77777777" w:rsidR="00DA37D6" w:rsidRDefault="00DA37D6" w:rsidP="009D4587"/>
        </w:tc>
        <w:tc>
          <w:tcPr>
            <w:tcW w:w="2593" w:type="dxa"/>
            <w:vMerge/>
          </w:tcPr>
          <w:p w14:paraId="5988BA16" w14:textId="77777777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6D57C488" w14:textId="26871D5C" w:rsidR="00DA37D6" w:rsidRDefault="00DA37D6" w:rsidP="003B6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o hmmufotu_OTU_alpha.txt</w:t>
            </w:r>
          </w:p>
        </w:tc>
        <w:tc>
          <w:tcPr>
            <w:tcW w:w="2519" w:type="dxa"/>
          </w:tcPr>
          <w:p w14:paraId="5B1B8918" w14:textId="2096ACA1" w:rsidR="00DA37D6" w:rsidRDefault="00DA37D6" w:rsidP="00D52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pha-diversity output</w:t>
            </w:r>
          </w:p>
        </w:tc>
      </w:tr>
      <w:tr w:rsidR="00DA37D6" w14:paraId="23C8A86E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1A95BFA" w14:textId="77777777" w:rsidR="00DA37D6" w:rsidRDefault="00DA37D6" w:rsidP="009D4587"/>
        </w:tc>
        <w:tc>
          <w:tcPr>
            <w:tcW w:w="2593" w:type="dxa"/>
            <w:vMerge/>
          </w:tcPr>
          <w:p w14:paraId="693A5637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7E0A785C" w14:textId="52C8756C" w:rsidR="00DA37D6" w:rsidRDefault="00DA37D6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m </w:t>
            </w:r>
            <w:proofErr w:type="spellStart"/>
            <w:r>
              <w:t>observed_species</w:t>
            </w:r>
            <w:proofErr w:type="spellEnd"/>
          </w:p>
        </w:tc>
        <w:tc>
          <w:tcPr>
            <w:tcW w:w="2519" w:type="dxa"/>
          </w:tcPr>
          <w:p w14:paraId="72B84F57" w14:textId="6F4D8F2A" w:rsidR="00DA37D6" w:rsidRDefault="00DA37D6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ric for alpha-diversity</w:t>
            </w:r>
          </w:p>
        </w:tc>
      </w:tr>
      <w:tr w:rsidR="00DA37D6" w14:paraId="1944DFFF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5D3931AD" w14:textId="77777777" w:rsidR="00DA37D6" w:rsidRDefault="00DA37D6" w:rsidP="009D4587"/>
        </w:tc>
        <w:tc>
          <w:tcPr>
            <w:tcW w:w="2593" w:type="dxa"/>
            <w:vMerge w:val="restart"/>
          </w:tcPr>
          <w:p w14:paraId="7633A631" w14:textId="1B27CD0A" w:rsidR="00DA37D6" w:rsidRPr="004F7381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4F7381">
              <w:rPr>
                <w:rFonts w:ascii="Courier New" w:hAnsi="Courier New" w:cs="Courier New"/>
              </w:rPr>
              <w:t>beta_diversity.py</w:t>
            </w:r>
          </w:p>
        </w:tc>
        <w:tc>
          <w:tcPr>
            <w:tcW w:w="2674" w:type="dxa"/>
          </w:tcPr>
          <w:p w14:paraId="367B98AB" w14:textId="77777777" w:rsidR="00DA37D6" w:rsidRDefault="00DA37D6" w:rsidP="00D52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19" w:type="dxa"/>
          </w:tcPr>
          <w:p w14:paraId="3E9C9D21" w14:textId="027F8FA0" w:rsidR="00DA37D6" w:rsidRDefault="00DA37D6" w:rsidP="00D52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QIIME script for calculating community beta-diversity </w:t>
            </w:r>
            <w:r>
              <w:fldChar w:fldCharType="begin">
                <w:fldData xml:space="preserve">PEVuZE5vdGU+PENpdGU+PEF1dGhvcj5DYXBvcmFzbzwvQXV0aG9yPjxZZWFyPjIwMTA8L1llYXI+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BvcmFzbzwvQXV0aG9yPjxZZWFyPjIwMTA8L1llYXI+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DA37D6" w14:paraId="25CC2B7D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FB8B5D4" w14:textId="77777777" w:rsidR="00DA37D6" w:rsidRDefault="00DA37D6" w:rsidP="009D4587"/>
        </w:tc>
        <w:tc>
          <w:tcPr>
            <w:tcW w:w="2593" w:type="dxa"/>
            <w:vMerge/>
          </w:tcPr>
          <w:p w14:paraId="3C243F90" w14:textId="77777777" w:rsidR="00DA37D6" w:rsidRPr="004F7381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</w:p>
        </w:tc>
        <w:tc>
          <w:tcPr>
            <w:tcW w:w="2674" w:type="dxa"/>
          </w:tcPr>
          <w:p w14:paraId="55A73DF8" w14:textId="326A8A12" w:rsidR="00DA37D6" w:rsidRDefault="00DA37D6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proofErr w:type="spellStart"/>
            <w:r>
              <w:t>i</w:t>
            </w:r>
            <w:proofErr w:type="spellEnd"/>
            <w:r>
              <w:t xml:space="preserve"> </w:t>
            </w:r>
            <w:proofErr w:type="spellStart"/>
            <w:r>
              <w:t>hmmufotu_OTU_ref.biom</w:t>
            </w:r>
            <w:proofErr w:type="spellEnd"/>
          </w:p>
        </w:tc>
        <w:tc>
          <w:tcPr>
            <w:tcW w:w="2519" w:type="dxa"/>
          </w:tcPr>
          <w:p w14:paraId="0C0137F3" w14:textId="2156FD0E" w:rsidR="00DA37D6" w:rsidRDefault="00DA37D6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U table input casted into reference taxa</w:t>
            </w:r>
          </w:p>
        </w:tc>
      </w:tr>
      <w:tr w:rsidR="00DA37D6" w14:paraId="1247FB8E" w14:textId="77777777" w:rsidTr="00452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68B3BB0F" w14:textId="77777777" w:rsidR="00DA37D6" w:rsidRDefault="00DA37D6" w:rsidP="009D4587"/>
        </w:tc>
        <w:tc>
          <w:tcPr>
            <w:tcW w:w="2593" w:type="dxa"/>
            <w:vMerge/>
          </w:tcPr>
          <w:p w14:paraId="521C109B" w14:textId="77777777" w:rsidR="00DA37D6" w:rsidRPr="00D520C0" w:rsidRDefault="00DA37D6" w:rsidP="009D4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4" w:type="dxa"/>
          </w:tcPr>
          <w:p w14:paraId="19B5E234" w14:textId="2C770F30" w:rsidR="00DA37D6" w:rsidRDefault="00DA37D6" w:rsidP="00A72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o </w:t>
            </w:r>
            <w:proofErr w:type="spellStart"/>
            <w:r>
              <w:t>hmmufotu_OTU_beta</w:t>
            </w:r>
            <w:proofErr w:type="spellEnd"/>
          </w:p>
        </w:tc>
        <w:tc>
          <w:tcPr>
            <w:tcW w:w="2519" w:type="dxa"/>
          </w:tcPr>
          <w:p w14:paraId="71B39AD6" w14:textId="1CB4ABDF" w:rsidR="00DA37D6" w:rsidRDefault="00DA37D6" w:rsidP="00D52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eta-diversity output </w:t>
            </w:r>
            <w:proofErr w:type="spellStart"/>
            <w:r>
              <w:t>dir</w:t>
            </w:r>
            <w:proofErr w:type="spellEnd"/>
          </w:p>
        </w:tc>
      </w:tr>
      <w:tr w:rsidR="00DA37D6" w14:paraId="1FBFD0ED" w14:textId="77777777" w:rsidTr="00452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</w:tcPr>
          <w:p w14:paraId="06B7FB19" w14:textId="77777777" w:rsidR="00DA37D6" w:rsidRDefault="00DA37D6" w:rsidP="009D4587"/>
        </w:tc>
        <w:tc>
          <w:tcPr>
            <w:tcW w:w="2593" w:type="dxa"/>
            <w:vMerge/>
          </w:tcPr>
          <w:p w14:paraId="5B28B556" w14:textId="77777777" w:rsidR="00DA37D6" w:rsidRPr="00D520C0" w:rsidRDefault="00DA37D6" w:rsidP="009D4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74" w:type="dxa"/>
          </w:tcPr>
          <w:p w14:paraId="43C19A7B" w14:textId="6486F4FB" w:rsidR="00DA37D6" w:rsidRDefault="00DA37D6" w:rsidP="00A72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m </w:t>
            </w:r>
            <w:proofErr w:type="spellStart"/>
            <w:r>
              <w:t>bray_curtis</w:t>
            </w:r>
            <w:proofErr w:type="spellEnd"/>
            <w:r>
              <w:t xml:space="preserve">, </w:t>
            </w:r>
            <w:proofErr w:type="spellStart"/>
            <w:r w:rsidRPr="00A721AF">
              <w:t>weighted_unifrac</w:t>
            </w:r>
            <w:proofErr w:type="spellEnd"/>
          </w:p>
        </w:tc>
        <w:tc>
          <w:tcPr>
            <w:tcW w:w="2519" w:type="dxa"/>
          </w:tcPr>
          <w:p w14:paraId="75502C49" w14:textId="4AC295C2" w:rsidR="00DA37D6" w:rsidRDefault="00DA37D6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rics for beta-diversity</w:t>
            </w:r>
          </w:p>
        </w:tc>
      </w:tr>
    </w:tbl>
    <w:p w14:paraId="1E5AFC30" w14:textId="77777777" w:rsidR="0056181C" w:rsidRDefault="0056181C"/>
    <w:p w14:paraId="1D036CD7" w14:textId="711862A5" w:rsidR="00D55D17" w:rsidRPr="0056181C" w:rsidRDefault="005D328B">
      <w:pPr>
        <w:rPr>
          <w:rFonts w:asciiTheme="majorHAnsi" w:eastAsiaTheme="majorEastAsia" w:hAnsiTheme="majorHAnsi" w:cstheme="majorBidi"/>
          <w:b/>
          <w:bCs/>
          <w:i/>
          <w:color w:val="4F81BD" w:themeColor="accent1"/>
          <w:sz w:val="26"/>
          <w:szCs w:val="26"/>
        </w:rPr>
      </w:pPr>
      <w:r w:rsidRPr="0056181C">
        <w:rPr>
          <w:b/>
          <w:i/>
        </w:rPr>
        <w:t>Table S6.</w:t>
      </w:r>
      <w:r w:rsidRPr="0056181C">
        <w:rPr>
          <w:i/>
        </w:rPr>
        <w:t xml:space="preserve"> Programs and running options used in this study.</w:t>
      </w:r>
      <w:r w:rsidR="00DB2600" w:rsidRPr="0056181C">
        <w:rPr>
          <w:i/>
        </w:rPr>
        <w:t xml:space="preserve"> Source or Linux </w:t>
      </w:r>
      <w:r w:rsidR="007C01C9" w:rsidRPr="0056181C">
        <w:rPr>
          <w:i/>
        </w:rPr>
        <w:t>version</w:t>
      </w:r>
      <w:r w:rsidR="00133B9B" w:rsidRPr="0056181C">
        <w:rPr>
          <w:i/>
        </w:rPr>
        <w:t>s</w:t>
      </w:r>
      <w:r w:rsidR="00DB2600" w:rsidRPr="0056181C">
        <w:rPr>
          <w:i/>
        </w:rPr>
        <w:t xml:space="preserve"> of executables were used for all programs on a Linux Workstation or Linux cluster.</w:t>
      </w:r>
      <w:r w:rsidR="00485C6E" w:rsidRPr="0056181C">
        <w:rPr>
          <w:i/>
        </w:rPr>
        <w:t xml:space="preserve"> All input and output file names have been </w:t>
      </w:r>
      <w:r w:rsidR="007F79F5" w:rsidRPr="0056181C">
        <w:rPr>
          <w:i/>
        </w:rPr>
        <w:t>shortened</w:t>
      </w:r>
      <w:r w:rsidR="00485C6E" w:rsidRPr="0056181C">
        <w:rPr>
          <w:i/>
        </w:rPr>
        <w:t xml:space="preserve"> for clarity.</w:t>
      </w:r>
      <w:r w:rsidR="00D55D17" w:rsidRPr="0056181C">
        <w:rPr>
          <w:i/>
        </w:rPr>
        <w:br w:type="page"/>
      </w:r>
    </w:p>
    <w:p w14:paraId="618C6004" w14:textId="0B529D74" w:rsidR="00A14ED4" w:rsidRDefault="0079502C" w:rsidP="00A14ED4">
      <w:pPr>
        <w:pStyle w:val="Heading2"/>
      </w:pPr>
      <w:r>
        <w:lastRenderedPageBreak/>
        <w:t xml:space="preserve">Table </w:t>
      </w:r>
      <w:proofErr w:type="spellStart"/>
      <w:r>
        <w:t>S7</w:t>
      </w:r>
      <w:proofErr w:type="spellEnd"/>
    </w:p>
    <w:p w14:paraId="5B907DC7" w14:textId="77777777" w:rsidR="00330AF7" w:rsidRPr="00330AF7" w:rsidRDefault="00330AF7" w:rsidP="00330AF7"/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520"/>
        <w:gridCol w:w="1462"/>
        <w:gridCol w:w="1462"/>
        <w:gridCol w:w="1463"/>
        <w:gridCol w:w="1463"/>
        <w:gridCol w:w="1463"/>
        <w:gridCol w:w="1463"/>
      </w:tblGrid>
      <w:tr w:rsidR="001570F7" w:rsidRPr="009A004C" w14:paraId="1FA7F113" w14:textId="77777777" w:rsidTr="009A0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  <w:vMerge w:val="restart"/>
          </w:tcPr>
          <w:p w14:paraId="614C7349" w14:textId="77777777" w:rsidR="001570F7" w:rsidRPr="009A004C" w:rsidRDefault="001570F7" w:rsidP="00A14ED4">
            <w:pPr>
              <w:rPr>
                <w:rFonts w:cs="Arial"/>
                <w:szCs w:val="16"/>
              </w:rPr>
            </w:pPr>
          </w:p>
        </w:tc>
        <w:tc>
          <w:tcPr>
            <w:tcW w:w="7314" w:type="dxa"/>
            <w:gridSpan w:val="5"/>
          </w:tcPr>
          <w:p w14:paraId="4CEF9EB2" w14:textId="77777777" w:rsidR="001570F7" w:rsidRPr="009A004C" w:rsidRDefault="001570F7" w:rsidP="00330A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Dirichlet mixture category</w:t>
            </w:r>
          </w:p>
        </w:tc>
      </w:tr>
      <w:tr w:rsidR="001570F7" w:rsidRPr="009A004C" w14:paraId="10EE974D" w14:textId="77777777" w:rsidTr="009A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  <w:vMerge/>
          </w:tcPr>
          <w:p w14:paraId="08D83AA6" w14:textId="77777777" w:rsidR="001570F7" w:rsidRPr="009A004C" w:rsidRDefault="001570F7" w:rsidP="00A14ED4">
            <w:pPr>
              <w:rPr>
                <w:rFonts w:cs="Arial"/>
                <w:szCs w:val="16"/>
              </w:rPr>
            </w:pPr>
          </w:p>
        </w:tc>
        <w:tc>
          <w:tcPr>
            <w:tcW w:w="1462" w:type="dxa"/>
          </w:tcPr>
          <w:p w14:paraId="6A4EB67D" w14:textId="77777777" w:rsidR="001570F7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1</w:t>
            </w:r>
          </w:p>
        </w:tc>
        <w:tc>
          <w:tcPr>
            <w:tcW w:w="1463" w:type="dxa"/>
          </w:tcPr>
          <w:p w14:paraId="68BBBE7C" w14:textId="77777777" w:rsidR="001570F7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2</w:t>
            </w:r>
          </w:p>
        </w:tc>
        <w:tc>
          <w:tcPr>
            <w:tcW w:w="1463" w:type="dxa"/>
          </w:tcPr>
          <w:p w14:paraId="05879C87" w14:textId="77777777" w:rsidR="001570F7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3</w:t>
            </w:r>
          </w:p>
        </w:tc>
        <w:tc>
          <w:tcPr>
            <w:tcW w:w="1463" w:type="dxa"/>
          </w:tcPr>
          <w:p w14:paraId="3E8C95B9" w14:textId="77777777" w:rsidR="001570F7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4</w:t>
            </w:r>
          </w:p>
        </w:tc>
        <w:tc>
          <w:tcPr>
            <w:tcW w:w="1463" w:type="dxa"/>
          </w:tcPr>
          <w:p w14:paraId="3258BA44" w14:textId="77777777" w:rsidR="001570F7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5</w:t>
            </w:r>
          </w:p>
        </w:tc>
      </w:tr>
      <w:tr w:rsidR="001570F7" w:rsidRPr="009A004C" w14:paraId="038F224C" w14:textId="77777777" w:rsidTr="009A0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 w:val="restart"/>
          </w:tcPr>
          <w:p w14:paraId="2C2F1B39" w14:textId="77777777" w:rsidR="00BF142F" w:rsidRPr="009A004C" w:rsidRDefault="00BF142F" w:rsidP="00A14ED4">
            <w:pPr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C</w:t>
            </w:r>
            <w:r w:rsidR="001570F7" w:rsidRPr="009A004C">
              <w:rPr>
                <w:rFonts w:cs="Arial"/>
                <w:szCs w:val="16"/>
              </w:rPr>
              <w:t>oncentration parameter</w:t>
            </w:r>
          </w:p>
        </w:tc>
        <w:tc>
          <w:tcPr>
            <w:tcW w:w="1462" w:type="dxa"/>
          </w:tcPr>
          <w:p w14:paraId="263420AB" w14:textId="77777777" w:rsidR="00BF142F" w:rsidRPr="009A004C" w:rsidRDefault="00BF142F" w:rsidP="00A14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A</w:t>
            </w:r>
          </w:p>
        </w:tc>
        <w:tc>
          <w:tcPr>
            <w:tcW w:w="1462" w:type="dxa"/>
          </w:tcPr>
          <w:p w14:paraId="38D5F41F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1.055</w:t>
            </w:r>
          </w:p>
        </w:tc>
        <w:tc>
          <w:tcPr>
            <w:tcW w:w="1463" w:type="dxa"/>
          </w:tcPr>
          <w:p w14:paraId="0303255A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822</w:t>
            </w:r>
          </w:p>
        </w:tc>
        <w:tc>
          <w:tcPr>
            <w:tcW w:w="1463" w:type="dxa"/>
          </w:tcPr>
          <w:p w14:paraId="2ABCAA3D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6.501</w:t>
            </w:r>
          </w:p>
        </w:tc>
        <w:tc>
          <w:tcPr>
            <w:tcW w:w="1463" w:type="dxa"/>
          </w:tcPr>
          <w:p w14:paraId="22DBB703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279.2</w:t>
            </w:r>
          </w:p>
        </w:tc>
        <w:tc>
          <w:tcPr>
            <w:tcW w:w="1463" w:type="dxa"/>
          </w:tcPr>
          <w:p w14:paraId="6208B831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8358</w:t>
            </w:r>
          </w:p>
        </w:tc>
      </w:tr>
      <w:tr w:rsidR="001570F7" w:rsidRPr="009A004C" w14:paraId="62B16F38" w14:textId="77777777" w:rsidTr="009A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25235FB4" w14:textId="77777777" w:rsidR="00BF142F" w:rsidRPr="009A004C" w:rsidRDefault="00BF142F" w:rsidP="00A14ED4">
            <w:pPr>
              <w:rPr>
                <w:rFonts w:cs="Arial"/>
                <w:szCs w:val="16"/>
              </w:rPr>
            </w:pPr>
          </w:p>
        </w:tc>
        <w:tc>
          <w:tcPr>
            <w:tcW w:w="1462" w:type="dxa"/>
          </w:tcPr>
          <w:p w14:paraId="591B48AB" w14:textId="77777777" w:rsidR="00BF142F" w:rsidRPr="009A004C" w:rsidRDefault="00BF142F" w:rsidP="00A14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C</w:t>
            </w:r>
          </w:p>
        </w:tc>
        <w:tc>
          <w:tcPr>
            <w:tcW w:w="1462" w:type="dxa"/>
          </w:tcPr>
          <w:p w14:paraId="06BF9E84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53.61</w:t>
            </w:r>
          </w:p>
        </w:tc>
        <w:tc>
          <w:tcPr>
            <w:tcW w:w="1463" w:type="dxa"/>
          </w:tcPr>
          <w:p w14:paraId="0030F1FE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848</w:t>
            </w:r>
          </w:p>
        </w:tc>
        <w:tc>
          <w:tcPr>
            <w:tcW w:w="1463" w:type="dxa"/>
          </w:tcPr>
          <w:p w14:paraId="70C04E0D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3.243</w:t>
            </w:r>
          </w:p>
        </w:tc>
        <w:tc>
          <w:tcPr>
            <w:tcW w:w="1463" w:type="dxa"/>
          </w:tcPr>
          <w:p w14:paraId="1C7F2C15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2.659</w:t>
            </w:r>
          </w:p>
        </w:tc>
        <w:tc>
          <w:tcPr>
            <w:tcW w:w="1463" w:type="dxa"/>
          </w:tcPr>
          <w:p w14:paraId="55CADDF2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2.013</w:t>
            </w:r>
          </w:p>
        </w:tc>
      </w:tr>
      <w:tr w:rsidR="001570F7" w:rsidRPr="009A004C" w14:paraId="0769AB09" w14:textId="77777777" w:rsidTr="009A0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4C049D2C" w14:textId="77777777" w:rsidR="00BF142F" w:rsidRPr="009A004C" w:rsidRDefault="00BF142F" w:rsidP="00A14ED4">
            <w:pPr>
              <w:rPr>
                <w:rFonts w:cs="Arial"/>
                <w:szCs w:val="16"/>
              </w:rPr>
            </w:pPr>
          </w:p>
        </w:tc>
        <w:tc>
          <w:tcPr>
            <w:tcW w:w="1462" w:type="dxa"/>
          </w:tcPr>
          <w:p w14:paraId="680E750D" w14:textId="77777777" w:rsidR="00BF142F" w:rsidRPr="009A004C" w:rsidRDefault="00BF142F" w:rsidP="00A14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G</w:t>
            </w:r>
          </w:p>
        </w:tc>
        <w:tc>
          <w:tcPr>
            <w:tcW w:w="1462" w:type="dxa"/>
          </w:tcPr>
          <w:p w14:paraId="0DAD6C49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1.348</w:t>
            </w:r>
          </w:p>
        </w:tc>
        <w:tc>
          <w:tcPr>
            <w:tcW w:w="1463" w:type="dxa"/>
          </w:tcPr>
          <w:p w14:paraId="511FE9F6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1.0118</w:t>
            </w:r>
          </w:p>
        </w:tc>
        <w:tc>
          <w:tcPr>
            <w:tcW w:w="1463" w:type="dxa"/>
          </w:tcPr>
          <w:p w14:paraId="505F5A1C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156.5</w:t>
            </w:r>
          </w:p>
        </w:tc>
        <w:tc>
          <w:tcPr>
            <w:tcW w:w="1463" w:type="dxa"/>
          </w:tcPr>
          <w:p w14:paraId="7510B28B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4.274</w:t>
            </w:r>
          </w:p>
        </w:tc>
        <w:tc>
          <w:tcPr>
            <w:tcW w:w="1463" w:type="dxa"/>
          </w:tcPr>
          <w:p w14:paraId="1C9E7E8D" w14:textId="77777777" w:rsidR="00BF142F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8160</w:t>
            </w:r>
          </w:p>
        </w:tc>
      </w:tr>
      <w:tr w:rsidR="001570F7" w:rsidRPr="009A004C" w14:paraId="355CC126" w14:textId="77777777" w:rsidTr="009A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vMerge/>
          </w:tcPr>
          <w:p w14:paraId="7BD33A81" w14:textId="77777777" w:rsidR="00BF142F" w:rsidRPr="009A004C" w:rsidRDefault="00BF142F" w:rsidP="00A14ED4">
            <w:pPr>
              <w:rPr>
                <w:rFonts w:cs="Arial"/>
                <w:szCs w:val="16"/>
              </w:rPr>
            </w:pPr>
          </w:p>
        </w:tc>
        <w:tc>
          <w:tcPr>
            <w:tcW w:w="1462" w:type="dxa"/>
          </w:tcPr>
          <w:p w14:paraId="71785694" w14:textId="77777777" w:rsidR="00BF142F" w:rsidRPr="009A004C" w:rsidRDefault="00BF142F" w:rsidP="00A14E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T</w:t>
            </w:r>
          </w:p>
        </w:tc>
        <w:tc>
          <w:tcPr>
            <w:tcW w:w="1462" w:type="dxa"/>
          </w:tcPr>
          <w:p w14:paraId="309E6560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2.8157</w:t>
            </w:r>
          </w:p>
        </w:tc>
        <w:tc>
          <w:tcPr>
            <w:tcW w:w="1463" w:type="dxa"/>
          </w:tcPr>
          <w:p w14:paraId="47A3E639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7920</w:t>
            </w:r>
          </w:p>
        </w:tc>
        <w:tc>
          <w:tcPr>
            <w:tcW w:w="1463" w:type="dxa"/>
          </w:tcPr>
          <w:p w14:paraId="75C3E415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2.824</w:t>
            </w:r>
          </w:p>
        </w:tc>
        <w:tc>
          <w:tcPr>
            <w:tcW w:w="1463" w:type="dxa"/>
          </w:tcPr>
          <w:p w14:paraId="7711EF7D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2.689</w:t>
            </w:r>
          </w:p>
        </w:tc>
        <w:tc>
          <w:tcPr>
            <w:tcW w:w="1463" w:type="dxa"/>
          </w:tcPr>
          <w:p w14:paraId="061D83FA" w14:textId="77777777" w:rsidR="00BF142F" w:rsidRPr="009A004C" w:rsidRDefault="001570F7" w:rsidP="00330A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38.25</w:t>
            </w:r>
          </w:p>
        </w:tc>
      </w:tr>
      <w:tr w:rsidR="001570F7" w:rsidRPr="009A004C" w14:paraId="161322DF" w14:textId="77777777" w:rsidTr="009A0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gridSpan w:val="2"/>
          </w:tcPr>
          <w:p w14:paraId="426A928A" w14:textId="77777777" w:rsidR="001570F7" w:rsidRPr="009A004C" w:rsidRDefault="001570F7" w:rsidP="00A14ED4">
            <w:pPr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Mixture coefficient</w:t>
            </w:r>
          </w:p>
        </w:tc>
        <w:tc>
          <w:tcPr>
            <w:tcW w:w="1462" w:type="dxa"/>
          </w:tcPr>
          <w:p w14:paraId="0D8499C5" w14:textId="77777777" w:rsidR="001570F7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1558</w:t>
            </w:r>
          </w:p>
        </w:tc>
        <w:tc>
          <w:tcPr>
            <w:tcW w:w="1463" w:type="dxa"/>
          </w:tcPr>
          <w:p w14:paraId="330BC1AE" w14:textId="77777777" w:rsidR="001570F7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3302</w:t>
            </w:r>
          </w:p>
        </w:tc>
        <w:tc>
          <w:tcPr>
            <w:tcW w:w="1463" w:type="dxa"/>
          </w:tcPr>
          <w:p w14:paraId="65120301" w14:textId="77777777" w:rsidR="001570F7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2292</w:t>
            </w:r>
          </w:p>
        </w:tc>
        <w:tc>
          <w:tcPr>
            <w:tcW w:w="1463" w:type="dxa"/>
          </w:tcPr>
          <w:p w14:paraId="7F0A328C" w14:textId="77777777" w:rsidR="001570F7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1651</w:t>
            </w:r>
          </w:p>
        </w:tc>
        <w:tc>
          <w:tcPr>
            <w:tcW w:w="1463" w:type="dxa"/>
          </w:tcPr>
          <w:p w14:paraId="4542285C" w14:textId="77777777" w:rsidR="001570F7" w:rsidRPr="009A004C" w:rsidRDefault="001570F7" w:rsidP="00330A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6"/>
              </w:rPr>
            </w:pPr>
            <w:r w:rsidRPr="009A004C">
              <w:rPr>
                <w:rFonts w:cs="Arial"/>
                <w:szCs w:val="16"/>
              </w:rPr>
              <w:t>0.1197</w:t>
            </w:r>
          </w:p>
        </w:tc>
      </w:tr>
    </w:tbl>
    <w:p w14:paraId="01C0C69F" w14:textId="77777777" w:rsidR="00330AF7" w:rsidRDefault="00330AF7" w:rsidP="001570F7">
      <w:pPr>
        <w:rPr>
          <w:b/>
          <w:i/>
        </w:rPr>
      </w:pPr>
    </w:p>
    <w:p w14:paraId="772D897E" w14:textId="1C4FE1F5" w:rsidR="00926A79" w:rsidRDefault="001570F7" w:rsidP="001570F7">
      <w:pPr>
        <w:rPr>
          <w:i/>
        </w:rPr>
      </w:pPr>
      <w:r w:rsidRPr="00C33F83">
        <w:rPr>
          <w:b/>
          <w:i/>
        </w:rPr>
        <w:t>Table S</w:t>
      </w:r>
      <w:r w:rsidR="00706367">
        <w:rPr>
          <w:b/>
          <w:i/>
        </w:rPr>
        <w:t>7</w:t>
      </w:r>
      <w:r w:rsidRPr="00C33F83">
        <w:rPr>
          <w:b/>
          <w:i/>
        </w:rPr>
        <w:t>.</w:t>
      </w:r>
      <w:r w:rsidRPr="00A141B2">
        <w:rPr>
          <w:i/>
        </w:rPr>
        <w:t xml:space="preserve"> </w:t>
      </w:r>
      <w:r w:rsidR="007B67AA">
        <w:rPr>
          <w:i/>
        </w:rPr>
        <w:t>Pre-t</w:t>
      </w:r>
      <w:r>
        <w:rPr>
          <w:i/>
        </w:rPr>
        <w:t xml:space="preserve">rained Dirichlet-multinomial prior model for </w:t>
      </w:r>
      <w:proofErr w:type="spellStart"/>
      <w:r>
        <w:rPr>
          <w:i/>
        </w:rPr>
        <w:t>16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RNA</w:t>
      </w:r>
      <w:proofErr w:type="spellEnd"/>
      <w:r>
        <w:rPr>
          <w:i/>
        </w:rPr>
        <w:t xml:space="preserve"> genes in </w:t>
      </w:r>
      <w:proofErr w:type="spellStart"/>
      <w:r>
        <w:rPr>
          <w:i/>
        </w:rPr>
        <w:t>GreenGene</w:t>
      </w:r>
      <w:proofErr w:type="spellEnd"/>
      <w:r>
        <w:rPr>
          <w:i/>
        </w:rPr>
        <w:t xml:space="preserve"> 97% OTU reference using HmmUFOtu. The model is trained using an EM algorithm from “</w:t>
      </w:r>
      <w:proofErr w:type="spellStart"/>
      <w:r>
        <w:rPr>
          <w:i/>
        </w:rPr>
        <w:t>hmmufotu</w:t>
      </w:r>
      <w:proofErr w:type="spellEnd"/>
      <w:r>
        <w:rPr>
          <w:i/>
        </w:rPr>
        <w:t xml:space="preserve">-train” by trying 5 different random seeds. Category 3 and 4 stand for strongly G-rich and A-rich regions existing in certain </w:t>
      </w:r>
      <w:proofErr w:type="spellStart"/>
      <w:r>
        <w:rPr>
          <w:i/>
        </w:rPr>
        <w:t>16S</w:t>
      </w:r>
      <w:proofErr w:type="spellEnd"/>
      <w:r w:rsidR="000A5BA3">
        <w:rPr>
          <w:i/>
        </w:rPr>
        <w:t xml:space="preserve"> </w:t>
      </w:r>
      <w:proofErr w:type="spellStart"/>
      <w:r w:rsidR="000A5BA3">
        <w:rPr>
          <w:i/>
        </w:rPr>
        <w:t>rRNA</w:t>
      </w:r>
      <w:proofErr w:type="spellEnd"/>
      <w:r w:rsidR="000A5BA3">
        <w:rPr>
          <w:i/>
        </w:rPr>
        <w:t xml:space="preserve"> genes in the training set, respectively; Category 2 represents the degenerative sites without base preference.</w:t>
      </w:r>
    </w:p>
    <w:p w14:paraId="2900A7BA" w14:textId="77777777" w:rsidR="00926A79" w:rsidRDefault="00926A79" w:rsidP="00926A79">
      <w:r>
        <w:br w:type="page"/>
      </w:r>
    </w:p>
    <w:p w14:paraId="192F5547" w14:textId="7B6F3325" w:rsidR="00401DA3" w:rsidRDefault="000F50EC" w:rsidP="00401DA3">
      <w:pPr>
        <w:pStyle w:val="Heading2"/>
      </w:pPr>
      <w:bookmarkStart w:id="0" w:name="_GoBack"/>
      <w:bookmarkEnd w:id="0"/>
      <w:r>
        <w:lastRenderedPageBreak/>
        <w:t>Table S8</w:t>
      </w:r>
    </w:p>
    <w:p w14:paraId="5F09459F" w14:textId="77777777" w:rsidR="00330AF7" w:rsidRPr="00330AF7" w:rsidRDefault="00330AF7" w:rsidP="00330AF7"/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910"/>
        <w:gridCol w:w="798"/>
        <w:gridCol w:w="2256"/>
        <w:gridCol w:w="1690"/>
        <w:gridCol w:w="3642"/>
      </w:tblGrid>
      <w:tr w:rsidR="009A004C" w:rsidRPr="009A004C" w14:paraId="5B39672B" w14:textId="77777777" w:rsidTr="00357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73BF1" w14:textId="77777777" w:rsidR="00300721" w:rsidRPr="009A004C" w:rsidRDefault="00300721" w:rsidP="00F92863">
            <w:pPr>
              <w:rPr>
                <w:rFonts w:cs="Arial"/>
                <w:i/>
                <w:szCs w:val="16"/>
              </w:rPr>
            </w:pPr>
          </w:p>
        </w:tc>
        <w:tc>
          <w:tcPr>
            <w:tcW w:w="0" w:type="auto"/>
          </w:tcPr>
          <w:p w14:paraId="0CF35A68" w14:textId="77777777" w:rsidR="00300721" w:rsidRPr="009A004C" w:rsidRDefault="00300721" w:rsidP="00F92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</w:p>
        </w:tc>
        <w:tc>
          <w:tcPr>
            <w:tcW w:w="0" w:type="auto"/>
          </w:tcPr>
          <w:p w14:paraId="6EDFF0B1" w14:textId="77777777" w:rsidR="00300721" w:rsidRPr="009A004C" w:rsidRDefault="007D463A" w:rsidP="007D4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P</w:t>
            </w:r>
            <w:r w:rsidR="00300721" w:rsidRPr="009A004C">
              <w:rPr>
                <w:rFonts w:cs="Arial"/>
                <w:i/>
                <w:szCs w:val="16"/>
              </w:rPr>
              <w:t>arameters</w:t>
            </w:r>
            <w:r w:rsidRPr="009A004C">
              <w:rPr>
                <w:rFonts w:cs="Arial"/>
                <w:i/>
                <w:szCs w:val="16"/>
              </w:rPr>
              <w:t xml:space="preserve"> in HmmUFOtu</w:t>
            </w:r>
          </w:p>
        </w:tc>
        <w:tc>
          <w:tcPr>
            <w:tcW w:w="0" w:type="auto"/>
          </w:tcPr>
          <w:p w14:paraId="202196E3" w14:textId="77777777" w:rsidR="00300721" w:rsidRPr="009A004C" w:rsidRDefault="00300721" w:rsidP="00F92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# of free parameters</w:t>
            </w:r>
          </w:p>
        </w:tc>
        <w:tc>
          <w:tcPr>
            <w:tcW w:w="0" w:type="auto"/>
          </w:tcPr>
          <w:p w14:paraId="43A63B30" w14:textId="77777777" w:rsidR="00300721" w:rsidRPr="009A004C" w:rsidRDefault="00300721" w:rsidP="00F92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Explanations</w:t>
            </w:r>
          </w:p>
        </w:tc>
      </w:tr>
      <w:tr w:rsidR="009A004C" w:rsidRPr="009A004C" w14:paraId="490141CB" w14:textId="77777777" w:rsidTr="00357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437C871" w14:textId="77777777" w:rsidR="00300721" w:rsidRPr="009A004C" w:rsidRDefault="00300721" w:rsidP="00F92863">
            <w:pPr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DNA substitution models</w:t>
            </w:r>
          </w:p>
        </w:tc>
        <w:tc>
          <w:tcPr>
            <w:tcW w:w="0" w:type="auto"/>
          </w:tcPr>
          <w:p w14:paraId="2B117F81" w14:textId="77777777" w:rsidR="00300721" w:rsidRPr="009A004C" w:rsidRDefault="00300721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GTR</w:t>
            </w:r>
          </w:p>
        </w:tc>
        <w:tc>
          <w:tcPr>
            <w:tcW w:w="0" w:type="auto"/>
          </w:tcPr>
          <w:p w14:paraId="59553348" w14:textId="77777777" w:rsidR="00300721" w:rsidRPr="009A004C" w:rsidRDefault="00300721" w:rsidP="003007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  <w:lang w:val="el-GR"/>
              </w:rPr>
            </w:pPr>
            <w:r w:rsidRPr="009A004C">
              <w:rPr>
                <w:rFonts w:cs="Arial"/>
                <w:i/>
                <w:szCs w:val="16"/>
                <w:lang w:val="el-GR"/>
              </w:rPr>
              <w:t>α,β,γ,δ,ε,η,</w:t>
            </w:r>
            <w:r w:rsidRPr="009A004C">
              <w:rPr>
                <w:rFonts w:cs="Arial"/>
                <w:i/>
                <w:szCs w:val="16"/>
              </w:rPr>
              <w:t>A</w:t>
            </w:r>
            <w:r w:rsidRPr="009A004C">
              <w:rPr>
                <w:rFonts w:cs="Arial"/>
                <w:i/>
                <w:szCs w:val="16"/>
                <w:lang w:val="el-GR"/>
              </w:rPr>
              <w:t>,</w:t>
            </w:r>
            <w:r w:rsidRPr="009A004C">
              <w:rPr>
                <w:rFonts w:cs="Arial"/>
                <w:i/>
                <w:szCs w:val="16"/>
              </w:rPr>
              <w:t>C</w:t>
            </w:r>
            <w:r w:rsidRPr="009A004C">
              <w:rPr>
                <w:rFonts w:cs="Arial"/>
                <w:i/>
                <w:szCs w:val="16"/>
                <w:lang w:val="el-GR"/>
              </w:rPr>
              <w:t>,</w:t>
            </w:r>
            <w:r w:rsidRPr="009A004C">
              <w:rPr>
                <w:rFonts w:cs="Arial"/>
                <w:i/>
                <w:szCs w:val="16"/>
              </w:rPr>
              <w:t>G</w:t>
            </w:r>
            <w:r w:rsidRPr="009A004C">
              <w:rPr>
                <w:rFonts w:cs="Arial"/>
                <w:i/>
                <w:szCs w:val="16"/>
                <w:lang w:val="el-GR"/>
              </w:rPr>
              <w:t>,</w:t>
            </w:r>
            <w:r w:rsidRPr="009A004C">
              <w:rPr>
                <w:rFonts w:cs="Arial"/>
                <w:i/>
                <w:szCs w:val="16"/>
              </w:rPr>
              <w:t>T</w:t>
            </w:r>
          </w:p>
        </w:tc>
        <w:tc>
          <w:tcPr>
            <w:tcW w:w="0" w:type="auto"/>
          </w:tcPr>
          <w:p w14:paraId="349D2C92" w14:textId="77777777" w:rsidR="00300721" w:rsidRPr="009A004C" w:rsidRDefault="00300721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8</w:t>
            </w:r>
          </w:p>
        </w:tc>
        <w:tc>
          <w:tcPr>
            <w:tcW w:w="0" w:type="auto"/>
          </w:tcPr>
          <w:p w14:paraId="0CC3A799" w14:textId="7F825946" w:rsidR="00300721" w:rsidRPr="009A004C" w:rsidRDefault="0035781B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Generalized</w:t>
            </w:r>
            <w:r w:rsidR="00300721" w:rsidRPr="009A004C">
              <w:rPr>
                <w:rFonts w:cs="Arial"/>
                <w:i/>
                <w:szCs w:val="16"/>
              </w:rPr>
              <w:t xml:space="preserve"> time-reversible model</w:t>
            </w:r>
            <w:r w:rsidR="008B1A3D" w:rsidRPr="009A004C">
              <w:rPr>
                <w:rFonts w:cs="Arial"/>
                <w:i/>
                <w:szCs w:val="16"/>
              </w:rPr>
              <w:t xml:space="preserve"> </w:t>
            </w:r>
            <w:r w:rsidR="006A40AA" w:rsidRPr="009A004C">
              <w:rPr>
                <w:rFonts w:cs="Arial"/>
                <w:i/>
                <w:szCs w:val="16"/>
              </w:rPr>
              <w:fldChar w:fldCharType="begin"/>
            </w:r>
            <w:r w:rsidR="00D520C0" w:rsidRPr="009A004C">
              <w:rPr>
                <w:rFonts w:cs="Arial"/>
                <w:i/>
                <w:szCs w:val="16"/>
              </w:rPr>
              <w:instrText xml:space="preserve"> ADDIN EN.CITE &lt;EndNote&gt;&lt;Cite&gt;&lt;Author&gt;Waddell&lt;/Author&gt;&lt;Year&gt;1997&lt;/Year&gt;&lt;RecNum&gt;84&lt;/RecNum&gt;&lt;DisplayText&gt;[4]&lt;/DisplayText&gt;&lt;record&gt;&lt;rec-number&gt;84&lt;/rec-number&gt;&lt;foreign-keys&gt;&lt;key app="EN" db-id="ar5d5xwphxvzvbe2rr4pdpfwartprattv0ff" timestamp="1501521166"&gt;84&lt;/key&gt;&lt;/foreign-keys&gt;&lt;ref-type name="Journal Article"&gt;17&lt;/ref-type&gt;&lt;contributors&gt;&lt;authors&gt;&lt;author&gt;Waddell, P. J.&lt;/author&gt;&lt;author&gt;Steel, M. A.&lt;/author&gt;&lt;/authors&gt;&lt;/contributors&gt;&lt;auth-address&gt;School of Biological Sciences, Massey University, Palmerston North, New Zealand. waddell@ism.ac.jp&lt;/auth-address&gt;&lt;titles&gt;&lt;title&gt;General time-reversible distances with unequal rates across sites: mixing gamma and inverse Gaussian distributions with invariant sites&lt;/title&gt;&lt;secondary-title&gt;Mol Phylogenet Evol&lt;/secondary-title&gt;&lt;/titles&gt;&lt;periodical&gt;&lt;full-title&gt;Mol Phylogenet Evol&lt;/full-title&gt;&lt;/periodical&gt;&lt;pages&gt;398-414&lt;/pages&gt;&lt;volume&gt;8&lt;/volume&gt;&lt;number&gt;3&lt;/number&gt;&lt;edition&gt;1998/01/07&lt;/edition&gt;&lt;keywords&gt;&lt;keyword&gt;Animals&lt;/keyword&gt;&lt;keyword&gt;DNA, Mitochondrial/genetics&lt;/keyword&gt;&lt;keyword&gt;Humans&lt;/keyword&gt;&lt;keyword&gt;Markov Chains&lt;/keyword&gt;&lt;keyword&gt;*Models, Genetic&lt;/keyword&gt;&lt;keyword&gt;Primates/genetics&lt;/keyword&gt;&lt;/keywords&gt;&lt;dates&gt;&lt;year&gt;1997&lt;/year&gt;&lt;pub-dates&gt;&lt;date&gt;Dec&lt;/date&gt;&lt;/pub-dates&gt;&lt;/dates&gt;&lt;isbn&gt;1055-7903 (Print)&amp;#xD;1055-7903 (Linking)&lt;/isbn&gt;&lt;accession-num&gt;9417897&lt;/accession-num&gt;&lt;urls&gt;&lt;related-urls&gt;&lt;url&gt;&lt;style face="underline" font="default" size="100%"&gt;https://www.ncbi.nlm.nih.gov/pubmed/9417897&lt;/style&gt;&lt;/url&gt;&lt;/related-urls&gt;&lt;/urls&gt;&lt;electronic-resource-num&gt;10.1006/mpev.1997.0452&lt;/electronic-resource-num&gt;&lt;/record&gt;&lt;/Cite&gt;&lt;/EndNote&gt;</w:instrText>
            </w:r>
            <w:r w:rsidR="006A40AA" w:rsidRPr="009A004C">
              <w:rPr>
                <w:rFonts w:cs="Arial"/>
                <w:i/>
                <w:szCs w:val="16"/>
              </w:rPr>
              <w:fldChar w:fldCharType="separate"/>
            </w:r>
            <w:r w:rsidR="00D520C0" w:rsidRPr="009A004C">
              <w:rPr>
                <w:rFonts w:cs="Arial"/>
                <w:i/>
                <w:noProof/>
                <w:szCs w:val="16"/>
              </w:rPr>
              <w:t>[4]</w:t>
            </w:r>
            <w:r w:rsidR="006A40AA" w:rsidRPr="009A004C">
              <w:rPr>
                <w:rFonts w:cs="Arial"/>
                <w:i/>
                <w:szCs w:val="16"/>
              </w:rPr>
              <w:fldChar w:fldCharType="end"/>
            </w:r>
          </w:p>
        </w:tc>
      </w:tr>
      <w:tr w:rsidR="009A004C" w:rsidRPr="009A004C" w14:paraId="746FD08C" w14:textId="77777777" w:rsidTr="00357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45DED7" w14:textId="77777777" w:rsidR="00300721" w:rsidRPr="009A004C" w:rsidRDefault="00300721" w:rsidP="00F92863">
            <w:pPr>
              <w:rPr>
                <w:rFonts w:cs="Arial"/>
                <w:i/>
                <w:szCs w:val="16"/>
              </w:rPr>
            </w:pPr>
          </w:p>
        </w:tc>
        <w:tc>
          <w:tcPr>
            <w:tcW w:w="0" w:type="auto"/>
          </w:tcPr>
          <w:p w14:paraId="2382ACA2" w14:textId="77777777" w:rsidR="00300721" w:rsidRPr="009A004C" w:rsidRDefault="00300721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TN93</w:t>
            </w:r>
          </w:p>
        </w:tc>
        <w:tc>
          <w:tcPr>
            <w:tcW w:w="0" w:type="auto"/>
          </w:tcPr>
          <w:p w14:paraId="6725841D" w14:textId="77777777" w:rsidR="00300721" w:rsidRPr="009A004C" w:rsidRDefault="00300721" w:rsidP="003007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β,</w:t>
            </w:r>
            <w:proofErr w:type="spellStart"/>
            <w:r w:rsidRPr="009A004C">
              <w:rPr>
                <w:rFonts w:cs="Arial"/>
                <w:i/>
                <w:szCs w:val="16"/>
              </w:rPr>
              <w:t>κ</w:t>
            </w:r>
            <w:r w:rsidRPr="009A004C">
              <w:rPr>
                <w:rFonts w:cs="Arial"/>
                <w:i/>
                <w:szCs w:val="16"/>
                <w:vertAlign w:val="subscript"/>
              </w:rPr>
              <w:t>r</w:t>
            </w:r>
            <w:r w:rsidRPr="009A004C">
              <w:rPr>
                <w:rFonts w:cs="Arial"/>
                <w:i/>
                <w:szCs w:val="16"/>
              </w:rPr>
              <w:t>,κ</w:t>
            </w:r>
            <w:r w:rsidRPr="009A004C">
              <w:rPr>
                <w:rFonts w:cs="Arial"/>
                <w:i/>
                <w:szCs w:val="16"/>
                <w:vertAlign w:val="subscript"/>
              </w:rPr>
              <w:t>y</w:t>
            </w:r>
            <w:r w:rsidRPr="009A004C">
              <w:rPr>
                <w:rFonts w:cs="Arial"/>
                <w:i/>
                <w:szCs w:val="16"/>
              </w:rPr>
              <w:t>,A,C,G,T</w:t>
            </w:r>
            <w:proofErr w:type="spellEnd"/>
          </w:p>
        </w:tc>
        <w:tc>
          <w:tcPr>
            <w:tcW w:w="0" w:type="auto"/>
          </w:tcPr>
          <w:p w14:paraId="254A2E65" w14:textId="77777777" w:rsidR="00300721" w:rsidRPr="009A004C" w:rsidRDefault="0035781B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5</w:t>
            </w:r>
          </w:p>
        </w:tc>
        <w:tc>
          <w:tcPr>
            <w:tcW w:w="0" w:type="auto"/>
          </w:tcPr>
          <w:p w14:paraId="29E294B6" w14:textId="0017683E" w:rsidR="00300721" w:rsidRPr="009A004C" w:rsidRDefault="0035781B" w:rsidP="00D52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Differentiate between ba</w:t>
            </w:r>
            <w:r w:rsidR="00330AF7" w:rsidRPr="009A004C">
              <w:rPr>
                <w:rFonts w:cs="Arial"/>
                <w:i/>
                <w:szCs w:val="16"/>
              </w:rPr>
              <w:t xml:space="preserve">ses, 2 transitions and </w:t>
            </w:r>
            <w:proofErr w:type="spellStart"/>
            <w:r w:rsidR="00330AF7" w:rsidRPr="009A004C">
              <w:rPr>
                <w:rFonts w:cs="Arial"/>
                <w:i/>
                <w:szCs w:val="16"/>
              </w:rPr>
              <w:t>transvers</w:t>
            </w:r>
            <w:r w:rsidRPr="009A004C">
              <w:rPr>
                <w:rFonts w:cs="Arial"/>
                <w:i/>
                <w:szCs w:val="16"/>
              </w:rPr>
              <w:t>ion</w:t>
            </w:r>
            <w:proofErr w:type="spellEnd"/>
            <w:r w:rsidR="006A40AA" w:rsidRPr="009A004C">
              <w:rPr>
                <w:rFonts w:cs="Arial"/>
                <w:i/>
                <w:szCs w:val="16"/>
              </w:rPr>
              <w:t xml:space="preserve"> </w:t>
            </w:r>
            <w:r w:rsidR="00882E95" w:rsidRPr="009A004C">
              <w:rPr>
                <w:rFonts w:cs="Arial"/>
                <w:i/>
                <w:szCs w:val="16"/>
              </w:rPr>
              <w:fldChar w:fldCharType="begin"/>
            </w:r>
            <w:r w:rsidR="00D520C0" w:rsidRPr="009A004C">
              <w:rPr>
                <w:rFonts w:cs="Arial"/>
                <w:i/>
                <w:szCs w:val="16"/>
              </w:rPr>
              <w:instrText xml:space="preserve"> ADDIN EN.CITE &lt;EndNote&gt;&lt;Cite&gt;&lt;Author&gt;Tamura&lt;/Author&gt;&lt;Year&gt;1993&lt;/Year&gt;&lt;RecNum&gt;85&lt;/RecNum&gt;&lt;DisplayText&gt;[5]&lt;/DisplayText&gt;&lt;record&gt;&lt;rec-number&gt;85&lt;/rec-number&gt;&lt;foreign-keys&gt;&lt;key app="EN" db-id="ar5d5xwphxvzvbe2rr4pdpfwartprattv0ff" timestamp="1501521278"&gt;85&lt;/key&gt;&lt;/foreign-keys&gt;&lt;ref-type name="Journal Article"&gt;17&lt;/ref-type&gt;&lt;contributors&gt;&lt;authors&gt;&lt;author&gt;Tamura, K.&lt;/author&gt;&lt;author&gt;Nei, M.&lt;/author&gt;&lt;/authors&gt;&lt;/contributors&gt;&lt;auth-address&gt;Department of Biology, Pennsylvania State University.&lt;/auth-address&gt;&lt;titles&gt;&lt;title&gt;Estimation of the number of nucleotide substitutions in the control region of mitochondrial DNA in humans and chimpanzees&lt;/title&gt;&lt;secondary-title&gt;Mol Biol Evol&lt;/secondary-title&gt;&lt;/titles&gt;&lt;periodical&gt;&lt;full-title&gt;Mol Biol Evol&lt;/full-title&gt;&lt;/periodical&gt;&lt;pages&gt;512-26&lt;/pages&gt;&lt;volume&gt;10&lt;/volume&gt;&lt;number&gt;3&lt;/number&gt;&lt;edition&gt;1993/05/01&lt;/edition&gt;&lt;keywords&gt;&lt;keyword&gt;Analysis of Variance&lt;/keyword&gt;&lt;keyword&gt;Animals&lt;/keyword&gt;&lt;keyword&gt;DNA, Mitochondrial/*genetics&lt;/keyword&gt;&lt;keyword&gt;*Genetic Variation&lt;/keyword&gt;&lt;keyword&gt;Hominidae/*genetics&lt;/keyword&gt;&lt;keyword&gt;Humans&lt;/keyword&gt;&lt;keyword&gt;Mathematics&lt;/keyword&gt;&lt;keyword&gt;Models, Genetic&lt;/keyword&gt;&lt;keyword&gt;Models, Statistical&lt;/keyword&gt;&lt;keyword&gt;Pan troglodytes/*genetics&lt;/keyword&gt;&lt;keyword&gt;*Phylogeny&lt;/keyword&gt;&lt;keyword&gt;Software&lt;/keyword&gt;&lt;keyword&gt;Time&lt;/keyword&gt;&lt;/keywords&gt;&lt;dates&gt;&lt;year&gt;1993&lt;/year&gt;&lt;pub-dates&gt;&lt;date&gt;May&lt;/date&gt;&lt;/pub-dates&gt;&lt;/dates&gt;&lt;isbn&gt;0737-4038 (Print)&amp;#xD;0737-4038 (Linking)&lt;/isbn&gt;&lt;accession-num&gt;8336541&lt;/accession-num&gt;&lt;urls&gt;&lt;related-urls&gt;&lt;url&gt;&lt;style face="underline" font="default" size="100%"&gt;https://www.ncbi.nlm.nih.gov/pubmed/8336541&lt;/style&gt;&lt;/url&gt;&lt;/related-urls&gt;&lt;/urls&gt;&lt;/record&gt;&lt;/Cite&gt;&lt;/EndNote&gt;</w:instrText>
            </w:r>
            <w:r w:rsidR="00882E95" w:rsidRPr="009A004C">
              <w:rPr>
                <w:rFonts w:cs="Arial"/>
                <w:i/>
                <w:szCs w:val="16"/>
              </w:rPr>
              <w:fldChar w:fldCharType="separate"/>
            </w:r>
            <w:r w:rsidR="00D520C0" w:rsidRPr="009A004C">
              <w:rPr>
                <w:rFonts w:cs="Arial"/>
                <w:i/>
                <w:noProof/>
                <w:szCs w:val="16"/>
              </w:rPr>
              <w:t>[5]</w:t>
            </w:r>
            <w:r w:rsidR="00882E95" w:rsidRPr="009A004C">
              <w:rPr>
                <w:rFonts w:cs="Arial"/>
                <w:i/>
                <w:szCs w:val="16"/>
              </w:rPr>
              <w:fldChar w:fldCharType="end"/>
            </w:r>
          </w:p>
        </w:tc>
      </w:tr>
      <w:tr w:rsidR="009A004C" w:rsidRPr="009A004C" w14:paraId="3E1B48B7" w14:textId="77777777" w:rsidTr="00357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0A0812D" w14:textId="77777777" w:rsidR="0035781B" w:rsidRPr="009A004C" w:rsidRDefault="0035781B" w:rsidP="00F92863">
            <w:pPr>
              <w:rPr>
                <w:rFonts w:cs="Arial"/>
                <w:i/>
                <w:szCs w:val="16"/>
              </w:rPr>
            </w:pPr>
          </w:p>
        </w:tc>
        <w:tc>
          <w:tcPr>
            <w:tcW w:w="0" w:type="auto"/>
          </w:tcPr>
          <w:p w14:paraId="288847A2" w14:textId="77777777" w:rsidR="0035781B" w:rsidRPr="009A004C" w:rsidRDefault="0035781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HKY85</w:t>
            </w:r>
          </w:p>
        </w:tc>
        <w:tc>
          <w:tcPr>
            <w:tcW w:w="0" w:type="auto"/>
          </w:tcPr>
          <w:p w14:paraId="0F30D2BE" w14:textId="77777777" w:rsidR="0035781B" w:rsidRPr="009A004C" w:rsidRDefault="0035781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 xml:space="preserve">β, </w:t>
            </w:r>
            <w:proofErr w:type="spellStart"/>
            <w:r w:rsidRPr="009A004C">
              <w:rPr>
                <w:rFonts w:cs="Arial"/>
                <w:i/>
                <w:szCs w:val="16"/>
              </w:rPr>
              <w:t>κ,A,C,G,T</w:t>
            </w:r>
            <w:proofErr w:type="spellEnd"/>
          </w:p>
        </w:tc>
        <w:tc>
          <w:tcPr>
            <w:tcW w:w="0" w:type="auto"/>
          </w:tcPr>
          <w:p w14:paraId="5F118D8A" w14:textId="77777777" w:rsidR="0035781B" w:rsidRPr="009A004C" w:rsidRDefault="0035781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4</w:t>
            </w:r>
          </w:p>
        </w:tc>
        <w:tc>
          <w:tcPr>
            <w:tcW w:w="0" w:type="auto"/>
          </w:tcPr>
          <w:p w14:paraId="3F6FC668" w14:textId="1C6D4023" w:rsidR="0035781B" w:rsidRPr="009A004C" w:rsidRDefault="0035781B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Differentiate between</w:t>
            </w:r>
            <w:r w:rsidR="00330AF7" w:rsidRPr="009A004C">
              <w:rPr>
                <w:rFonts w:cs="Arial"/>
                <w:i/>
                <w:szCs w:val="16"/>
              </w:rPr>
              <w:t xml:space="preserve"> bases, transition and </w:t>
            </w:r>
            <w:proofErr w:type="spellStart"/>
            <w:r w:rsidR="00330AF7" w:rsidRPr="009A004C">
              <w:rPr>
                <w:rFonts w:cs="Arial"/>
                <w:i/>
                <w:szCs w:val="16"/>
              </w:rPr>
              <w:t>transvers</w:t>
            </w:r>
            <w:r w:rsidRPr="009A004C">
              <w:rPr>
                <w:rFonts w:cs="Arial"/>
                <w:i/>
                <w:szCs w:val="16"/>
              </w:rPr>
              <w:t>ion</w:t>
            </w:r>
            <w:proofErr w:type="spellEnd"/>
            <w:r w:rsidR="00882E95" w:rsidRPr="009A004C">
              <w:rPr>
                <w:rFonts w:cs="Arial"/>
                <w:i/>
                <w:szCs w:val="16"/>
              </w:rPr>
              <w:t xml:space="preserve"> </w:t>
            </w:r>
            <w:r w:rsidR="00005597" w:rsidRPr="009A004C">
              <w:rPr>
                <w:rFonts w:cs="Arial"/>
                <w:i/>
                <w:szCs w:val="16"/>
              </w:rPr>
              <w:fldChar w:fldCharType="begin"/>
            </w:r>
            <w:r w:rsidR="00D520C0" w:rsidRPr="009A004C">
              <w:rPr>
                <w:rFonts w:cs="Arial"/>
                <w:i/>
                <w:szCs w:val="16"/>
              </w:rPr>
              <w:instrText xml:space="preserve"> ADDIN EN.CITE &lt;EndNote&gt;&lt;Cite&gt;&lt;Author&gt;Hasegawa&lt;/Author&gt;&lt;Year&gt;1985&lt;/Year&gt;&lt;RecNum&gt;86&lt;/RecNum&gt;&lt;DisplayText&gt;[6]&lt;/DisplayText&gt;&lt;record&gt;&lt;rec-number&gt;86&lt;/rec-number&gt;&lt;foreign-keys&gt;&lt;key app="EN" db-id="ar5d5xwphxvzvbe2rr4pdpfwartprattv0ff" timestamp="1501521385"&gt;86&lt;/key&gt;&lt;/foreign-keys&gt;&lt;ref-type name="Journal Article"&gt;17&lt;/ref-type&gt;&lt;contributors&gt;&lt;authors&gt;&lt;author&gt;Hasegawa, M.&lt;/author&gt;&lt;author&gt;Kishino, H.&lt;/author&gt;&lt;author&gt;Yano, T.&lt;/author&gt;&lt;/authors&gt;&lt;/contributors&gt;&lt;titles&gt;&lt;title&gt;Dating of the human-ape splitting by a molecular clock of mitochondrial DNA&lt;/title&gt;&lt;secondary-title&gt;J Mol Evol&lt;/secondary-title&gt;&lt;/titles&gt;&lt;periodical&gt;&lt;full-title&gt;J Mol Evol&lt;/full-title&gt;&lt;/periodical&gt;&lt;pages&gt;160-74&lt;/pages&gt;&lt;volume&gt;22&lt;/volume&gt;&lt;number&gt;2&lt;/number&gt;&lt;edition&gt;1985/01/01&lt;/edition&gt;&lt;keywords&gt;&lt;keyword&gt;Animals&lt;/keyword&gt;&lt;keyword&gt;*Biological Evolution&lt;/keyword&gt;&lt;keyword&gt;DNA, Mitochondrial/*genetics&lt;/keyword&gt;&lt;keyword&gt;Genes&lt;/keyword&gt;&lt;keyword&gt;Haplorhini/*genetics&lt;/keyword&gt;&lt;keyword&gt;Humans&lt;/keyword&gt;&lt;keyword&gt;Mathematics&lt;/keyword&gt;&lt;keyword&gt;Models, Genetic&lt;/keyword&gt;&lt;keyword&gt;Nucleic Acid Hybridization&lt;/keyword&gt;&lt;keyword&gt;Primates/*genetics&lt;/keyword&gt;&lt;keyword&gt;Proteins/genetics&lt;/keyword&gt;&lt;keyword&gt;Species Specificity&lt;/keyword&gt;&lt;/keywords&gt;&lt;dates&gt;&lt;year&gt;1985&lt;/year&gt;&lt;/dates&gt;&lt;isbn&gt;0022-2844 (Print)&amp;#xD;0022-2844 (Linking)&lt;/isbn&gt;&lt;accession-num&gt;3934395&lt;/accession-num&gt;&lt;urls&gt;&lt;related-urls&gt;&lt;url&gt;&lt;style face="underline" font="default" size="100%"&gt;https://www.ncbi.nlm.nih.gov/pubmed/3934395&lt;/style&gt;&lt;/url&gt;&lt;/related-urls&gt;&lt;/urls&gt;&lt;/record&gt;&lt;/Cite&gt;&lt;/EndNote&gt;</w:instrText>
            </w:r>
            <w:r w:rsidR="00005597" w:rsidRPr="009A004C">
              <w:rPr>
                <w:rFonts w:cs="Arial"/>
                <w:i/>
                <w:szCs w:val="16"/>
              </w:rPr>
              <w:fldChar w:fldCharType="separate"/>
            </w:r>
            <w:r w:rsidR="00D520C0" w:rsidRPr="009A004C">
              <w:rPr>
                <w:rFonts w:cs="Arial"/>
                <w:i/>
                <w:noProof/>
                <w:szCs w:val="16"/>
              </w:rPr>
              <w:t>[6]</w:t>
            </w:r>
            <w:r w:rsidR="00005597" w:rsidRPr="009A004C">
              <w:rPr>
                <w:rFonts w:cs="Arial"/>
                <w:i/>
                <w:szCs w:val="16"/>
              </w:rPr>
              <w:fldChar w:fldCharType="end"/>
            </w:r>
          </w:p>
        </w:tc>
      </w:tr>
      <w:tr w:rsidR="009A004C" w:rsidRPr="009A004C" w14:paraId="2C8DF1AE" w14:textId="77777777" w:rsidTr="00357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7C17284" w14:textId="77777777" w:rsidR="0035781B" w:rsidRPr="009A004C" w:rsidRDefault="0035781B" w:rsidP="00F92863">
            <w:pPr>
              <w:rPr>
                <w:rFonts w:cs="Arial"/>
                <w:i/>
                <w:szCs w:val="16"/>
              </w:rPr>
            </w:pPr>
          </w:p>
        </w:tc>
        <w:tc>
          <w:tcPr>
            <w:tcW w:w="0" w:type="auto"/>
          </w:tcPr>
          <w:p w14:paraId="13530A39" w14:textId="77777777" w:rsidR="0035781B" w:rsidRPr="009A004C" w:rsidRDefault="0035781B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F81</w:t>
            </w:r>
          </w:p>
        </w:tc>
        <w:tc>
          <w:tcPr>
            <w:tcW w:w="0" w:type="auto"/>
          </w:tcPr>
          <w:p w14:paraId="73BBDF22" w14:textId="77777777" w:rsidR="0035781B" w:rsidRPr="009A004C" w:rsidRDefault="0035781B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β,A,C,G,T</w:t>
            </w:r>
          </w:p>
        </w:tc>
        <w:tc>
          <w:tcPr>
            <w:tcW w:w="0" w:type="auto"/>
          </w:tcPr>
          <w:p w14:paraId="096BFE8F" w14:textId="77777777" w:rsidR="0035781B" w:rsidRPr="009A004C" w:rsidRDefault="0035781B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3</w:t>
            </w:r>
          </w:p>
        </w:tc>
        <w:tc>
          <w:tcPr>
            <w:tcW w:w="0" w:type="auto"/>
          </w:tcPr>
          <w:p w14:paraId="0F117A4F" w14:textId="32BE4162" w:rsidR="0035781B" w:rsidRPr="009A004C" w:rsidRDefault="0035781B" w:rsidP="00D52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Differentiate between bases</w:t>
            </w:r>
            <w:r w:rsidR="00005597" w:rsidRPr="009A004C">
              <w:rPr>
                <w:rFonts w:cs="Arial"/>
                <w:i/>
                <w:szCs w:val="16"/>
              </w:rPr>
              <w:t xml:space="preserve"> </w:t>
            </w:r>
            <w:r w:rsidR="004029F5" w:rsidRPr="009A004C">
              <w:rPr>
                <w:rFonts w:cs="Arial"/>
                <w:i/>
                <w:szCs w:val="16"/>
              </w:rPr>
              <w:fldChar w:fldCharType="begin">
                <w:fldData xml:space="preserve">PEVuZE5vdGU+PENpdGU+PEF1dGhvcj5GZWxzZW5zdGVpbjwvQXV0aG9yPjxZZWFyPjE5ODE8L1ll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</w:fldData>
              </w:fldChar>
            </w:r>
            <w:r w:rsidR="00D520C0" w:rsidRPr="009A004C">
              <w:rPr>
                <w:rFonts w:cs="Arial"/>
                <w:i/>
                <w:szCs w:val="16"/>
              </w:rPr>
              <w:instrText xml:space="preserve"> ADDIN EN.CITE </w:instrText>
            </w:r>
            <w:r w:rsidR="00D520C0" w:rsidRPr="009A004C">
              <w:rPr>
                <w:rFonts w:cs="Arial"/>
                <w:i/>
                <w:szCs w:val="16"/>
              </w:rPr>
              <w:fldChar w:fldCharType="begin">
                <w:fldData xml:space="preserve">PEVuZE5vdGU+PENpdGU+PEF1dGhvcj5GZWxzZW5zdGVpbjwvQXV0aG9yPjxZZWFyPjE5ODE8L1ll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</w:fldData>
              </w:fldChar>
            </w:r>
            <w:r w:rsidR="00D520C0" w:rsidRPr="009A004C">
              <w:rPr>
                <w:rFonts w:cs="Arial"/>
                <w:i/>
                <w:szCs w:val="16"/>
              </w:rPr>
              <w:instrText xml:space="preserve"> ADDIN EN.CITE.DATA </w:instrText>
            </w:r>
            <w:r w:rsidR="00D520C0" w:rsidRPr="009A004C">
              <w:rPr>
                <w:rFonts w:cs="Arial"/>
                <w:i/>
                <w:szCs w:val="16"/>
              </w:rPr>
            </w:r>
            <w:r w:rsidR="00D520C0" w:rsidRPr="009A004C">
              <w:rPr>
                <w:rFonts w:cs="Arial"/>
                <w:i/>
                <w:szCs w:val="16"/>
              </w:rPr>
              <w:fldChar w:fldCharType="end"/>
            </w:r>
            <w:r w:rsidR="004029F5" w:rsidRPr="009A004C">
              <w:rPr>
                <w:rFonts w:cs="Arial"/>
                <w:i/>
                <w:szCs w:val="16"/>
              </w:rPr>
            </w:r>
            <w:r w:rsidR="004029F5" w:rsidRPr="009A004C">
              <w:rPr>
                <w:rFonts w:cs="Arial"/>
                <w:i/>
                <w:szCs w:val="16"/>
              </w:rPr>
              <w:fldChar w:fldCharType="separate"/>
            </w:r>
            <w:r w:rsidR="00D520C0" w:rsidRPr="009A004C">
              <w:rPr>
                <w:rFonts w:cs="Arial"/>
                <w:i/>
                <w:noProof/>
                <w:szCs w:val="16"/>
              </w:rPr>
              <w:t>[7]</w:t>
            </w:r>
            <w:r w:rsidR="004029F5" w:rsidRPr="009A004C">
              <w:rPr>
                <w:rFonts w:cs="Arial"/>
                <w:i/>
                <w:szCs w:val="16"/>
              </w:rPr>
              <w:fldChar w:fldCharType="end"/>
            </w:r>
          </w:p>
        </w:tc>
      </w:tr>
      <w:tr w:rsidR="009A004C" w:rsidRPr="009A004C" w14:paraId="043684F9" w14:textId="77777777" w:rsidTr="00357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7D76E7" w14:textId="77777777" w:rsidR="0035781B" w:rsidRPr="009A004C" w:rsidRDefault="0035781B" w:rsidP="00F92863">
            <w:pPr>
              <w:rPr>
                <w:rFonts w:cs="Arial"/>
                <w:i/>
                <w:szCs w:val="16"/>
              </w:rPr>
            </w:pPr>
          </w:p>
        </w:tc>
        <w:tc>
          <w:tcPr>
            <w:tcW w:w="0" w:type="auto"/>
          </w:tcPr>
          <w:p w14:paraId="54475BD3" w14:textId="77777777" w:rsidR="0035781B" w:rsidRPr="009A004C" w:rsidRDefault="0035781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K80</w:t>
            </w:r>
          </w:p>
        </w:tc>
        <w:tc>
          <w:tcPr>
            <w:tcW w:w="0" w:type="auto"/>
          </w:tcPr>
          <w:p w14:paraId="509A9AAC" w14:textId="77777777" w:rsidR="0035781B" w:rsidRPr="009A004C" w:rsidRDefault="0035781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β, κ</w:t>
            </w:r>
          </w:p>
        </w:tc>
        <w:tc>
          <w:tcPr>
            <w:tcW w:w="0" w:type="auto"/>
          </w:tcPr>
          <w:p w14:paraId="562C9D56" w14:textId="77777777" w:rsidR="0035781B" w:rsidRPr="009A004C" w:rsidRDefault="0035781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1</w:t>
            </w:r>
          </w:p>
        </w:tc>
        <w:tc>
          <w:tcPr>
            <w:tcW w:w="0" w:type="auto"/>
          </w:tcPr>
          <w:p w14:paraId="089CD8D1" w14:textId="0C25D6A3" w:rsidR="0035781B" w:rsidRPr="009A004C" w:rsidRDefault="0035781B" w:rsidP="00D52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 xml:space="preserve">Differentiate between transition and </w:t>
            </w:r>
            <w:proofErr w:type="spellStart"/>
            <w:r w:rsidRPr="009A004C">
              <w:rPr>
                <w:rFonts w:cs="Arial"/>
                <w:i/>
                <w:szCs w:val="16"/>
              </w:rPr>
              <w:t>transversion</w:t>
            </w:r>
            <w:proofErr w:type="spellEnd"/>
            <w:r w:rsidR="004029F5" w:rsidRPr="009A004C">
              <w:rPr>
                <w:rFonts w:cs="Arial"/>
                <w:i/>
                <w:szCs w:val="16"/>
              </w:rPr>
              <w:t xml:space="preserve"> </w:t>
            </w:r>
            <w:r w:rsidR="003462DB" w:rsidRPr="009A004C">
              <w:rPr>
                <w:rFonts w:cs="Arial"/>
                <w:i/>
                <w:szCs w:val="16"/>
              </w:rPr>
              <w:fldChar w:fldCharType="begin"/>
            </w:r>
            <w:r w:rsidR="00D520C0" w:rsidRPr="009A004C">
              <w:rPr>
                <w:rFonts w:cs="Arial"/>
                <w:i/>
                <w:szCs w:val="16"/>
              </w:rPr>
              <w:instrText xml:space="preserve"> ADDIN EN.CITE &lt;EndNote&gt;&lt;Cite&gt;&lt;Author&gt;Kimura&lt;/Author&gt;&lt;Year&gt;1980&lt;/Year&gt;&lt;RecNum&gt;151&lt;/RecNum&gt;&lt;DisplayText&gt;[8]&lt;/DisplayText&gt;&lt;record&gt;&lt;rec-number&gt;151&lt;/rec-number&gt;&lt;foreign-keys&gt;&lt;key app="EN" db-id="ar5d5xwphxvzvbe2rr4pdpfwartprattv0ff" timestamp="1519414488"&gt;151&lt;/key&gt;&lt;/foreign-keys&gt;&lt;ref-type name="Journal Article"&gt;17&lt;/ref-type&gt;&lt;contributors&gt;&lt;authors&gt;&lt;author&gt;Kimura, M.&lt;/author&gt;&lt;/authors&gt;&lt;/contributors&gt;&lt;titles&gt;&lt;title&gt;A simple method for estimating evolutionary rates of base substitutions through comparative studies of nucleotide sequences&lt;/title&gt;&lt;secondary-title&gt;J Mol Evol&lt;/secondary-title&gt;&lt;/titles&gt;&lt;periodical&gt;&lt;full-title&gt;J Mol Evol&lt;/full-title&gt;&lt;/periodical&gt;&lt;pages&gt;111-20&lt;/pages&gt;&lt;volume&gt;16&lt;/volume&gt;&lt;number&gt;2&lt;/number&gt;&lt;edition&gt;1980/12/01&lt;/edition&gt;&lt;keywords&gt;&lt;keyword&gt;Animals&lt;/keyword&gt;&lt;keyword&gt;*Base Sequence&lt;/keyword&gt;&lt;keyword&gt;*Biological Evolution&lt;/keyword&gt;&lt;keyword&gt;DNA/*genetics&lt;/keyword&gt;&lt;keyword&gt;Humans&lt;/keyword&gt;&lt;keyword&gt;Mathematics&lt;/keyword&gt;&lt;keyword&gt;Models, Biological&lt;/keyword&gt;&lt;keyword&gt;Mutation&lt;/keyword&gt;&lt;keyword&gt;Probability&lt;/keyword&gt;&lt;keyword&gt;Proteins/genetics&lt;/keyword&gt;&lt;keyword&gt;Species Specificity&lt;/keyword&gt;&lt;/keywords&gt;&lt;dates&gt;&lt;year&gt;1980&lt;/year&gt;&lt;pub-dates&gt;&lt;date&gt;Dec&lt;/date&gt;&lt;/pub-dates&gt;&lt;/dates&gt;&lt;isbn&gt;0022-2844 (Print)&amp;#xD;0022-2844 (Linking)&lt;/isbn&gt;&lt;accession-num&gt;7463489&lt;/accession-num&gt;&lt;urls&gt;&lt;related-urls&gt;&lt;url&gt;https://www.ncbi.nlm.nih.gov/pubmed/7463489&lt;/url&gt;&lt;/related-urls&gt;&lt;/urls&gt;&lt;/record&gt;&lt;/Cite&gt;&lt;/EndNote&gt;</w:instrText>
            </w:r>
            <w:r w:rsidR="003462DB" w:rsidRPr="009A004C">
              <w:rPr>
                <w:rFonts w:cs="Arial"/>
                <w:i/>
                <w:szCs w:val="16"/>
              </w:rPr>
              <w:fldChar w:fldCharType="separate"/>
            </w:r>
            <w:r w:rsidR="00D520C0" w:rsidRPr="009A004C">
              <w:rPr>
                <w:rFonts w:cs="Arial"/>
                <w:i/>
                <w:noProof/>
                <w:szCs w:val="16"/>
              </w:rPr>
              <w:t>[8]</w:t>
            </w:r>
            <w:r w:rsidR="003462DB" w:rsidRPr="009A004C">
              <w:rPr>
                <w:rFonts w:cs="Arial"/>
                <w:i/>
                <w:szCs w:val="16"/>
              </w:rPr>
              <w:fldChar w:fldCharType="end"/>
            </w:r>
          </w:p>
        </w:tc>
      </w:tr>
      <w:tr w:rsidR="009A004C" w:rsidRPr="009A004C" w14:paraId="130510AB" w14:textId="77777777" w:rsidTr="00357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A97FD07" w14:textId="77777777" w:rsidR="0035781B" w:rsidRPr="009A004C" w:rsidRDefault="0035781B" w:rsidP="00F92863">
            <w:pPr>
              <w:rPr>
                <w:rFonts w:cs="Arial"/>
                <w:i/>
                <w:szCs w:val="16"/>
              </w:rPr>
            </w:pPr>
          </w:p>
        </w:tc>
        <w:tc>
          <w:tcPr>
            <w:tcW w:w="0" w:type="auto"/>
          </w:tcPr>
          <w:p w14:paraId="73D2D4B3" w14:textId="77777777" w:rsidR="0035781B" w:rsidRPr="009A004C" w:rsidRDefault="0035781B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JC69</w:t>
            </w:r>
          </w:p>
        </w:tc>
        <w:tc>
          <w:tcPr>
            <w:tcW w:w="0" w:type="auto"/>
          </w:tcPr>
          <w:p w14:paraId="7A36CB17" w14:textId="77777777" w:rsidR="0035781B" w:rsidRPr="009A004C" w:rsidRDefault="0035781B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</w:p>
        </w:tc>
        <w:tc>
          <w:tcPr>
            <w:tcW w:w="0" w:type="auto"/>
          </w:tcPr>
          <w:p w14:paraId="231A1922" w14:textId="77777777" w:rsidR="0035781B" w:rsidRPr="009A004C" w:rsidRDefault="0035781B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0</w:t>
            </w:r>
          </w:p>
        </w:tc>
        <w:tc>
          <w:tcPr>
            <w:tcW w:w="0" w:type="auto"/>
          </w:tcPr>
          <w:p w14:paraId="3B42F6DB" w14:textId="7D2B0C48" w:rsidR="0035781B" w:rsidRPr="009A004C" w:rsidRDefault="0035781B" w:rsidP="00F92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All equal rates</w:t>
            </w:r>
          </w:p>
        </w:tc>
      </w:tr>
      <w:tr w:rsidR="009A004C" w:rsidRPr="009A004C" w14:paraId="6BCEA230" w14:textId="77777777" w:rsidTr="00357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5D332F" w14:textId="77777777" w:rsidR="0035781B" w:rsidRPr="009A004C" w:rsidRDefault="0035781B" w:rsidP="00F92863">
            <w:pPr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Rate variation</w:t>
            </w:r>
          </w:p>
        </w:tc>
        <w:tc>
          <w:tcPr>
            <w:tcW w:w="0" w:type="auto"/>
          </w:tcPr>
          <w:p w14:paraId="46815B5B" w14:textId="77777777" w:rsidR="0035781B" w:rsidRPr="009A004C" w:rsidRDefault="0035781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proofErr w:type="spellStart"/>
            <w:r w:rsidRPr="009A004C">
              <w:rPr>
                <w:rFonts w:cs="Arial"/>
                <w:i/>
                <w:szCs w:val="16"/>
              </w:rPr>
              <w:t>dΓ</w:t>
            </w:r>
            <w:proofErr w:type="spellEnd"/>
          </w:p>
        </w:tc>
        <w:tc>
          <w:tcPr>
            <w:tcW w:w="0" w:type="auto"/>
          </w:tcPr>
          <w:p w14:paraId="6B9A7E42" w14:textId="77777777" w:rsidR="0035781B" w:rsidRPr="009A004C" w:rsidRDefault="0035781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α,π,K</w:t>
            </w:r>
          </w:p>
        </w:tc>
        <w:tc>
          <w:tcPr>
            <w:tcW w:w="0" w:type="auto"/>
          </w:tcPr>
          <w:p w14:paraId="20EA9FC4" w14:textId="77777777" w:rsidR="0035781B" w:rsidRPr="009A004C" w:rsidRDefault="006C79AC" w:rsidP="00190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5</w:t>
            </w:r>
            <w:r w:rsidR="0006702E" w:rsidRPr="009A004C">
              <w:rPr>
                <w:rFonts w:cs="Arial"/>
                <w:i/>
                <w:szCs w:val="16"/>
              </w:rPr>
              <w:t>K</w:t>
            </w:r>
            <w:r w:rsidR="00190B3B" w:rsidRPr="009A004C">
              <w:rPr>
                <w:rFonts w:cs="Arial"/>
                <w:i/>
                <w:szCs w:val="16"/>
              </w:rPr>
              <w:t>-1</w:t>
            </w:r>
          </w:p>
        </w:tc>
        <w:tc>
          <w:tcPr>
            <w:tcW w:w="0" w:type="auto"/>
          </w:tcPr>
          <w:p w14:paraId="63FFEA5B" w14:textId="77777777" w:rsidR="0035781B" w:rsidRPr="009A004C" w:rsidRDefault="00190B3B" w:rsidP="00F92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16"/>
              </w:rPr>
            </w:pPr>
            <w:r w:rsidRPr="009A004C">
              <w:rPr>
                <w:rFonts w:cs="Arial"/>
                <w:i/>
                <w:szCs w:val="16"/>
              </w:rPr>
              <w:t>K is the number of Dirichlet mixture categories</w:t>
            </w:r>
          </w:p>
        </w:tc>
      </w:tr>
    </w:tbl>
    <w:p w14:paraId="37CA180C" w14:textId="77777777" w:rsidR="00330AF7" w:rsidRDefault="00330AF7" w:rsidP="00F92863">
      <w:pPr>
        <w:rPr>
          <w:b/>
          <w:i/>
        </w:rPr>
      </w:pPr>
    </w:p>
    <w:p w14:paraId="7130F250" w14:textId="101DD429" w:rsidR="00AA0F9B" w:rsidRDefault="007D463A" w:rsidP="00F92863">
      <w:pPr>
        <w:rPr>
          <w:i/>
        </w:rPr>
      </w:pPr>
      <w:r w:rsidRPr="00C33F83">
        <w:rPr>
          <w:b/>
          <w:i/>
        </w:rPr>
        <w:t>Table S</w:t>
      </w:r>
      <w:r w:rsidR="000F50EC">
        <w:rPr>
          <w:b/>
          <w:i/>
        </w:rPr>
        <w:t>8</w:t>
      </w:r>
      <w:r w:rsidR="00DB3847">
        <w:rPr>
          <w:b/>
          <w:i/>
        </w:rPr>
        <w:t xml:space="preserve">. </w:t>
      </w:r>
      <w:r w:rsidR="00DB3847">
        <w:rPr>
          <w:i/>
        </w:rPr>
        <w:t>Models for D</w:t>
      </w:r>
      <w:r>
        <w:rPr>
          <w:i/>
        </w:rPr>
        <w:t xml:space="preserve">NA substitution and </w:t>
      </w:r>
      <w:r w:rsidR="00DB3847">
        <w:rPr>
          <w:i/>
        </w:rPr>
        <w:t xml:space="preserve">among-site </w:t>
      </w:r>
      <w:r>
        <w:rPr>
          <w:i/>
        </w:rPr>
        <w:t>varia</w:t>
      </w:r>
      <w:r w:rsidR="00DB3847">
        <w:rPr>
          <w:i/>
        </w:rPr>
        <w:t>tion</w:t>
      </w:r>
      <w:r>
        <w:rPr>
          <w:i/>
        </w:rPr>
        <w:t xml:space="preserve"> supported by HmmUFOtu. All parameters are related to mutation rate matrix (Q) and base frequencies (π). Free parameters are determined by the total base frequency restriction (A+C+G+T=1) and by measuring time in </w:t>
      </w:r>
      <w:r w:rsidR="006C79AC">
        <w:rPr>
          <w:i/>
        </w:rPr>
        <w:t>substitutions</w:t>
      </w:r>
      <w:r>
        <w:rPr>
          <w:i/>
        </w:rPr>
        <w:t>.</w:t>
      </w:r>
    </w:p>
    <w:p w14:paraId="7DCCD009" w14:textId="52C66227" w:rsidR="00CA04F5" w:rsidRDefault="00CA04F5">
      <w:r>
        <w:br w:type="page"/>
      </w:r>
    </w:p>
    <w:p w14:paraId="7F27BE9A" w14:textId="0EEE72FC" w:rsidR="0061209B" w:rsidRDefault="00CA04F5" w:rsidP="00F84D9B">
      <w:pPr>
        <w:pStyle w:val="Heading1"/>
      </w:pPr>
      <w:r>
        <w:lastRenderedPageBreak/>
        <w:t>Supplemental References</w:t>
      </w:r>
    </w:p>
    <w:p w14:paraId="7E1A726D" w14:textId="77777777" w:rsidR="00406F1E" w:rsidRPr="00406F1E" w:rsidRDefault="0061209B" w:rsidP="00406F1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06F1E" w:rsidRPr="00406F1E">
        <w:t>1.</w:t>
      </w:r>
      <w:r w:rsidR="00406F1E" w:rsidRPr="00406F1E">
        <w:tab/>
        <w:t xml:space="preserve">Matsen FA, Kodner RB, Armbrust EV: </w:t>
      </w:r>
      <w:r w:rsidR="00406F1E" w:rsidRPr="00406F1E">
        <w:rPr>
          <w:b/>
        </w:rPr>
        <w:t>pplacer: linear time maximum-likelihood and Bayesian phylogenetic placement of sequences onto a fixed reference tree.</w:t>
      </w:r>
      <w:r w:rsidR="00406F1E" w:rsidRPr="00406F1E">
        <w:t xml:space="preserve"> </w:t>
      </w:r>
      <w:r w:rsidR="00406F1E" w:rsidRPr="00406F1E">
        <w:rPr>
          <w:i/>
        </w:rPr>
        <w:t xml:space="preserve">BMC Bioinformatics </w:t>
      </w:r>
      <w:r w:rsidR="00406F1E" w:rsidRPr="00406F1E">
        <w:t xml:space="preserve">2010, </w:t>
      </w:r>
      <w:r w:rsidR="00406F1E" w:rsidRPr="00406F1E">
        <w:rPr>
          <w:b/>
        </w:rPr>
        <w:t>11:</w:t>
      </w:r>
      <w:r w:rsidR="00406F1E" w:rsidRPr="00406F1E">
        <w:t>538.</w:t>
      </w:r>
    </w:p>
    <w:p w14:paraId="244B8166" w14:textId="77777777" w:rsidR="00406F1E" w:rsidRPr="00406F1E" w:rsidRDefault="00406F1E" w:rsidP="00406F1E">
      <w:pPr>
        <w:pStyle w:val="EndNoteBibliography"/>
        <w:spacing w:after="0"/>
        <w:ind w:left="720" w:hanging="720"/>
      </w:pPr>
      <w:r w:rsidRPr="00406F1E">
        <w:t>2.</w:t>
      </w:r>
      <w:r w:rsidRPr="00406F1E">
        <w:tab/>
        <w:t xml:space="preserve">Berger SA, Krompass D, Stamatakis A: </w:t>
      </w:r>
      <w:r w:rsidRPr="00406F1E">
        <w:rPr>
          <w:b/>
        </w:rPr>
        <w:t>Performance, accuracy, and Web server for evolutionary placement of short sequence reads under maximum likelihood.</w:t>
      </w:r>
      <w:r w:rsidRPr="00406F1E">
        <w:t xml:space="preserve"> </w:t>
      </w:r>
      <w:r w:rsidRPr="00406F1E">
        <w:rPr>
          <w:i/>
        </w:rPr>
        <w:t xml:space="preserve">Syst Biol </w:t>
      </w:r>
      <w:r w:rsidRPr="00406F1E">
        <w:t xml:space="preserve">2011, </w:t>
      </w:r>
      <w:r w:rsidRPr="00406F1E">
        <w:rPr>
          <w:b/>
        </w:rPr>
        <w:t>60:</w:t>
      </w:r>
      <w:r w:rsidRPr="00406F1E">
        <w:t>291-302.</w:t>
      </w:r>
    </w:p>
    <w:p w14:paraId="156FD584" w14:textId="77777777" w:rsidR="00406F1E" w:rsidRPr="00406F1E" w:rsidRDefault="00406F1E" w:rsidP="00406F1E">
      <w:pPr>
        <w:pStyle w:val="EndNoteBibliography"/>
        <w:spacing w:after="0"/>
        <w:ind w:left="720" w:hanging="720"/>
      </w:pPr>
      <w:r w:rsidRPr="00406F1E">
        <w:t>3.</w:t>
      </w:r>
      <w:r w:rsidRPr="00406F1E">
        <w:tab/>
        <w:t xml:space="preserve">Caporaso JG, Kuczynski J, Stombaugh J, Bittinger K, Bushman FD, Costello EK, Fierer N, Pena AG, Goodrich JK, Gordon JI, et al: </w:t>
      </w:r>
      <w:r w:rsidRPr="00406F1E">
        <w:rPr>
          <w:b/>
        </w:rPr>
        <w:t>QIIME allows analysis of high-throughput community sequencing data.</w:t>
      </w:r>
      <w:r w:rsidRPr="00406F1E">
        <w:t xml:space="preserve"> </w:t>
      </w:r>
      <w:r w:rsidRPr="00406F1E">
        <w:rPr>
          <w:i/>
        </w:rPr>
        <w:t xml:space="preserve">Nat Methods </w:t>
      </w:r>
      <w:r w:rsidRPr="00406F1E">
        <w:t xml:space="preserve">2010, </w:t>
      </w:r>
      <w:r w:rsidRPr="00406F1E">
        <w:rPr>
          <w:b/>
        </w:rPr>
        <w:t>7:</w:t>
      </w:r>
      <w:r w:rsidRPr="00406F1E">
        <w:t>335-336.</w:t>
      </w:r>
    </w:p>
    <w:p w14:paraId="5859C87E" w14:textId="77777777" w:rsidR="00406F1E" w:rsidRPr="00406F1E" w:rsidRDefault="00406F1E" w:rsidP="00406F1E">
      <w:pPr>
        <w:pStyle w:val="EndNoteBibliography"/>
        <w:spacing w:after="0"/>
        <w:ind w:left="720" w:hanging="720"/>
      </w:pPr>
      <w:r w:rsidRPr="00406F1E">
        <w:t>4.</w:t>
      </w:r>
      <w:r w:rsidRPr="00406F1E">
        <w:tab/>
        <w:t xml:space="preserve">Waddell PJ, Steel MA: </w:t>
      </w:r>
      <w:r w:rsidRPr="00406F1E">
        <w:rPr>
          <w:b/>
        </w:rPr>
        <w:t>General time-reversible distances with unequal rates across sites: mixing gamma and inverse Gaussian distributions with invariant sites.</w:t>
      </w:r>
      <w:r w:rsidRPr="00406F1E">
        <w:t xml:space="preserve"> </w:t>
      </w:r>
      <w:r w:rsidRPr="00406F1E">
        <w:rPr>
          <w:i/>
        </w:rPr>
        <w:t xml:space="preserve">Mol Phylogenet Evol </w:t>
      </w:r>
      <w:r w:rsidRPr="00406F1E">
        <w:t xml:space="preserve">1997, </w:t>
      </w:r>
      <w:r w:rsidRPr="00406F1E">
        <w:rPr>
          <w:b/>
        </w:rPr>
        <w:t>8:</w:t>
      </w:r>
      <w:r w:rsidRPr="00406F1E">
        <w:t>398-414.</w:t>
      </w:r>
    </w:p>
    <w:p w14:paraId="09B039ED" w14:textId="77777777" w:rsidR="00406F1E" w:rsidRPr="00406F1E" w:rsidRDefault="00406F1E" w:rsidP="00406F1E">
      <w:pPr>
        <w:pStyle w:val="EndNoteBibliography"/>
        <w:spacing w:after="0"/>
        <w:ind w:left="720" w:hanging="720"/>
      </w:pPr>
      <w:r w:rsidRPr="00406F1E">
        <w:t>5.</w:t>
      </w:r>
      <w:r w:rsidRPr="00406F1E">
        <w:tab/>
        <w:t xml:space="preserve">Tamura K, Nei M: </w:t>
      </w:r>
      <w:r w:rsidRPr="00406F1E">
        <w:rPr>
          <w:b/>
        </w:rPr>
        <w:t>Estimation of the number of nucleotide substitutions in the control region of mitochondrial DNA in humans and chimpanzees.</w:t>
      </w:r>
      <w:r w:rsidRPr="00406F1E">
        <w:t xml:space="preserve"> </w:t>
      </w:r>
      <w:r w:rsidRPr="00406F1E">
        <w:rPr>
          <w:i/>
        </w:rPr>
        <w:t xml:space="preserve">Mol Biol Evol </w:t>
      </w:r>
      <w:r w:rsidRPr="00406F1E">
        <w:t xml:space="preserve">1993, </w:t>
      </w:r>
      <w:r w:rsidRPr="00406F1E">
        <w:rPr>
          <w:b/>
        </w:rPr>
        <w:t>10:</w:t>
      </w:r>
      <w:r w:rsidRPr="00406F1E">
        <w:t>512-526.</w:t>
      </w:r>
    </w:p>
    <w:p w14:paraId="223456BA" w14:textId="77777777" w:rsidR="00406F1E" w:rsidRPr="00406F1E" w:rsidRDefault="00406F1E" w:rsidP="00406F1E">
      <w:pPr>
        <w:pStyle w:val="EndNoteBibliography"/>
        <w:spacing w:after="0"/>
        <w:ind w:left="720" w:hanging="720"/>
      </w:pPr>
      <w:r w:rsidRPr="00406F1E">
        <w:t>6.</w:t>
      </w:r>
      <w:r w:rsidRPr="00406F1E">
        <w:tab/>
        <w:t xml:space="preserve">Hasegawa M, Kishino H, Yano T: </w:t>
      </w:r>
      <w:r w:rsidRPr="00406F1E">
        <w:rPr>
          <w:b/>
        </w:rPr>
        <w:t>Dating of the human-ape splitting by a molecular clock of mitochondrial DNA.</w:t>
      </w:r>
      <w:r w:rsidRPr="00406F1E">
        <w:t xml:space="preserve"> </w:t>
      </w:r>
      <w:r w:rsidRPr="00406F1E">
        <w:rPr>
          <w:i/>
        </w:rPr>
        <w:t xml:space="preserve">J Mol Evol </w:t>
      </w:r>
      <w:r w:rsidRPr="00406F1E">
        <w:t xml:space="preserve">1985, </w:t>
      </w:r>
      <w:r w:rsidRPr="00406F1E">
        <w:rPr>
          <w:b/>
        </w:rPr>
        <w:t>22:</w:t>
      </w:r>
      <w:r w:rsidRPr="00406F1E">
        <w:t>160-174.</w:t>
      </w:r>
    </w:p>
    <w:p w14:paraId="279B0661" w14:textId="77777777" w:rsidR="00406F1E" w:rsidRPr="00406F1E" w:rsidRDefault="00406F1E" w:rsidP="00406F1E">
      <w:pPr>
        <w:pStyle w:val="EndNoteBibliography"/>
        <w:spacing w:after="0"/>
        <w:ind w:left="720" w:hanging="720"/>
      </w:pPr>
      <w:r w:rsidRPr="00406F1E">
        <w:t>7.</w:t>
      </w:r>
      <w:r w:rsidRPr="00406F1E">
        <w:tab/>
        <w:t xml:space="preserve">Felsenstein J: </w:t>
      </w:r>
      <w:r w:rsidRPr="00406F1E">
        <w:rPr>
          <w:b/>
        </w:rPr>
        <w:t>Evolutionary trees from DNA sequences: a maximum likelihood approach.</w:t>
      </w:r>
      <w:r w:rsidRPr="00406F1E">
        <w:t xml:space="preserve"> </w:t>
      </w:r>
      <w:r w:rsidRPr="00406F1E">
        <w:rPr>
          <w:i/>
        </w:rPr>
        <w:t xml:space="preserve">J Mol Evol </w:t>
      </w:r>
      <w:r w:rsidRPr="00406F1E">
        <w:t xml:space="preserve">1981, </w:t>
      </w:r>
      <w:r w:rsidRPr="00406F1E">
        <w:rPr>
          <w:b/>
        </w:rPr>
        <w:t>17:</w:t>
      </w:r>
      <w:r w:rsidRPr="00406F1E">
        <w:t>368-376.</w:t>
      </w:r>
    </w:p>
    <w:p w14:paraId="235816C8" w14:textId="77777777" w:rsidR="00406F1E" w:rsidRPr="00406F1E" w:rsidRDefault="00406F1E" w:rsidP="00406F1E">
      <w:pPr>
        <w:pStyle w:val="EndNoteBibliography"/>
        <w:ind w:left="720" w:hanging="720"/>
      </w:pPr>
      <w:r w:rsidRPr="00406F1E">
        <w:t>8.</w:t>
      </w:r>
      <w:r w:rsidRPr="00406F1E">
        <w:tab/>
        <w:t xml:space="preserve">Kimura M: </w:t>
      </w:r>
      <w:r w:rsidRPr="00406F1E">
        <w:rPr>
          <w:b/>
        </w:rPr>
        <w:t>A simple method for estimating evolutionary rates of base substitutions through comparative studies of nucleotide sequences.</w:t>
      </w:r>
      <w:r w:rsidRPr="00406F1E">
        <w:t xml:space="preserve"> </w:t>
      </w:r>
      <w:r w:rsidRPr="00406F1E">
        <w:rPr>
          <w:i/>
        </w:rPr>
        <w:t xml:space="preserve">J Mol Evol </w:t>
      </w:r>
      <w:r w:rsidRPr="00406F1E">
        <w:t xml:space="preserve">1980, </w:t>
      </w:r>
      <w:r w:rsidRPr="00406F1E">
        <w:rPr>
          <w:b/>
        </w:rPr>
        <w:t>16:</w:t>
      </w:r>
      <w:r w:rsidRPr="00406F1E">
        <w:t>111-120.</w:t>
      </w:r>
    </w:p>
    <w:p w14:paraId="6D7D0BE2" w14:textId="05CCF823" w:rsidR="006C4E23" w:rsidRPr="00377B40" w:rsidRDefault="0061209B" w:rsidP="00AA0F9B">
      <w:r>
        <w:fldChar w:fldCharType="end"/>
      </w:r>
    </w:p>
    <w:sectPr w:rsidR="006C4E23" w:rsidRPr="00377B40" w:rsidSect="0087102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d5xwphxvzvbe2rr4pdpfwartprattv0ff&quot;&gt;Genome Biology References&lt;record-ids&gt;&lt;item&gt;82&lt;/item&gt;&lt;item&gt;83&lt;/item&gt;&lt;item&gt;84&lt;/item&gt;&lt;item&gt;85&lt;/item&gt;&lt;item&gt;86&lt;/item&gt;&lt;item&gt;97&lt;/item&gt;&lt;item&gt;104&lt;/item&gt;&lt;item&gt;150&lt;/item&gt;&lt;item&gt;151&lt;/item&gt;&lt;/record-ids&gt;&lt;/item&gt;&lt;/Libraries&gt;"/>
    <w:docVar w:name="Total_Editing_Time" w:val="170"/>
  </w:docVars>
  <w:rsids>
    <w:rsidRoot w:val="0021364B"/>
    <w:rsid w:val="00005597"/>
    <w:rsid w:val="00010528"/>
    <w:rsid w:val="0001197E"/>
    <w:rsid w:val="00014949"/>
    <w:rsid w:val="00025E25"/>
    <w:rsid w:val="000359FD"/>
    <w:rsid w:val="00036022"/>
    <w:rsid w:val="000408F7"/>
    <w:rsid w:val="00042BF0"/>
    <w:rsid w:val="0006702E"/>
    <w:rsid w:val="000A5BA3"/>
    <w:rsid w:val="000B7FC1"/>
    <w:rsid w:val="000D5324"/>
    <w:rsid w:val="000E1871"/>
    <w:rsid w:val="000E34A5"/>
    <w:rsid w:val="000F4073"/>
    <w:rsid w:val="000F50EC"/>
    <w:rsid w:val="001106D5"/>
    <w:rsid w:val="00122E06"/>
    <w:rsid w:val="00126255"/>
    <w:rsid w:val="00130D17"/>
    <w:rsid w:val="00133686"/>
    <w:rsid w:val="00133B9B"/>
    <w:rsid w:val="00145BD7"/>
    <w:rsid w:val="00155B99"/>
    <w:rsid w:val="001570F7"/>
    <w:rsid w:val="001656A7"/>
    <w:rsid w:val="00174CC6"/>
    <w:rsid w:val="0017589F"/>
    <w:rsid w:val="001807DB"/>
    <w:rsid w:val="00190B3B"/>
    <w:rsid w:val="001B2B4B"/>
    <w:rsid w:val="001B4123"/>
    <w:rsid w:val="001C6795"/>
    <w:rsid w:val="001D4875"/>
    <w:rsid w:val="001E1A87"/>
    <w:rsid w:val="001E400A"/>
    <w:rsid w:val="001E5161"/>
    <w:rsid w:val="002121AB"/>
    <w:rsid w:val="0021364B"/>
    <w:rsid w:val="002140C3"/>
    <w:rsid w:val="0021771B"/>
    <w:rsid w:val="00223C28"/>
    <w:rsid w:val="00224F3A"/>
    <w:rsid w:val="00230B9B"/>
    <w:rsid w:val="00237F7F"/>
    <w:rsid w:val="002522F9"/>
    <w:rsid w:val="0025431E"/>
    <w:rsid w:val="0025436F"/>
    <w:rsid w:val="00267A86"/>
    <w:rsid w:val="00272A0A"/>
    <w:rsid w:val="00272CD7"/>
    <w:rsid w:val="00281507"/>
    <w:rsid w:val="00283C43"/>
    <w:rsid w:val="00294B56"/>
    <w:rsid w:val="0029652E"/>
    <w:rsid w:val="002C4D19"/>
    <w:rsid w:val="002D3C00"/>
    <w:rsid w:val="002E7D44"/>
    <w:rsid w:val="00300721"/>
    <w:rsid w:val="00306150"/>
    <w:rsid w:val="0031712E"/>
    <w:rsid w:val="00323F16"/>
    <w:rsid w:val="00326B78"/>
    <w:rsid w:val="00330AF7"/>
    <w:rsid w:val="00333304"/>
    <w:rsid w:val="00341E56"/>
    <w:rsid w:val="003462DB"/>
    <w:rsid w:val="00350DA5"/>
    <w:rsid w:val="0035132D"/>
    <w:rsid w:val="003568D9"/>
    <w:rsid w:val="003575FC"/>
    <w:rsid w:val="0035781B"/>
    <w:rsid w:val="00363392"/>
    <w:rsid w:val="00370EF4"/>
    <w:rsid w:val="0037191E"/>
    <w:rsid w:val="00371B78"/>
    <w:rsid w:val="003747F4"/>
    <w:rsid w:val="00377B40"/>
    <w:rsid w:val="00390E13"/>
    <w:rsid w:val="00391485"/>
    <w:rsid w:val="0039575F"/>
    <w:rsid w:val="00395AAA"/>
    <w:rsid w:val="003B3B9D"/>
    <w:rsid w:val="003B64B0"/>
    <w:rsid w:val="003F33A4"/>
    <w:rsid w:val="00401DA3"/>
    <w:rsid w:val="004029F5"/>
    <w:rsid w:val="004039F4"/>
    <w:rsid w:val="00406F1E"/>
    <w:rsid w:val="00420782"/>
    <w:rsid w:val="004208D1"/>
    <w:rsid w:val="00426533"/>
    <w:rsid w:val="0043063B"/>
    <w:rsid w:val="004464AF"/>
    <w:rsid w:val="00452661"/>
    <w:rsid w:val="00457C4D"/>
    <w:rsid w:val="00470DC6"/>
    <w:rsid w:val="004720F3"/>
    <w:rsid w:val="00482618"/>
    <w:rsid w:val="00485C2B"/>
    <w:rsid w:val="00485C6E"/>
    <w:rsid w:val="00495276"/>
    <w:rsid w:val="004A41BC"/>
    <w:rsid w:val="004A63DD"/>
    <w:rsid w:val="004C34DA"/>
    <w:rsid w:val="004F1796"/>
    <w:rsid w:val="004F1FA5"/>
    <w:rsid w:val="004F3899"/>
    <w:rsid w:val="004F7381"/>
    <w:rsid w:val="00505CF0"/>
    <w:rsid w:val="00513890"/>
    <w:rsid w:val="00516FB9"/>
    <w:rsid w:val="00517303"/>
    <w:rsid w:val="00524198"/>
    <w:rsid w:val="0053021E"/>
    <w:rsid w:val="005417BF"/>
    <w:rsid w:val="0054609D"/>
    <w:rsid w:val="0054769B"/>
    <w:rsid w:val="00551944"/>
    <w:rsid w:val="00555846"/>
    <w:rsid w:val="0056181C"/>
    <w:rsid w:val="00564A7F"/>
    <w:rsid w:val="00571323"/>
    <w:rsid w:val="005B102E"/>
    <w:rsid w:val="005B52C8"/>
    <w:rsid w:val="005C51A9"/>
    <w:rsid w:val="005D328B"/>
    <w:rsid w:val="005D429A"/>
    <w:rsid w:val="005D4A8D"/>
    <w:rsid w:val="005E343F"/>
    <w:rsid w:val="005E4B9C"/>
    <w:rsid w:val="005F0FE0"/>
    <w:rsid w:val="0061209B"/>
    <w:rsid w:val="00612488"/>
    <w:rsid w:val="0062600D"/>
    <w:rsid w:val="00636ED1"/>
    <w:rsid w:val="00652901"/>
    <w:rsid w:val="0065755B"/>
    <w:rsid w:val="00682162"/>
    <w:rsid w:val="00687937"/>
    <w:rsid w:val="00691E98"/>
    <w:rsid w:val="006A40AA"/>
    <w:rsid w:val="006B32FE"/>
    <w:rsid w:val="006B4150"/>
    <w:rsid w:val="006B712E"/>
    <w:rsid w:val="006C4E23"/>
    <w:rsid w:val="006C79AC"/>
    <w:rsid w:val="006F20F5"/>
    <w:rsid w:val="00706367"/>
    <w:rsid w:val="00717DA6"/>
    <w:rsid w:val="007237AF"/>
    <w:rsid w:val="00746A4C"/>
    <w:rsid w:val="007501E9"/>
    <w:rsid w:val="0075064E"/>
    <w:rsid w:val="00760BFE"/>
    <w:rsid w:val="00765764"/>
    <w:rsid w:val="00773905"/>
    <w:rsid w:val="00783D31"/>
    <w:rsid w:val="0079502C"/>
    <w:rsid w:val="00796CCA"/>
    <w:rsid w:val="007B67AA"/>
    <w:rsid w:val="007C01C9"/>
    <w:rsid w:val="007D2E5D"/>
    <w:rsid w:val="007D463A"/>
    <w:rsid w:val="007D7D76"/>
    <w:rsid w:val="007F0428"/>
    <w:rsid w:val="007F79F5"/>
    <w:rsid w:val="0082108C"/>
    <w:rsid w:val="00822A73"/>
    <w:rsid w:val="0083611C"/>
    <w:rsid w:val="00852DE8"/>
    <w:rsid w:val="00856562"/>
    <w:rsid w:val="0087102C"/>
    <w:rsid w:val="0087435E"/>
    <w:rsid w:val="0087647A"/>
    <w:rsid w:val="0087724A"/>
    <w:rsid w:val="0088108A"/>
    <w:rsid w:val="00882E95"/>
    <w:rsid w:val="00883A88"/>
    <w:rsid w:val="008901B8"/>
    <w:rsid w:val="00897B9B"/>
    <w:rsid w:val="008B1A3D"/>
    <w:rsid w:val="008B20D4"/>
    <w:rsid w:val="008C1B32"/>
    <w:rsid w:val="008C6B10"/>
    <w:rsid w:val="008D00B6"/>
    <w:rsid w:val="008D5623"/>
    <w:rsid w:val="008F62ED"/>
    <w:rsid w:val="00904461"/>
    <w:rsid w:val="00905C2A"/>
    <w:rsid w:val="00914715"/>
    <w:rsid w:val="009149A7"/>
    <w:rsid w:val="00916465"/>
    <w:rsid w:val="009212EE"/>
    <w:rsid w:val="0092337F"/>
    <w:rsid w:val="009246E5"/>
    <w:rsid w:val="00926A79"/>
    <w:rsid w:val="00952559"/>
    <w:rsid w:val="009766E6"/>
    <w:rsid w:val="009A004C"/>
    <w:rsid w:val="009A1184"/>
    <w:rsid w:val="009A57F1"/>
    <w:rsid w:val="009B0FFE"/>
    <w:rsid w:val="009B2023"/>
    <w:rsid w:val="009B5B8B"/>
    <w:rsid w:val="009C1734"/>
    <w:rsid w:val="009F2604"/>
    <w:rsid w:val="009F277A"/>
    <w:rsid w:val="009F697C"/>
    <w:rsid w:val="00A01FE3"/>
    <w:rsid w:val="00A02248"/>
    <w:rsid w:val="00A07503"/>
    <w:rsid w:val="00A141B2"/>
    <w:rsid w:val="00A14ED4"/>
    <w:rsid w:val="00A21F68"/>
    <w:rsid w:val="00A329FC"/>
    <w:rsid w:val="00A33FA2"/>
    <w:rsid w:val="00A34B76"/>
    <w:rsid w:val="00A40CB7"/>
    <w:rsid w:val="00A425A9"/>
    <w:rsid w:val="00A42CC9"/>
    <w:rsid w:val="00A62F5D"/>
    <w:rsid w:val="00A704AE"/>
    <w:rsid w:val="00A721AF"/>
    <w:rsid w:val="00A846CD"/>
    <w:rsid w:val="00A868E5"/>
    <w:rsid w:val="00AA06EE"/>
    <w:rsid w:val="00AA0F9B"/>
    <w:rsid w:val="00AB4266"/>
    <w:rsid w:val="00AB7658"/>
    <w:rsid w:val="00AB7EAB"/>
    <w:rsid w:val="00AC535A"/>
    <w:rsid w:val="00AC7C3E"/>
    <w:rsid w:val="00AD0C85"/>
    <w:rsid w:val="00AD56F9"/>
    <w:rsid w:val="00AE07FD"/>
    <w:rsid w:val="00AE57A8"/>
    <w:rsid w:val="00AE70F8"/>
    <w:rsid w:val="00AF26EB"/>
    <w:rsid w:val="00AF2A00"/>
    <w:rsid w:val="00B05DD2"/>
    <w:rsid w:val="00B21748"/>
    <w:rsid w:val="00B22D68"/>
    <w:rsid w:val="00B30CD1"/>
    <w:rsid w:val="00B34F81"/>
    <w:rsid w:val="00B40CFA"/>
    <w:rsid w:val="00B515A7"/>
    <w:rsid w:val="00B5211D"/>
    <w:rsid w:val="00B65EE9"/>
    <w:rsid w:val="00B93916"/>
    <w:rsid w:val="00B9785E"/>
    <w:rsid w:val="00BB2F7E"/>
    <w:rsid w:val="00BB35E1"/>
    <w:rsid w:val="00BB68C8"/>
    <w:rsid w:val="00BE4439"/>
    <w:rsid w:val="00BE56AC"/>
    <w:rsid w:val="00BE65E4"/>
    <w:rsid w:val="00BE6A28"/>
    <w:rsid w:val="00BE720B"/>
    <w:rsid w:val="00BF0BFA"/>
    <w:rsid w:val="00BF142F"/>
    <w:rsid w:val="00C03CF6"/>
    <w:rsid w:val="00C07436"/>
    <w:rsid w:val="00C1310F"/>
    <w:rsid w:val="00C16D76"/>
    <w:rsid w:val="00C20A0E"/>
    <w:rsid w:val="00C33301"/>
    <w:rsid w:val="00C33F83"/>
    <w:rsid w:val="00C37256"/>
    <w:rsid w:val="00C508D7"/>
    <w:rsid w:val="00C55B24"/>
    <w:rsid w:val="00C74DBB"/>
    <w:rsid w:val="00C879F8"/>
    <w:rsid w:val="00C94208"/>
    <w:rsid w:val="00C96501"/>
    <w:rsid w:val="00C96AB6"/>
    <w:rsid w:val="00C975C7"/>
    <w:rsid w:val="00CA04F5"/>
    <w:rsid w:val="00CA7CC0"/>
    <w:rsid w:val="00CA7CFF"/>
    <w:rsid w:val="00CB0E2A"/>
    <w:rsid w:val="00CC2E1C"/>
    <w:rsid w:val="00CD34D0"/>
    <w:rsid w:val="00CD470A"/>
    <w:rsid w:val="00CD7105"/>
    <w:rsid w:val="00CE3099"/>
    <w:rsid w:val="00D20177"/>
    <w:rsid w:val="00D42715"/>
    <w:rsid w:val="00D520C0"/>
    <w:rsid w:val="00D55D17"/>
    <w:rsid w:val="00D56D2C"/>
    <w:rsid w:val="00D5795E"/>
    <w:rsid w:val="00D61D7D"/>
    <w:rsid w:val="00D67971"/>
    <w:rsid w:val="00D7243F"/>
    <w:rsid w:val="00D8049E"/>
    <w:rsid w:val="00D90528"/>
    <w:rsid w:val="00D9785D"/>
    <w:rsid w:val="00DA14AA"/>
    <w:rsid w:val="00DA256E"/>
    <w:rsid w:val="00DA37D6"/>
    <w:rsid w:val="00DB2600"/>
    <w:rsid w:val="00DB3847"/>
    <w:rsid w:val="00DB3A41"/>
    <w:rsid w:val="00DF7806"/>
    <w:rsid w:val="00E25107"/>
    <w:rsid w:val="00E26D73"/>
    <w:rsid w:val="00E3186C"/>
    <w:rsid w:val="00E44CBA"/>
    <w:rsid w:val="00E54509"/>
    <w:rsid w:val="00E55F23"/>
    <w:rsid w:val="00E632C7"/>
    <w:rsid w:val="00E667E7"/>
    <w:rsid w:val="00E71665"/>
    <w:rsid w:val="00E81DD6"/>
    <w:rsid w:val="00E83228"/>
    <w:rsid w:val="00E97BDF"/>
    <w:rsid w:val="00EA7276"/>
    <w:rsid w:val="00EB20F5"/>
    <w:rsid w:val="00EC7AA7"/>
    <w:rsid w:val="00EE3949"/>
    <w:rsid w:val="00EE3ED0"/>
    <w:rsid w:val="00EE6D72"/>
    <w:rsid w:val="00F1732A"/>
    <w:rsid w:val="00F30993"/>
    <w:rsid w:val="00F502E6"/>
    <w:rsid w:val="00F6244D"/>
    <w:rsid w:val="00F64A44"/>
    <w:rsid w:val="00F763F3"/>
    <w:rsid w:val="00F83307"/>
    <w:rsid w:val="00F84D9B"/>
    <w:rsid w:val="00F85C16"/>
    <w:rsid w:val="00F92863"/>
    <w:rsid w:val="00F93688"/>
    <w:rsid w:val="00FA1497"/>
    <w:rsid w:val="00FA55BF"/>
    <w:rsid w:val="00FB69C6"/>
    <w:rsid w:val="00FB6A5F"/>
    <w:rsid w:val="00FC6CF6"/>
    <w:rsid w:val="00FC6FE5"/>
    <w:rsid w:val="00FD2E2E"/>
    <w:rsid w:val="00FE71C5"/>
    <w:rsid w:val="00FF2402"/>
    <w:rsid w:val="00FF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DFB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1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B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72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A7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4F3A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241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2419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41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D4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4F389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C1B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72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F64A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F9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1209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09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209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209B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1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B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72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A704A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4F3A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241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2419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41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D4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4F389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C1B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72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F64A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F9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1209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09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209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209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ftp://public-ftp.ihmpdcc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DAFC57-4833-4BD8-A5CE-EEC73DCB0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1</Pages>
  <Words>3120</Words>
  <Characters>22031</Characters>
  <Application>Microsoft Office Word</Application>
  <DocSecurity>0</DocSecurity>
  <Lines>2002</Lines>
  <Paragraphs>14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PACANA</cp:lastModifiedBy>
  <cp:revision>186</cp:revision>
  <dcterms:created xsi:type="dcterms:W3CDTF">2017-11-08T19:02:00Z</dcterms:created>
  <dcterms:modified xsi:type="dcterms:W3CDTF">2018-05-12T15:03:00Z</dcterms:modified>
</cp:coreProperties>
</file>